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FD44DB" w14:textId="52255B82" w:rsidR="002E3EE8" w:rsidRPr="000B247B" w:rsidRDefault="000B247B" w:rsidP="002E3EE8">
      <w:pPr>
        <w:spacing w:line="480" w:lineRule="auto"/>
        <w:rPr>
          <w:rFonts w:ascii="Times New Roman" w:eastAsiaTheme="minorHAnsi" w:hAnsi="Times New Roman" w:cs="Times New Roman"/>
          <w:sz w:val="24"/>
          <w:szCs w:val="24"/>
          <w:lang w:val="en-GB"/>
        </w:rPr>
      </w:pPr>
      <w:r w:rsidRPr="000B247B">
        <w:rPr>
          <w:rFonts w:ascii="Times New Roman" w:eastAsia="Microsoft YaHei UI" w:hAnsi="Times New Roman" w:cs="Times New Roman"/>
          <w:bCs/>
          <w:kern w:val="0"/>
          <w:sz w:val="24"/>
          <w:szCs w:val="24"/>
        </w:rPr>
        <w:t xml:space="preserve">Supplemental </w:t>
      </w:r>
      <w:r w:rsidR="002E3EE8" w:rsidRPr="000B247B">
        <w:rPr>
          <w:rFonts w:ascii="Times New Roman" w:eastAsia="Microsoft YaHei UI" w:hAnsi="Times New Roman" w:cs="Times New Roman"/>
          <w:bCs/>
          <w:kern w:val="0"/>
          <w:sz w:val="24"/>
          <w:szCs w:val="24"/>
        </w:rPr>
        <w:t>Table 1: Number of PFI patients by clinical characteristics and assessment of trends over time</w:t>
      </w:r>
    </w:p>
    <w:tbl>
      <w:tblPr>
        <w:tblW w:w="8253" w:type="dxa"/>
        <w:tblLook w:val="04A0" w:firstRow="1" w:lastRow="0" w:firstColumn="1" w:lastColumn="0" w:noHBand="0" w:noVBand="1"/>
      </w:tblPr>
      <w:tblGrid>
        <w:gridCol w:w="2688"/>
        <w:gridCol w:w="795"/>
        <w:gridCol w:w="795"/>
        <w:gridCol w:w="795"/>
        <w:gridCol w:w="795"/>
        <w:gridCol w:w="795"/>
        <w:gridCol w:w="795"/>
        <w:gridCol w:w="795"/>
      </w:tblGrid>
      <w:tr w:rsidR="002E3EE8" w:rsidRPr="00D96EE6" w14:paraId="01A43FFE" w14:textId="77777777" w:rsidTr="002E3EE8">
        <w:trPr>
          <w:trHeight w:val="244"/>
        </w:trPr>
        <w:tc>
          <w:tcPr>
            <w:tcW w:w="5868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hideMark/>
          </w:tcPr>
          <w:p w14:paraId="22475C8D" w14:textId="77777777" w:rsidR="002E3EE8" w:rsidRPr="00D96EE6" w:rsidRDefault="002E3EE8" w:rsidP="00D9690C">
            <w:pPr>
              <w:widowControl/>
              <w:spacing w:line="480" w:lineRule="auto"/>
              <w:jc w:val="right"/>
              <w:rPr>
                <w:rFonts w:ascii="Times New Roman" w:eastAsia="Microsoft YaHei UI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b/>
                <w:bCs/>
                <w:kern w:val="0"/>
                <w:sz w:val="20"/>
                <w:szCs w:val="20"/>
              </w:rPr>
              <w:t>Number of PFI patients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26B662A5" w14:textId="77777777" w:rsidR="002E3EE8" w:rsidRPr="00D96EE6" w:rsidRDefault="002E3EE8" w:rsidP="00D9690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3DF30A1D" w14:textId="77777777" w:rsidR="002E3EE8" w:rsidRPr="00D96EE6" w:rsidRDefault="002E3EE8" w:rsidP="00D9690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2FD7E0E3" w14:textId="77777777" w:rsidR="002E3EE8" w:rsidRPr="00D96EE6" w:rsidRDefault="002E3EE8" w:rsidP="00D9690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2E3EE8" w:rsidRPr="00D96EE6" w14:paraId="5D018BAD" w14:textId="77777777" w:rsidTr="002E3EE8">
        <w:trPr>
          <w:trHeight w:val="244"/>
        </w:trPr>
        <w:tc>
          <w:tcPr>
            <w:tcW w:w="268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537B357" w14:textId="77777777" w:rsidR="002E3EE8" w:rsidRPr="00D96EE6" w:rsidRDefault="002E3EE8" w:rsidP="00D9690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14E7CFB3" w14:textId="77777777" w:rsidR="002E3EE8" w:rsidRPr="00D96EE6" w:rsidRDefault="002E3EE8" w:rsidP="00D9690C">
            <w:pPr>
              <w:widowControl/>
              <w:spacing w:line="480" w:lineRule="auto"/>
              <w:jc w:val="left"/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013</w:t>
            </w:r>
          </w:p>
        </w:tc>
        <w:tc>
          <w:tcPr>
            <w:tcW w:w="79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1C17C2C2" w14:textId="77777777" w:rsidR="002E3EE8" w:rsidRPr="00D96EE6" w:rsidRDefault="002E3EE8" w:rsidP="00D9690C">
            <w:pPr>
              <w:widowControl/>
              <w:spacing w:line="480" w:lineRule="auto"/>
              <w:jc w:val="left"/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79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56975B90" w14:textId="77777777" w:rsidR="002E3EE8" w:rsidRPr="00D96EE6" w:rsidRDefault="002E3EE8" w:rsidP="00D9690C">
            <w:pPr>
              <w:widowControl/>
              <w:spacing w:line="480" w:lineRule="auto"/>
              <w:jc w:val="left"/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015</w:t>
            </w:r>
          </w:p>
        </w:tc>
        <w:tc>
          <w:tcPr>
            <w:tcW w:w="79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07A085A9" w14:textId="77777777" w:rsidR="002E3EE8" w:rsidRPr="00D96EE6" w:rsidRDefault="002E3EE8" w:rsidP="00D9690C">
            <w:pPr>
              <w:widowControl/>
              <w:spacing w:line="480" w:lineRule="auto"/>
              <w:jc w:val="left"/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79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34345433" w14:textId="77777777" w:rsidR="002E3EE8" w:rsidRPr="00D96EE6" w:rsidRDefault="002E3EE8" w:rsidP="00D9690C">
            <w:pPr>
              <w:widowControl/>
              <w:spacing w:line="480" w:lineRule="auto"/>
              <w:jc w:val="left"/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79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568EFE05" w14:textId="77777777" w:rsidR="002E3EE8" w:rsidRPr="00D96EE6" w:rsidRDefault="002E3EE8" w:rsidP="00D9690C">
            <w:pPr>
              <w:widowControl/>
              <w:spacing w:line="480" w:lineRule="auto"/>
              <w:jc w:val="left"/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79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46B3E952" w14:textId="77777777" w:rsidR="002E3EE8" w:rsidRPr="00D96EE6" w:rsidRDefault="002E3EE8" w:rsidP="00D9690C">
            <w:pPr>
              <w:widowControl/>
              <w:spacing w:line="480" w:lineRule="auto"/>
              <w:jc w:val="left"/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019</w:t>
            </w:r>
          </w:p>
        </w:tc>
      </w:tr>
      <w:tr w:rsidR="002E3EE8" w:rsidRPr="00D96EE6" w14:paraId="0AFCE21C" w14:textId="77777777" w:rsidTr="002E3EE8">
        <w:trPr>
          <w:trHeight w:val="244"/>
        </w:trPr>
        <w:tc>
          <w:tcPr>
            <w:tcW w:w="2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1F584431" w14:textId="77777777" w:rsidR="002E3EE8" w:rsidRPr="00D96EE6" w:rsidRDefault="002E3EE8" w:rsidP="00D9690C">
            <w:pPr>
              <w:widowControl/>
              <w:spacing w:line="480" w:lineRule="auto"/>
              <w:jc w:val="left"/>
              <w:rPr>
                <w:rFonts w:ascii="Times New Roman" w:eastAsia="Microsoft YaHei UI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b/>
                <w:bCs/>
                <w:kern w:val="0"/>
                <w:sz w:val="20"/>
                <w:szCs w:val="20"/>
              </w:rPr>
              <w:t>Total trends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14:paraId="183CC533" w14:textId="77777777" w:rsidR="002E3EE8" w:rsidRPr="00D96EE6" w:rsidRDefault="002E3EE8" w:rsidP="00D9690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14:paraId="6E65EE3F" w14:textId="77777777" w:rsidR="002E3EE8" w:rsidRPr="00D96EE6" w:rsidRDefault="002E3EE8" w:rsidP="00D9690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14:paraId="5771D3FB" w14:textId="77777777" w:rsidR="002E3EE8" w:rsidRPr="00D96EE6" w:rsidRDefault="002E3EE8" w:rsidP="00D9690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14:paraId="44DE3001" w14:textId="77777777" w:rsidR="002E3EE8" w:rsidRPr="00D96EE6" w:rsidRDefault="002E3EE8" w:rsidP="00D9690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14:paraId="1AE47ED1" w14:textId="77777777" w:rsidR="002E3EE8" w:rsidRPr="00D96EE6" w:rsidRDefault="002E3EE8" w:rsidP="00D9690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14:paraId="4AE1D358" w14:textId="77777777" w:rsidR="002E3EE8" w:rsidRPr="00D96EE6" w:rsidRDefault="002E3EE8" w:rsidP="00D9690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14:paraId="5475B261" w14:textId="77777777" w:rsidR="002E3EE8" w:rsidRPr="00D96EE6" w:rsidRDefault="002E3EE8" w:rsidP="00D9690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2E3EE8" w:rsidRPr="00D96EE6" w14:paraId="404CA054" w14:textId="77777777" w:rsidTr="002E3EE8">
        <w:trPr>
          <w:trHeight w:val="244"/>
        </w:trPr>
        <w:tc>
          <w:tcPr>
            <w:tcW w:w="26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27AFBE7" w14:textId="77777777" w:rsidR="002E3EE8" w:rsidRPr="00D96EE6" w:rsidRDefault="002E3EE8" w:rsidP="0055528F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kern w:val="0"/>
                <w:sz w:val="20"/>
                <w:szCs w:val="20"/>
              </w:rPr>
              <w:t>PFI inpatients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31E9B71" w14:textId="77777777" w:rsidR="002E3EE8" w:rsidRPr="00D96EE6" w:rsidRDefault="002E3EE8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55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83E25AE" w14:textId="77777777" w:rsidR="002E3EE8" w:rsidRPr="00D96EE6" w:rsidRDefault="002E3EE8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54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3383FB4" w14:textId="77777777" w:rsidR="002E3EE8" w:rsidRPr="00D96EE6" w:rsidRDefault="002E3EE8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74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FF0BEC5" w14:textId="77777777" w:rsidR="002E3EE8" w:rsidRPr="00D96EE6" w:rsidRDefault="002E3EE8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203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1D3786F" w14:textId="77777777" w:rsidR="002E3EE8" w:rsidRPr="00D96EE6" w:rsidRDefault="002E3EE8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226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8C0379C" w14:textId="77777777" w:rsidR="002E3EE8" w:rsidRPr="00D96EE6" w:rsidRDefault="002E3EE8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365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12203C2" w14:textId="77777777" w:rsidR="002E3EE8" w:rsidRPr="00D96EE6" w:rsidRDefault="002E3EE8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367</w:t>
            </w:r>
          </w:p>
        </w:tc>
      </w:tr>
      <w:tr w:rsidR="002E3EE8" w:rsidRPr="00D96EE6" w14:paraId="07B32BD7" w14:textId="77777777" w:rsidTr="002E3EE8">
        <w:trPr>
          <w:trHeight w:val="244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6AF9885" w14:textId="77777777" w:rsidR="002E3EE8" w:rsidRPr="00D96EE6" w:rsidRDefault="002E3EE8" w:rsidP="0055528F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kern w:val="0"/>
                <w:sz w:val="20"/>
                <w:szCs w:val="20"/>
              </w:rPr>
              <w:t>PFI outpatients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97B16A3" w14:textId="77777777" w:rsidR="002E3EE8" w:rsidRPr="00D96EE6" w:rsidRDefault="002E3EE8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1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2202967" w14:textId="77777777" w:rsidR="002E3EE8" w:rsidRPr="00D96EE6" w:rsidRDefault="002E3EE8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6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6E14B7A" w14:textId="77777777" w:rsidR="002E3EE8" w:rsidRPr="00D96EE6" w:rsidRDefault="002E3EE8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7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C19794A" w14:textId="77777777" w:rsidR="002E3EE8" w:rsidRPr="00D96EE6" w:rsidRDefault="002E3EE8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23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84EC9ED" w14:textId="77777777" w:rsidR="002E3EE8" w:rsidRPr="00D96EE6" w:rsidRDefault="002E3EE8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28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1A54BDC" w14:textId="77777777" w:rsidR="002E3EE8" w:rsidRPr="00D96EE6" w:rsidRDefault="002E3EE8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44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D5C0AB1" w14:textId="77777777" w:rsidR="002E3EE8" w:rsidRPr="00D96EE6" w:rsidRDefault="002E3EE8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470</w:t>
            </w:r>
          </w:p>
        </w:tc>
      </w:tr>
      <w:tr w:rsidR="002E3EE8" w:rsidRPr="00D96EE6" w14:paraId="3A4B7A75" w14:textId="77777777" w:rsidTr="002E3EE8">
        <w:trPr>
          <w:trHeight w:val="187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FA586FB" w14:textId="77777777" w:rsidR="002E3EE8" w:rsidRPr="00D96EE6" w:rsidRDefault="002E3EE8" w:rsidP="0055528F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Inpatients with respiratory diseases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C384E03" w14:textId="77777777" w:rsidR="002E3EE8" w:rsidRPr="00D96EE6" w:rsidRDefault="002E3EE8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585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7158242" w14:textId="77777777" w:rsidR="002E3EE8" w:rsidRPr="00D96EE6" w:rsidRDefault="002E3EE8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637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F330E85" w14:textId="77777777" w:rsidR="002E3EE8" w:rsidRPr="00D96EE6" w:rsidRDefault="002E3EE8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656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4C0D76A" w14:textId="77777777" w:rsidR="002E3EE8" w:rsidRPr="00D96EE6" w:rsidRDefault="002E3EE8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679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514C1D8" w14:textId="77777777" w:rsidR="002E3EE8" w:rsidRPr="00D96EE6" w:rsidRDefault="002E3EE8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715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85D481F" w14:textId="77777777" w:rsidR="002E3EE8" w:rsidRPr="00D96EE6" w:rsidRDefault="002E3EE8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789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DA4A023" w14:textId="77777777" w:rsidR="002E3EE8" w:rsidRPr="00D96EE6" w:rsidRDefault="002E3EE8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8622</w:t>
            </w:r>
          </w:p>
        </w:tc>
      </w:tr>
      <w:tr w:rsidR="002E3EE8" w:rsidRPr="00D96EE6" w14:paraId="78605A2B" w14:textId="77777777" w:rsidTr="002E3EE8">
        <w:trPr>
          <w:trHeight w:val="244"/>
        </w:trPr>
        <w:tc>
          <w:tcPr>
            <w:tcW w:w="26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hideMark/>
          </w:tcPr>
          <w:p w14:paraId="7CA5AC3F" w14:textId="77777777" w:rsidR="002E3EE8" w:rsidRPr="00D96EE6" w:rsidRDefault="002E3EE8" w:rsidP="0055528F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Outpatients with respiratory disease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hideMark/>
          </w:tcPr>
          <w:p w14:paraId="7ACDF39B" w14:textId="77777777" w:rsidR="002E3EE8" w:rsidRPr="00D96EE6" w:rsidRDefault="002E3EE8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36426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hideMark/>
          </w:tcPr>
          <w:p w14:paraId="4A0771ED" w14:textId="77777777" w:rsidR="002E3EE8" w:rsidRPr="00D96EE6" w:rsidRDefault="002E3EE8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39057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hideMark/>
          </w:tcPr>
          <w:p w14:paraId="1AAA6B3D" w14:textId="77777777" w:rsidR="002E3EE8" w:rsidRPr="00D96EE6" w:rsidRDefault="002E3EE8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3931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hideMark/>
          </w:tcPr>
          <w:p w14:paraId="16E0CA58" w14:textId="77777777" w:rsidR="002E3EE8" w:rsidRPr="00D96EE6" w:rsidRDefault="002E3EE8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4191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hideMark/>
          </w:tcPr>
          <w:p w14:paraId="48BF5AE0" w14:textId="77777777" w:rsidR="002E3EE8" w:rsidRPr="00D96EE6" w:rsidRDefault="002E3EE8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45907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hideMark/>
          </w:tcPr>
          <w:p w14:paraId="700E1319" w14:textId="77777777" w:rsidR="002E3EE8" w:rsidRPr="00D96EE6" w:rsidRDefault="002E3EE8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51112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hideMark/>
          </w:tcPr>
          <w:p w14:paraId="66FF8A1C" w14:textId="77777777" w:rsidR="002E3EE8" w:rsidRPr="00D96EE6" w:rsidRDefault="002E3EE8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55410</w:t>
            </w:r>
          </w:p>
        </w:tc>
      </w:tr>
      <w:tr w:rsidR="002E3EE8" w:rsidRPr="00D96EE6" w14:paraId="727B0D7B" w14:textId="77777777" w:rsidTr="002E3EE8">
        <w:trPr>
          <w:trHeight w:val="244"/>
        </w:trPr>
        <w:tc>
          <w:tcPr>
            <w:tcW w:w="26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hideMark/>
          </w:tcPr>
          <w:p w14:paraId="237020D4" w14:textId="77777777" w:rsidR="002E3EE8" w:rsidRPr="0055528F" w:rsidRDefault="002E3EE8" w:rsidP="0055528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5528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Infections</w:t>
            </w:r>
          </w:p>
        </w:tc>
        <w:tc>
          <w:tcPr>
            <w:tcW w:w="7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bottom"/>
            <w:hideMark/>
          </w:tcPr>
          <w:p w14:paraId="1FA82C93" w14:textId="77777777" w:rsidR="002E3EE8" w:rsidRPr="00D96EE6" w:rsidRDefault="002E3EE8" w:rsidP="00D9690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bottom"/>
            <w:hideMark/>
          </w:tcPr>
          <w:p w14:paraId="11C2C8CA" w14:textId="77777777" w:rsidR="002E3EE8" w:rsidRPr="00D96EE6" w:rsidRDefault="002E3EE8" w:rsidP="00D9690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bottom"/>
            <w:hideMark/>
          </w:tcPr>
          <w:p w14:paraId="789DA880" w14:textId="77777777" w:rsidR="002E3EE8" w:rsidRPr="00D96EE6" w:rsidRDefault="002E3EE8" w:rsidP="00D9690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bottom"/>
            <w:hideMark/>
          </w:tcPr>
          <w:p w14:paraId="53561C67" w14:textId="77777777" w:rsidR="002E3EE8" w:rsidRPr="00D96EE6" w:rsidRDefault="002E3EE8" w:rsidP="00D9690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bottom"/>
            <w:hideMark/>
          </w:tcPr>
          <w:p w14:paraId="298C7675" w14:textId="77777777" w:rsidR="002E3EE8" w:rsidRPr="00D96EE6" w:rsidRDefault="002E3EE8" w:rsidP="00D9690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bottom"/>
            <w:hideMark/>
          </w:tcPr>
          <w:p w14:paraId="0CA93495" w14:textId="77777777" w:rsidR="002E3EE8" w:rsidRPr="00D96EE6" w:rsidRDefault="002E3EE8" w:rsidP="00D9690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bottom"/>
            <w:hideMark/>
          </w:tcPr>
          <w:p w14:paraId="5252F5F2" w14:textId="77777777" w:rsidR="002E3EE8" w:rsidRPr="00D96EE6" w:rsidRDefault="002E3EE8" w:rsidP="00D9690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2E3EE8" w:rsidRPr="00D96EE6" w14:paraId="4E73F3DB" w14:textId="77777777" w:rsidTr="002E3EE8">
        <w:trPr>
          <w:trHeight w:val="244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5C1299B" w14:textId="77777777" w:rsidR="002E3EE8" w:rsidRPr="00D96EE6" w:rsidRDefault="002E3EE8" w:rsidP="0055528F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kern w:val="0"/>
                <w:sz w:val="20"/>
                <w:szCs w:val="20"/>
              </w:rPr>
              <w:t>Pulmonary aspergillosis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E661E51" w14:textId="77777777" w:rsidR="002E3EE8" w:rsidRPr="00D96EE6" w:rsidRDefault="002E3EE8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EA5B867" w14:textId="77777777" w:rsidR="002E3EE8" w:rsidRPr="00D96EE6" w:rsidRDefault="002E3EE8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6A0435A" w14:textId="77777777" w:rsidR="002E3EE8" w:rsidRPr="00D96EE6" w:rsidRDefault="002E3EE8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D4497F5" w14:textId="77777777" w:rsidR="002E3EE8" w:rsidRPr="00D96EE6" w:rsidRDefault="002E3EE8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2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B8657B1" w14:textId="77777777" w:rsidR="002E3EE8" w:rsidRPr="00D96EE6" w:rsidRDefault="002E3EE8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3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BDED1EE" w14:textId="77777777" w:rsidR="002E3EE8" w:rsidRPr="00D96EE6" w:rsidRDefault="002E3EE8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21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E286CE0" w14:textId="77777777" w:rsidR="002E3EE8" w:rsidRPr="00D96EE6" w:rsidRDefault="002E3EE8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211</w:t>
            </w:r>
          </w:p>
        </w:tc>
      </w:tr>
      <w:tr w:rsidR="002E3EE8" w:rsidRPr="00D96EE6" w14:paraId="34C45114" w14:textId="77777777" w:rsidTr="002E3EE8">
        <w:trPr>
          <w:trHeight w:val="244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15EFE03" w14:textId="77777777" w:rsidR="002E3EE8" w:rsidRPr="00D96EE6" w:rsidRDefault="002E3EE8" w:rsidP="0055528F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kern w:val="0"/>
                <w:sz w:val="20"/>
                <w:szCs w:val="20"/>
              </w:rPr>
              <w:t>Other pulmonary fungal disease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44390AE" w14:textId="77777777" w:rsidR="002E3EE8" w:rsidRPr="00D96EE6" w:rsidRDefault="002E3EE8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F124A03" w14:textId="77777777" w:rsidR="002E3EE8" w:rsidRPr="00D96EE6" w:rsidRDefault="002E3EE8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BAE3706" w14:textId="77777777" w:rsidR="002E3EE8" w:rsidRPr="00D96EE6" w:rsidRDefault="002E3EE8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581A43D" w14:textId="77777777" w:rsidR="002E3EE8" w:rsidRPr="00D96EE6" w:rsidRDefault="002E3EE8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986A7CD" w14:textId="77777777" w:rsidR="002E3EE8" w:rsidRPr="00D96EE6" w:rsidRDefault="002E3EE8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DE05609" w14:textId="77777777" w:rsidR="002E3EE8" w:rsidRPr="00D96EE6" w:rsidRDefault="002E3EE8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2518D0E" w14:textId="77777777" w:rsidR="002E3EE8" w:rsidRPr="00D96EE6" w:rsidRDefault="002E3EE8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</w:tr>
      <w:tr w:rsidR="002E3EE8" w:rsidRPr="00D96EE6" w14:paraId="36609F2C" w14:textId="77777777" w:rsidTr="002E3EE8">
        <w:trPr>
          <w:trHeight w:val="244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A672CC7" w14:textId="77777777" w:rsidR="002E3EE8" w:rsidRPr="00D96EE6" w:rsidRDefault="002E3EE8" w:rsidP="0055528F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kern w:val="0"/>
                <w:sz w:val="20"/>
                <w:szCs w:val="20"/>
              </w:rPr>
              <w:t>Pulmonary cryptococcosis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32DB732" w14:textId="77777777" w:rsidR="002E3EE8" w:rsidRPr="00D96EE6" w:rsidRDefault="002E3EE8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BD9B807" w14:textId="77777777" w:rsidR="002E3EE8" w:rsidRPr="00D96EE6" w:rsidRDefault="002E3EE8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A75CD98" w14:textId="77777777" w:rsidR="002E3EE8" w:rsidRPr="00D96EE6" w:rsidRDefault="002E3EE8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45D0D06" w14:textId="77777777" w:rsidR="002E3EE8" w:rsidRPr="00D96EE6" w:rsidRDefault="002E3EE8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0C959A0" w14:textId="77777777" w:rsidR="002E3EE8" w:rsidRPr="00D96EE6" w:rsidRDefault="002E3EE8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7801CAC" w14:textId="77777777" w:rsidR="002E3EE8" w:rsidRPr="00D96EE6" w:rsidRDefault="002E3EE8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8D8F29D" w14:textId="77777777" w:rsidR="002E3EE8" w:rsidRPr="00D96EE6" w:rsidRDefault="002E3EE8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</w:tr>
      <w:tr w:rsidR="002E3EE8" w:rsidRPr="00D96EE6" w14:paraId="2DC65BCB" w14:textId="77777777" w:rsidTr="002E3EE8">
        <w:trPr>
          <w:trHeight w:val="244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3C728D6" w14:textId="77777777" w:rsidR="002E3EE8" w:rsidRPr="00BD7FA7" w:rsidRDefault="002E3EE8" w:rsidP="0055528F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D7FA7">
              <w:rPr>
                <w:rFonts w:ascii="Times New Roman" w:eastAsia="Microsoft YaHei UI" w:hAnsi="Times New Roman" w:cs="Times New Roman"/>
                <w:i/>
                <w:kern w:val="0"/>
                <w:sz w:val="20"/>
                <w:szCs w:val="20"/>
              </w:rPr>
              <w:t>Talaromyces marneffei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A766903" w14:textId="77777777" w:rsidR="002E3EE8" w:rsidRPr="00D96EE6" w:rsidRDefault="002E3EE8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BA79F0A" w14:textId="77777777" w:rsidR="002E3EE8" w:rsidRPr="00D96EE6" w:rsidRDefault="002E3EE8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88CFB5A" w14:textId="77777777" w:rsidR="002E3EE8" w:rsidRPr="00D96EE6" w:rsidRDefault="002E3EE8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39398CB" w14:textId="77777777" w:rsidR="002E3EE8" w:rsidRPr="00D96EE6" w:rsidRDefault="002E3EE8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0596934" w14:textId="77777777" w:rsidR="002E3EE8" w:rsidRPr="00D96EE6" w:rsidRDefault="002E3EE8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125D857" w14:textId="77777777" w:rsidR="002E3EE8" w:rsidRPr="00D96EE6" w:rsidRDefault="002E3EE8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3E96363" w14:textId="77777777" w:rsidR="002E3EE8" w:rsidRPr="00D96EE6" w:rsidRDefault="002E3EE8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</w:tr>
      <w:tr w:rsidR="002E3EE8" w:rsidRPr="00D96EE6" w14:paraId="1D9E44CA" w14:textId="77777777" w:rsidTr="002E3EE8">
        <w:trPr>
          <w:trHeight w:val="244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DBC4A52" w14:textId="77777777" w:rsidR="002E3EE8" w:rsidRPr="00D96EE6" w:rsidRDefault="002E3EE8" w:rsidP="0055528F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kern w:val="0"/>
                <w:sz w:val="20"/>
                <w:szCs w:val="20"/>
              </w:rPr>
              <w:t>Pulmonary mucormycosis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B7C01E2" w14:textId="77777777" w:rsidR="002E3EE8" w:rsidRPr="00D96EE6" w:rsidRDefault="002E3EE8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F6109A0" w14:textId="77777777" w:rsidR="002E3EE8" w:rsidRPr="00D96EE6" w:rsidRDefault="002E3EE8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8BB26C0" w14:textId="77777777" w:rsidR="002E3EE8" w:rsidRPr="00D96EE6" w:rsidRDefault="002E3EE8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ECA759C" w14:textId="77777777" w:rsidR="002E3EE8" w:rsidRPr="00D96EE6" w:rsidRDefault="002E3EE8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80E9DB0" w14:textId="77777777" w:rsidR="002E3EE8" w:rsidRPr="00D96EE6" w:rsidRDefault="002E3EE8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3C455BC" w14:textId="77777777" w:rsidR="002E3EE8" w:rsidRPr="00D96EE6" w:rsidRDefault="002E3EE8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E19DD3E" w14:textId="77777777" w:rsidR="002E3EE8" w:rsidRPr="00D96EE6" w:rsidRDefault="002E3EE8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2E3EE8" w:rsidRPr="00D96EE6" w14:paraId="2BC51F3E" w14:textId="77777777" w:rsidTr="002E3EE8">
        <w:trPr>
          <w:trHeight w:val="244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BC1BC84" w14:textId="77777777" w:rsidR="002E3EE8" w:rsidRPr="00D96EE6" w:rsidRDefault="002E3EE8" w:rsidP="0055528F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kern w:val="0"/>
                <w:sz w:val="20"/>
                <w:szCs w:val="20"/>
              </w:rPr>
              <w:t>Pneumocystis pneumoni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26A0A91" w14:textId="77777777" w:rsidR="002E3EE8" w:rsidRPr="00D96EE6" w:rsidRDefault="002E3EE8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92424C2" w14:textId="77777777" w:rsidR="002E3EE8" w:rsidRPr="00D96EE6" w:rsidRDefault="002E3EE8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AA2F646" w14:textId="77777777" w:rsidR="002E3EE8" w:rsidRPr="00D96EE6" w:rsidRDefault="002E3EE8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8CEC66E" w14:textId="77777777" w:rsidR="002E3EE8" w:rsidRPr="00D96EE6" w:rsidRDefault="002E3EE8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F9F2C1E" w14:textId="77777777" w:rsidR="002E3EE8" w:rsidRPr="00D96EE6" w:rsidRDefault="002E3EE8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86C8A04" w14:textId="77777777" w:rsidR="002E3EE8" w:rsidRPr="00D96EE6" w:rsidRDefault="002E3EE8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6F76C89" w14:textId="77777777" w:rsidR="002E3EE8" w:rsidRPr="00D96EE6" w:rsidRDefault="002E3EE8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7B7C85" w:rsidRPr="00D96EE6" w14:paraId="4DA33F1D" w14:textId="77777777" w:rsidTr="002E3EE8">
        <w:trPr>
          <w:trHeight w:val="244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44C4FC3" w14:textId="53B990EC" w:rsidR="007B7C85" w:rsidRPr="00D96EE6" w:rsidRDefault="007B7C85" w:rsidP="0055528F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kern w:val="0"/>
                <w:sz w:val="20"/>
                <w:szCs w:val="20"/>
              </w:rPr>
              <w:t>Concurrent infection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E9CB532" w14:textId="4FB3457F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CE01256" w14:textId="1AD9473E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B2C388B" w14:textId="30738C20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A821B64" w14:textId="5A123B4F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C619E92" w14:textId="52940639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80D3FAC" w14:textId="38D2E61C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F509468" w14:textId="5FA84216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7B7C85" w:rsidRPr="00D96EE6" w14:paraId="58A8CB1D" w14:textId="77777777" w:rsidTr="002E3EE8">
        <w:trPr>
          <w:trHeight w:val="244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AB91275" w14:textId="6738A1BB" w:rsidR="007B7C85" w:rsidRPr="00D96EE6" w:rsidRDefault="007B7C85" w:rsidP="0055528F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kern w:val="0"/>
                <w:sz w:val="20"/>
                <w:szCs w:val="20"/>
              </w:rPr>
              <w:t>Pulmonary candidiasis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905BA96" w14:textId="05A73021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BD41383" w14:textId="3CBA8A68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1FD6EB8" w14:textId="08D297DE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28D5280" w14:textId="60482330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2A2C12D" w14:textId="654A8F22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8D9E2E4" w14:textId="5F65D1AD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9E2354D" w14:textId="3ED30B16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7B7C85" w:rsidRPr="00D96EE6" w14:paraId="68AD71C8" w14:textId="77777777" w:rsidTr="00D9690C">
        <w:trPr>
          <w:trHeight w:val="244"/>
        </w:trPr>
        <w:tc>
          <w:tcPr>
            <w:tcW w:w="26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hideMark/>
          </w:tcPr>
          <w:p w14:paraId="5E850A2D" w14:textId="2E5D856A" w:rsidR="007B7C85" w:rsidRPr="00D96EE6" w:rsidRDefault="007B7C85" w:rsidP="0055528F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kern w:val="0"/>
                <w:sz w:val="20"/>
                <w:szCs w:val="20"/>
              </w:rPr>
              <w:lastRenderedPageBreak/>
              <w:t>Pulmonary coccidioidomycosi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hideMark/>
          </w:tcPr>
          <w:p w14:paraId="30E436BE" w14:textId="62288E02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hideMark/>
          </w:tcPr>
          <w:p w14:paraId="3E14DB0F" w14:textId="595CFFC6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hideMark/>
          </w:tcPr>
          <w:p w14:paraId="4124A597" w14:textId="5FF4B8F5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hideMark/>
          </w:tcPr>
          <w:p w14:paraId="35F17536" w14:textId="23A4AB78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hideMark/>
          </w:tcPr>
          <w:p w14:paraId="0B2A6CEA" w14:textId="295EBBB1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hideMark/>
          </w:tcPr>
          <w:p w14:paraId="75A10DBE" w14:textId="3EFF018C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hideMark/>
          </w:tcPr>
          <w:p w14:paraId="3E992FD4" w14:textId="737441FE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7B7C85" w:rsidRPr="00D96EE6" w14:paraId="24AA2091" w14:textId="77777777" w:rsidTr="00D9690C">
        <w:trPr>
          <w:trHeight w:val="244"/>
        </w:trPr>
        <w:tc>
          <w:tcPr>
            <w:tcW w:w="26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hideMark/>
          </w:tcPr>
          <w:p w14:paraId="60F2EA22" w14:textId="079292A0" w:rsidR="007B7C85" w:rsidRPr="00D96EE6" w:rsidRDefault="007B7C85" w:rsidP="0055528F">
            <w:pPr>
              <w:widowControl/>
              <w:spacing w:line="480" w:lineRule="auto"/>
              <w:jc w:val="left"/>
              <w:rPr>
                <w:rFonts w:ascii="Times New Roman" w:eastAsia="Microsoft YaHei UI" w:hAnsi="Times New Roman" w:cs="Times New Roman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b/>
                <w:bCs/>
                <w:kern w:val="0"/>
                <w:sz w:val="20"/>
                <w:szCs w:val="20"/>
              </w:rPr>
              <w:t>Sex (inpatients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20D0A71" w14:textId="0133E767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9568711" w14:textId="3DFB3926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7884DDF" w14:textId="5C06C98B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32054C7" w14:textId="326F6A11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A613E5E" w14:textId="2A772843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FA28174" w14:textId="0024F475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84D08CB" w14:textId="61684541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7B7C85" w:rsidRPr="00D96EE6" w14:paraId="3AB49D4B" w14:textId="77777777" w:rsidTr="00D9690C">
        <w:trPr>
          <w:trHeight w:val="244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DB024C8" w14:textId="40499C42" w:rsidR="007B7C85" w:rsidRPr="00D96EE6" w:rsidRDefault="007B7C85" w:rsidP="0055528F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97FD8C8" w14:textId="07325716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0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8AC5F7A" w14:textId="09A67DFA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0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7D79799" w14:textId="2F1021F9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2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4DF9EFA" w14:textId="67F0B329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4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1E2A0DA" w14:textId="23C3A27C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6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E41C8B3" w14:textId="7B95FE05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25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CBD5E62" w14:textId="41273BF1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243</w:t>
            </w:r>
          </w:p>
        </w:tc>
      </w:tr>
      <w:tr w:rsidR="007B7C85" w:rsidRPr="00D96EE6" w14:paraId="2CAA8035" w14:textId="77777777" w:rsidTr="00D9690C">
        <w:trPr>
          <w:trHeight w:val="244"/>
        </w:trPr>
        <w:tc>
          <w:tcPr>
            <w:tcW w:w="26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hideMark/>
          </w:tcPr>
          <w:p w14:paraId="3E031DB0" w14:textId="64DA7144" w:rsidR="007B7C85" w:rsidRPr="00D96EE6" w:rsidRDefault="007B7C85" w:rsidP="0055528F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hideMark/>
          </w:tcPr>
          <w:p w14:paraId="1896C1CE" w14:textId="22565C63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hideMark/>
          </w:tcPr>
          <w:p w14:paraId="6A95BFA5" w14:textId="6642E0D1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hideMark/>
          </w:tcPr>
          <w:p w14:paraId="0DE6058B" w14:textId="53D5803A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hideMark/>
          </w:tcPr>
          <w:p w14:paraId="4C6F6EDA" w14:textId="1691FEF7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hideMark/>
          </w:tcPr>
          <w:p w14:paraId="69FC745D" w14:textId="6379E923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hideMark/>
          </w:tcPr>
          <w:p w14:paraId="15090574" w14:textId="138BBC0E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1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hideMark/>
          </w:tcPr>
          <w:p w14:paraId="1622FBAD" w14:textId="6755E91B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12</w:t>
            </w:r>
          </w:p>
        </w:tc>
      </w:tr>
      <w:tr w:rsidR="007B7C85" w:rsidRPr="00D96EE6" w14:paraId="59EB7A21" w14:textId="77777777" w:rsidTr="00D9690C">
        <w:trPr>
          <w:trHeight w:val="244"/>
        </w:trPr>
        <w:tc>
          <w:tcPr>
            <w:tcW w:w="26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hideMark/>
          </w:tcPr>
          <w:p w14:paraId="240535AA" w14:textId="5A0D44F9" w:rsidR="007B7C85" w:rsidRPr="00D96EE6" w:rsidRDefault="007B7C85" w:rsidP="0055528F">
            <w:pPr>
              <w:widowControl/>
              <w:spacing w:line="480" w:lineRule="auto"/>
              <w:jc w:val="left"/>
              <w:rPr>
                <w:rFonts w:ascii="Times New Roman" w:eastAsia="Microsoft YaHei UI" w:hAnsi="Times New Roman" w:cs="Times New Roman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b/>
                <w:bCs/>
                <w:kern w:val="0"/>
                <w:sz w:val="20"/>
                <w:szCs w:val="20"/>
              </w:rPr>
              <w:t>Sex (outpatients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6E88E60" w14:textId="2D33F85D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AAEDFD" w14:textId="518489D5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78D928" w14:textId="2FEB221B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2F89A0" w14:textId="045B3EE2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BFC4E0" w14:textId="6DCCA825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F0989F" w14:textId="53A41C12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1BDE09" w14:textId="7A312ED3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7B7C85" w:rsidRPr="00D96EE6" w14:paraId="09F6EFC9" w14:textId="77777777" w:rsidTr="00D9690C">
        <w:trPr>
          <w:trHeight w:val="244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9B93774" w14:textId="2B840611" w:rsidR="007B7C85" w:rsidRPr="00D96EE6" w:rsidRDefault="007B7C85" w:rsidP="0055528F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1913376" w14:textId="55FFCDB4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A6FF2F0" w14:textId="33F3C8EA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0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3C79617" w14:textId="11DAC91E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1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AD5ACFA" w14:textId="7E55422B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4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259A447" w14:textId="318E335A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8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3FFE6C7" w14:textId="4DF4803E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28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B450F7F" w14:textId="73E4EAB8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302</w:t>
            </w:r>
          </w:p>
        </w:tc>
      </w:tr>
      <w:tr w:rsidR="007B7C85" w:rsidRPr="00D96EE6" w14:paraId="77F477CE" w14:textId="77777777" w:rsidTr="00D9690C">
        <w:trPr>
          <w:trHeight w:val="244"/>
        </w:trPr>
        <w:tc>
          <w:tcPr>
            <w:tcW w:w="26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hideMark/>
          </w:tcPr>
          <w:p w14:paraId="6159AAE3" w14:textId="14861A40" w:rsidR="007B7C85" w:rsidRPr="00D96EE6" w:rsidRDefault="007B7C85" w:rsidP="0055528F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hideMark/>
          </w:tcPr>
          <w:p w14:paraId="47FDC17F" w14:textId="45CE1C56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hideMark/>
          </w:tcPr>
          <w:p w14:paraId="6CF508B7" w14:textId="24564C86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hideMark/>
          </w:tcPr>
          <w:p w14:paraId="0F5C3DAF" w14:textId="4A9C69BF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hideMark/>
          </w:tcPr>
          <w:p w14:paraId="60B716F3" w14:textId="08EE0C09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hideMark/>
          </w:tcPr>
          <w:p w14:paraId="6AF840D7" w14:textId="3B9E2FBF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hideMark/>
          </w:tcPr>
          <w:p w14:paraId="50DC6CC5" w14:textId="4B780DEE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52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hideMark/>
          </w:tcPr>
          <w:p w14:paraId="3345945D" w14:textId="454E0318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63</w:t>
            </w:r>
          </w:p>
        </w:tc>
      </w:tr>
      <w:tr w:rsidR="007B7C85" w:rsidRPr="00D96EE6" w14:paraId="098218BC" w14:textId="77777777" w:rsidTr="00D9690C">
        <w:trPr>
          <w:trHeight w:val="244"/>
        </w:trPr>
        <w:tc>
          <w:tcPr>
            <w:tcW w:w="26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hideMark/>
          </w:tcPr>
          <w:p w14:paraId="78A51191" w14:textId="1EC4588A" w:rsidR="007B7C85" w:rsidRPr="00D96EE6" w:rsidRDefault="007B7C85" w:rsidP="0055528F">
            <w:pPr>
              <w:widowControl/>
              <w:spacing w:line="480" w:lineRule="auto"/>
              <w:jc w:val="left"/>
              <w:rPr>
                <w:rFonts w:ascii="Times New Roman" w:eastAsia="Microsoft YaHei UI" w:hAnsi="Times New Roman" w:cs="Times New Roman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b/>
                <w:bCs/>
                <w:kern w:val="0"/>
                <w:sz w:val="20"/>
                <w:szCs w:val="20"/>
              </w:rPr>
              <w:t>Age (inpatients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F9FF211" w14:textId="32D9642B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1662E5" w14:textId="5478D28A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DCDA9D" w14:textId="26E63163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ABB7055" w14:textId="17FBEC1A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3D148AB" w14:textId="4FCC5101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EDD8F27" w14:textId="4D679A25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C9AC7F" w14:textId="56102858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7B7C85" w:rsidRPr="00D96EE6" w14:paraId="7EAFBAB7" w14:textId="77777777" w:rsidTr="00D9690C">
        <w:trPr>
          <w:trHeight w:val="244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EFBA7E1" w14:textId="28EF46B8" w:rsidR="007B7C85" w:rsidRPr="00D96EE6" w:rsidRDefault="007B7C85" w:rsidP="0055528F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kern w:val="0"/>
                <w:sz w:val="20"/>
                <w:szCs w:val="20"/>
              </w:rPr>
              <w:t>[0, 14]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7645CCB" w14:textId="79AFE82E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048D3D3" w14:textId="64ACF584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4F33E0F" w14:textId="560C123E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2A0C1AE" w14:textId="263B89AD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C331032" w14:textId="694B3332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E011BCA" w14:textId="34FC31FC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B93F51D" w14:textId="55EE4CD0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7B7C85" w:rsidRPr="00D96EE6" w14:paraId="00A51E0D" w14:textId="77777777" w:rsidTr="00D9690C">
        <w:trPr>
          <w:trHeight w:val="244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69AFD1C" w14:textId="1E3E7062" w:rsidR="007B7C85" w:rsidRPr="00D96EE6" w:rsidRDefault="007B7C85" w:rsidP="0055528F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kern w:val="0"/>
                <w:sz w:val="20"/>
                <w:szCs w:val="20"/>
              </w:rPr>
              <w:t>(14, 30]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2ECF41C" w14:textId="6FE0101A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75DC751" w14:textId="2473B985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3B42CB1" w14:textId="66794E98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22359F8" w14:textId="7C74CA29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13F4680" w14:textId="70828E60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3807A50" w14:textId="30096638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2E1126C" w14:textId="57923C91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</w:tr>
      <w:tr w:rsidR="007B7C85" w:rsidRPr="00D96EE6" w14:paraId="60A90A95" w14:textId="77777777" w:rsidTr="002E3EE8">
        <w:trPr>
          <w:trHeight w:val="244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97E835B" w14:textId="190F883A" w:rsidR="007B7C85" w:rsidRPr="00D96EE6" w:rsidRDefault="007B7C85" w:rsidP="0055528F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kern w:val="0"/>
                <w:sz w:val="20"/>
                <w:szCs w:val="20"/>
              </w:rPr>
              <w:t>(30, 50]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5822175" w14:textId="3B13EBA3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C4A8448" w14:textId="69C81577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1C1A4E2" w14:textId="7896DCDB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CDF4D10" w14:textId="7AC4F2CF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D9C4C48" w14:textId="59699384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274E74" w14:textId="20E11F36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EF9B25A" w14:textId="322D094D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92</w:t>
            </w:r>
          </w:p>
        </w:tc>
      </w:tr>
      <w:tr w:rsidR="007B7C85" w:rsidRPr="00D96EE6" w14:paraId="0486CDAB" w14:textId="77777777" w:rsidTr="002E3EE8">
        <w:trPr>
          <w:trHeight w:val="244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007EEFD" w14:textId="6948B872" w:rsidR="007B7C85" w:rsidRPr="00D96EE6" w:rsidRDefault="007B7C85" w:rsidP="0055528F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kern w:val="0"/>
                <w:sz w:val="20"/>
                <w:szCs w:val="20"/>
              </w:rPr>
              <w:t>(50, 70]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B683939" w14:textId="0B68F75F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8682D54" w14:textId="30237E9E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F9FBF63" w14:textId="6468B8EB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E7E2AEF" w14:textId="0E3DF5FB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941D0DE" w14:textId="2AA2DFC7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CF6976A" w14:textId="6506A668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9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B1B6AE9" w14:textId="43CFF661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69</w:t>
            </w:r>
          </w:p>
        </w:tc>
      </w:tr>
      <w:tr w:rsidR="007B7C85" w:rsidRPr="00D96EE6" w14:paraId="6910AD25" w14:textId="77777777" w:rsidTr="00D9690C">
        <w:trPr>
          <w:trHeight w:val="244"/>
        </w:trPr>
        <w:tc>
          <w:tcPr>
            <w:tcW w:w="26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hideMark/>
          </w:tcPr>
          <w:p w14:paraId="428CCFF8" w14:textId="55A66D6B" w:rsidR="007B7C85" w:rsidRPr="00D96EE6" w:rsidRDefault="007B7C85" w:rsidP="0055528F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kern w:val="0"/>
                <w:sz w:val="20"/>
                <w:szCs w:val="20"/>
              </w:rPr>
              <w:t>(70, ∞ ]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hideMark/>
          </w:tcPr>
          <w:p w14:paraId="2F133570" w14:textId="328CE1CE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hideMark/>
          </w:tcPr>
          <w:p w14:paraId="0EF5C316" w14:textId="04D97026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hideMark/>
          </w:tcPr>
          <w:p w14:paraId="0549DBB8" w14:textId="145AE3BE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hideMark/>
          </w:tcPr>
          <w:p w14:paraId="7D7EC236" w14:textId="086AAD59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hideMark/>
          </w:tcPr>
          <w:p w14:paraId="02ED7D71" w14:textId="4074FC41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hideMark/>
          </w:tcPr>
          <w:p w14:paraId="6BF21A36" w14:textId="47728F8A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hideMark/>
          </w:tcPr>
          <w:p w14:paraId="41E4725F" w14:textId="50C99348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</w:tr>
      <w:tr w:rsidR="007B7C85" w:rsidRPr="00D96EE6" w14:paraId="163954ED" w14:textId="77777777" w:rsidTr="00D9690C">
        <w:trPr>
          <w:trHeight w:val="244"/>
        </w:trPr>
        <w:tc>
          <w:tcPr>
            <w:tcW w:w="26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hideMark/>
          </w:tcPr>
          <w:p w14:paraId="3FCF538F" w14:textId="6011BDF7" w:rsidR="007B7C85" w:rsidRPr="00D96EE6" w:rsidRDefault="007B7C85" w:rsidP="0055528F">
            <w:pPr>
              <w:widowControl/>
              <w:spacing w:line="480" w:lineRule="auto"/>
              <w:jc w:val="left"/>
              <w:rPr>
                <w:rFonts w:ascii="Times New Roman" w:eastAsia="Microsoft YaHei UI" w:hAnsi="Times New Roman" w:cs="Times New Roman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b/>
                <w:bCs/>
                <w:kern w:val="0"/>
                <w:sz w:val="20"/>
                <w:szCs w:val="20"/>
              </w:rPr>
              <w:t>Age (outpatients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FC57D1A" w14:textId="6E560BC2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5D145B" w14:textId="1267AD61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E2AC97" w14:textId="0FC462C7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040C47" w14:textId="44DFDA7F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57B718" w14:textId="300C220B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17C925" w14:textId="21DD8493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8C5778" w14:textId="3C4739B8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7B7C85" w:rsidRPr="00D96EE6" w14:paraId="77811F91" w14:textId="77777777" w:rsidTr="00D9690C">
        <w:trPr>
          <w:trHeight w:val="244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07BCBFC" w14:textId="6A6036EA" w:rsidR="007B7C85" w:rsidRPr="00D96EE6" w:rsidRDefault="007B7C85" w:rsidP="0055528F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kern w:val="0"/>
                <w:sz w:val="20"/>
                <w:szCs w:val="20"/>
              </w:rPr>
              <w:t>[0, 14]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84D4BC1" w14:textId="73239730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85FF058" w14:textId="4356AD8E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39459E1" w14:textId="76A8DF58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D48D485" w14:textId="0F2A6E26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E0DCC9A" w14:textId="796A4967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26F2B6D" w14:textId="6F2EB63C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DE1DBA1" w14:textId="45A11694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7B7C85" w:rsidRPr="00D96EE6" w14:paraId="746B61AB" w14:textId="77777777" w:rsidTr="00D9690C">
        <w:trPr>
          <w:trHeight w:val="244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FA4E77A" w14:textId="2B74EA6F" w:rsidR="007B7C85" w:rsidRPr="00D96EE6" w:rsidRDefault="007B7C85" w:rsidP="0055528F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kern w:val="0"/>
                <w:sz w:val="20"/>
                <w:szCs w:val="20"/>
              </w:rPr>
              <w:t>(14, 30]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450F914" w14:textId="55EADA8A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170523B" w14:textId="6FC9CB3A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D0F4C5F" w14:textId="60293831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EF18F0F" w14:textId="299571CF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40A1548" w14:textId="450C4220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1DF351C" w14:textId="12003727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B0557B9" w14:textId="07A8D555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</w:tr>
      <w:tr w:rsidR="007B7C85" w:rsidRPr="00D96EE6" w14:paraId="26210D7B" w14:textId="77777777" w:rsidTr="002E3EE8">
        <w:trPr>
          <w:trHeight w:val="244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68EC186" w14:textId="4E46DC0A" w:rsidR="007B7C85" w:rsidRPr="00D96EE6" w:rsidRDefault="007B7C85" w:rsidP="0055528F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kern w:val="0"/>
                <w:sz w:val="20"/>
                <w:szCs w:val="20"/>
              </w:rPr>
              <w:t>(30, 50]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DA31ACE" w14:textId="7C20F30A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548249B" w14:textId="28FEBA9E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BB12AFF" w14:textId="64DD1730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6CB4690" w14:textId="045EEC3F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F5ED88D" w14:textId="52F07991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4A69C0B" w14:textId="0A4D61CA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3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6BD57E5" w14:textId="712BC843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54</w:t>
            </w:r>
          </w:p>
        </w:tc>
      </w:tr>
      <w:tr w:rsidR="007B7C85" w:rsidRPr="00D96EE6" w14:paraId="1F7CA6C4" w14:textId="77777777" w:rsidTr="002E3EE8">
        <w:trPr>
          <w:trHeight w:val="244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D0EE7E5" w14:textId="4454CC9F" w:rsidR="007B7C85" w:rsidRPr="00D96EE6" w:rsidRDefault="007B7C85" w:rsidP="0055528F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kern w:val="0"/>
                <w:sz w:val="20"/>
                <w:szCs w:val="20"/>
              </w:rPr>
              <w:t>(50, 70]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FE32F95" w14:textId="5F437FE2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9A5367A" w14:textId="4C7F7C70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227CDE0" w14:textId="0DA961D0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C11BEE6" w14:textId="240E4DA9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FD5640F" w14:textId="6DE78054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2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86C7083" w14:textId="7140E1F0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9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3251BFF" w14:textId="72244C12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213</w:t>
            </w:r>
          </w:p>
        </w:tc>
      </w:tr>
      <w:tr w:rsidR="007B7C85" w:rsidRPr="00D96EE6" w14:paraId="7E0BE33E" w14:textId="77777777" w:rsidTr="00D9690C">
        <w:trPr>
          <w:trHeight w:val="244"/>
        </w:trPr>
        <w:tc>
          <w:tcPr>
            <w:tcW w:w="26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hideMark/>
          </w:tcPr>
          <w:p w14:paraId="0C167AFB" w14:textId="5EE26F03" w:rsidR="007B7C85" w:rsidRPr="00D96EE6" w:rsidRDefault="007B7C85" w:rsidP="0055528F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kern w:val="0"/>
                <w:sz w:val="20"/>
                <w:szCs w:val="20"/>
              </w:rPr>
              <w:t>(70, ∞ ]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hideMark/>
          </w:tcPr>
          <w:p w14:paraId="5578B77D" w14:textId="69141093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hideMark/>
          </w:tcPr>
          <w:p w14:paraId="13241B1E" w14:textId="668A143E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hideMark/>
          </w:tcPr>
          <w:p w14:paraId="6B31062B" w14:textId="1E09E2A9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hideMark/>
          </w:tcPr>
          <w:p w14:paraId="52C68945" w14:textId="20DFEA40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hideMark/>
          </w:tcPr>
          <w:p w14:paraId="258CFA67" w14:textId="77584708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hideMark/>
          </w:tcPr>
          <w:p w14:paraId="2C6F0F32" w14:textId="638F150A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hideMark/>
          </w:tcPr>
          <w:p w14:paraId="3BA6B978" w14:textId="0BBC8A9A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</w:tr>
      <w:tr w:rsidR="007B7C85" w:rsidRPr="00D96EE6" w14:paraId="1A80BCFF" w14:textId="77777777" w:rsidTr="00D9690C">
        <w:trPr>
          <w:trHeight w:val="244"/>
        </w:trPr>
        <w:tc>
          <w:tcPr>
            <w:tcW w:w="26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hideMark/>
          </w:tcPr>
          <w:p w14:paraId="2919AB2D" w14:textId="28A73956" w:rsidR="007B7C85" w:rsidRPr="00D96EE6" w:rsidRDefault="007B7C85" w:rsidP="0055528F">
            <w:pPr>
              <w:widowControl/>
              <w:spacing w:line="480" w:lineRule="auto"/>
              <w:jc w:val="left"/>
              <w:rPr>
                <w:rFonts w:ascii="Times New Roman" w:eastAsia="Microsoft YaHei UI" w:hAnsi="Times New Roman" w:cs="Times New Roman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b/>
                <w:bCs/>
                <w:kern w:val="0"/>
                <w:sz w:val="20"/>
                <w:szCs w:val="20"/>
              </w:rPr>
              <w:t>Underlying diseas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8C89551" w14:textId="2BC46DB8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153891" w14:textId="298BCA8C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327DAFC" w14:textId="019CE76F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08B3E3" w14:textId="404DEB41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7E9EA1A" w14:textId="24331FC8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C6AABB" w14:textId="1D84D5F8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90A61F" w14:textId="0FBF1481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7B7C85" w:rsidRPr="00D96EE6" w14:paraId="6524CD04" w14:textId="77777777" w:rsidTr="00D9690C">
        <w:trPr>
          <w:trHeight w:val="244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7DF403A" w14:textId="11333D3B" w:rsidR="007B7C85" w:rsidRPr="00D96EE6" w:rsidRDefault="007B7C85" w:rsidP="0055528F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kern w:val="0"/>
                <w:sz w:val="20"/>
                <w:szCs w:val="20"/>
              </w:rPr>
              <w:t>Pulmonary infection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AAFD6C0" w14:textId="7C5B47F8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6CE49E2" w14:textId="6DD43FAA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2F53D8B" w14:textId="1CBD4187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546BA30" w14:textId="2589CD41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561A238" w14:textId="74C98980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D9935EE" w14:textId="6E6A6504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2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9B6C168" w14:textId="0C122A5A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34</w:t>
            </w:r>
          </w:p>
        </w:tc>
      </w:tr>
      <w:tr w:rsidR="007B7C85" w:rsidRPr="00D96EE6" w14:paraId="77247AA0" w14:textId="77777777" w:rsidTr="00D9690C">
        <w:trPr>
          <w:trHeight w:val="244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FD9F38F" w14:textId="10AB42C4" w:rsidR="007B7C85" w:rsidRPr="00D96EE6" w:rsidRDefault="007B7C85" w:rsidP="0055528F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kern w:val="0"/>
                <w:sz w:val="20"/>
                <w:szCs w:val="20"/>
              </w:rPr>
              <w:lastRenderedPageBreak/>
              <w:t>Bronchiectasis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7619E5F" w14:textId="7B287E02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7059227" w14:textId="7E9E9E74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BC4D4E2" w14:textId="5C3C2808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927BF8A" w14:textId="332545AB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4EBD804" w14:textId="5683A375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6CAE4DA" w14:textId="357507B2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0BA390A" w14:textId="6E64B3EC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81</w:t>
            </w:r>
          </w:p>
        </w:tc>
      </w:tr>
      <w:tr w:rsidR="007B7C85" w:rsidRPr="00D96EE6" w14:paraId="012A575A" w14:textId="77777777" w:rsidTr="002E3EE8">
        <w:trPr>
          <w:trHeight w:val="244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D813A32" w14:textId="37D16AA9" w:rsidR="007B7C85" w:rsidRPr="00D96EE6" w:rsidRDefault="007B7C85" w:rsidP="0055528F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kern w:val="0"/>
                <w:sz w:val="20"/>
                <w:szCs w:val="20"/>
              </w:rPr>
              <w:t>COPD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1A2638E" w14:textId="28DFF07F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DD24527" w14:textId="27C6F3D4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6B3F211" w14:textId="0219E3C1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05A2442" w14:textId="4614388C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D2DC6A6" w14:textId="388EB047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02AC3DE" w14:textId="7B70BCD8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3A8F543" w14:textId="20BFFBFD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</w:tr>
      <w:tr w:rsidR="007B7C85" w:rsidRPr="00D96EE6" w14:paraId="54C13993" w14:textId="77777777" w:rsidTr="002E3EE8">
        <w:trPr>
          <w:trHeight w:val="244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065BE6F" w14:textId="3C24B21B" w:rsidR="007B7C85" w:rsidRPr="00D96EE6" w:rsidRDefault="007B7C85" w:rsidP="0055528F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kern w:val="0"/>
                <w:sz w:val="20"/>
                <w:szCs w:val="20"/>
              </w:rPr>
              <w:t>Diseases requiring mechanical ventilation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A477EA4" w14:textId="0F9D9D95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3D24879" w14:textId="6E9364D4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5331D34" w14:textId="5CC2BAEC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4F42629" w14:textId="032EF0C2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568DDAB" w14:textId="6336485B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30CBCBE" w14:textId="1774E9C2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AB193C5" w14:textId="3FC4D4CB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87</w:t>
            </w:r>
          </w:p>
        </w:tc>
      </w:tr>
      <w:tr w:rsidR="007B7C85" w:rsidRPr="00D96EE6" w14:paraId="242A8A47" w14:textId="77777777" w:rsidTr="002E3EE8">
        <w:trPr>
          <w:trHeight w:val="244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3CA9FE9" w14:textId="74BD4A70" w:rsidR="007B7C85" w:rsidRPr="00D96EE6" w:rsidRDefault="007B7C85" w:rsidP="0055528F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F656983" w14:textId="7B87E5E3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08DA573" w14:textId="2196DE74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51104F7" w14:textId="54C8D1AD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8F86FEA" w14:textId="7B94A460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DEA4B55" w14:textId="2421BBBD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058E83A" w14:textId="5C6A9A3C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DD1C592" w14:textId="5DC17194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</w:tr>
      <w:tr w:rsidR="007B7C85" w:rsidRPr="00D96EE6" w14:paraId="1114CB13" w14:textId="77777777" w:rsidTr="002E3EE8">
        <w:trPr>
          <w:trHeight w:val="244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F079E10" w14:textId="675E6E1F" w:rsidR="007B7C85" w:rsidRPr="00D96EE6" w:rsidRDefault="007B7C85" w:rsidP="0055528F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kern w:val="0"/>
                <w:sz w:val="20"/>
                <w:szCs w:val="20"/>
              </w:rPr>
              <w:t>Diabetes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2477E3E" w14:textId="7FBC48C8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BC2CD5D" w14:textId="5CB37F65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B4D5581" w14:textId="2BA76798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0D62548" w14:textId="7727EFB4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26118E5" w14:textId="4335EBEA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204C596" w14:textId="7F2352A6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C1CCE66" w14:textId="2CA720B2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</w:tr>
      <w:tr w:rsidR="007B7C85" w:rsidRPr="00D96EE6" w14:paraId="6CC2189D" w14:textId="77777777" w:rsidTr="002E3EE8">
        <w:trPr>
          <w:trHeight w:val="244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5BF4049" w14:textId="24EDBA6E" w:rsidR="007B7C85" w:rsidRPr="00D96EE6" w:rsidRDefault="007B7C85" w:rsidP="0055528F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kern w:val="0"/>
                <w:sz w:val="20"/>
                <w:szCs w:val="20"/>
              </w:rPr>
              <w:t>Tumor diseases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5122D0C" w14:textId="1353F8B6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5572137" w14:textId="1DAFC2D8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AA21E90" w14:textId="7F5A3A84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87B3D27" w14:textId="32F09251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AE5B58A" w14:textId="2E774F21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9726E0F" w14:textId="16EABB02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5F52A44" w14:textId="2F906861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</w:tr>
      <w:tr w:rsidR="007B7C85" w:rsidRPr="00D96EE6" w14:paraId="195DA939" w14:textId="77777777" w:rsidTr="002E3EE8">
        <w:trPr>
          <w:trHeight w:val="244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D37211D" w14:textId="0EA5750F" w:rsidR="007B7C85" w:rsidRPr="00D96EE6" w:rsidRDefault="007B7C85" w:rsidP="0055528F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kern w:val="0"/>
                <w:sz w:val="20"/>
                <w:szCs w:val="20"/>
              </w:rPr>
              <w:t>CTD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6FE4CE5" w14:textId="18C8C8CD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4D8D4AC" w14:textId="5509643E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D63781D" w14:textId="0B0D5552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C03E220" w14:textId="1C1C43E8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C06CD8D" w14:textId="77B90C1B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C087197" w14:textId="08B75DA7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AFA7FC1" w14:textId="2CCA4B31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</w:tr>
      <w:tr w:rsidR="007B7C85" w:rsidRPr="00D96EE6" w14:paraId="5F2669E2" w14:textId="77777777" w:rsidTr="002E3EE8">
        <w:trPr>
          <w:trHeight w:val="244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931BC96" w14:textId="6788312F" w:rsidR="007B7C85" w:rsidRPr="00D96EE6" w:rsidRDefault="007B7C85" w:rsidP="0055528F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kern w:val="0"/>
                <w:sz w:val="20"/>
                <w:szCs w:val="20"/>
              </w:rPr>
              <w:t>Hypoproteinemi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41C87E8" w14:textId="4B76E301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59698B7" w14:textId="4263390B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D6D5841" w14:textId="7C311F77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6DFA328" w14:textId="70352E23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C8324CC" w14:textId="5417D490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E279C45" w14:textId="5FDC9469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0A2EE23" w14:textId="413D0FA2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</w:tr>
      <w:tr w:rsidR="007B7C85" w:rsidRPr="00D96EE6" w14:paraId="7AC62490" w14:textId="77777777" w:rsidTr="00BD7FA7">
        <w:trPr>
          <w:trHeight w:val="244"/>
        </w:trPr>
        <w:tc>
          <w:tcPr>
            <w:tcW w:w="26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hideMark/>
          </w:tcPr>
          <w:p w14:paraId="5FB8DAC4" w14:textId="7A47C95F" w:rsidR="007B7C85" w:rsidRPr="00D96EE6" w:rsidRDefault="007B7C85" w:rsidP="0055528F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kern w:val="0"/>
                <w:sz w:val="20"/>
                <w:szCs w:val="20"/>
              </w:rPr>
              <w:t>Diseases requiring invasive ventilation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hideMark/>
          </w:tcPr>
          <w:p w14:paraId="51AD7EF9" w14:textId="77FEB7EB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hideMark/>
          </w:tcPr>
          <w:p w14:paraId="07ECF445" w14:textId="6CE75164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hideMark/>
          </w:tcPr>
          <w:p w14:paraId="2863BE6E" w14:textId="5167A2F1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hideMark/>
          </w:tcPr>
          <w:p w14:paraId="158D40C1" w14:textId="0DA70E06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hideMark/>
          </w:tcPr>
          <w:p w14:paraId="66F9E7D4" w14:textId="7609F225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hideMark/>
          </w:tcPr>
          <w:p w14:paraId="1C3FA74E" w14:textId="43B55B6E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hideMark/>
          </w:tcPr>
          <w:p w14:paraId="51021568" w14:textId="446C0278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</w:tr>
      <w:tr w:rsidR="007B7C85" w:rsidRPr="00D96EE6" w14:paraId="181FF333" w14:textId="77777777" w:rsidTr="00BD7FA7">
        <w:trPr>
          <w:trHeight w:val="244"/>
        </w:trPr>
        <w:tc>
          <w:tcPr>
            <w:tcW w:w="26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hideMark/>
          </w:tcPr>
          <w:p w14:paraId="4AAB893C" w14:textId="7E8A47AB" w:rsidR="007B7C85" w:rsidRPr="00D96EE6" w:rsidRDefault="007B7C85" w:rsidP="0055528F">
            <w:pPr>
              <w:widowControl/>
              <w:spacing w:line="480" w:lineRule="auto"/>
              <w:jc w:val="left"/>
              <w:rPr>
                <w:rFonts w:ascii="Times New Roman" w:eastAsia="Microsoft YaHei UI" w:hAnsi="Times New Roman" w:cs="Times New Roman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b/>
                <w:bCs/>
                <w:kern w:val="0"/>
                <w:sz w:val="20"/>
                <w:szCs w:val="20"/>
              </w:rPr>
              <w:t>Adverse events</w:t>
            </w:r>
          </w:p>
        </w:tc>
        <w:tc>
          <w:tcPr>
            <w:tcW w:w="7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BCA87A" w14:textId="1D964436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D981674" w14:textId="6F262AEE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EA23A94" w14:textId="7CBB6AEB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AE22D1" w14:textId="05953599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37AB112" w14:textId="58E8ABB2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4E7F732" w14:textId="7FA37F29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2033C71" w14:textId="7787A319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7B7C85" w:rsidRPr="00D96EE6" w14:paraId="5BED89AA" w14:textId="77777777" w:rsidTr="00D9690C">
        <w:trPr>
          <w:trHeight w:val="244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CC1B9C1" w14:textId="07123833" w:rsidR="007B7C85" w:rsidRPr="00D96EE6" w:rsidRDefault="007B7C85" w:rsidP="0055528F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kern w:val="0"/>
                <w:sz w:val="20"/>
                <w:szCs w:val="20"/>
              </w:rPr>
              <w:t>Death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FFECDD" w14:textId="3CC2A395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2ECCA0" w14:textId="330FB86E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6CF701" w14:textId="4AB1F6DC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4CDC3F" w14:textId="58F0EBBD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AA3287" w14:textId="1C250C1B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61567C" w14:textId="57ACA0D3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C3FAD2F" w14:textId="3BACF7DC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7B7C85" w:rsidRPr="00D96EE6" w14:paraId="02B0BCFB" w14:textId="77777777" w:rsidTr="00D9690C">
        <w:trPr>
          <w:trHeight w:val="244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2C734D8" w14:textId="1FB89299" w:rsidR="007B7C85" w:rsidRPr="00D96EE6" w:rsidRDefault="007B7C85" w:rsidP="0055528F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kern w:val="0"/>
                <w:sz w:val="20"/>
                <w:szCs w:val="20"/>
              </w:rPr>
              <w:t>Invasive ventilation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F43267F" w14:textId="5D2A92A2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E28C2C7" w14:textId="7F74B91F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CC55B2E" w14:textId="538AECA2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A47DC89" w14:textId="399042FF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1E4521A" w14:textId="7FB6B6C2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F2EA395" w14:textId="2E3BC5F5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B4679F3" w14:textId="3E40E069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</w:t>
            </w:r>
          </w:p>
        </w:tc>
      </w:tr>
      <w:tr w:rsidR="007B7C85" w:rsidRPr="00D96EE6" w14:paraId="627CAFE9" w14:textId="77777777" w:rsidTr="00D9690C">
        <w:trPr>
          <w:trHeight w:val="244"/>
        </w:trPr>
        <w:tc>
          <w:tcPr>
            <w:tcW w:w="268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hideMark/>
          </w:tcPr>
          <w:p w14:paraId="514EAD4B" w14:textId="18F9F69C" w:rsidR="007B7C85" w:rsidRPr="00D96EE6" w:rsidRDefault="007B7C85" w:rsidP="0055528F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kern w:val="0"/>
                <w:sz w:val="20"/>
                <w:szCs w:val="20"/>
              </w:rPr>
              <w:t>ICU admission</w:t>
            </w: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5AF45C" w14:textId="04CEF8EB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5D3D4D" w14:textId="3362F695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055836" w14:textId="222F1850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215F405" w14:textId="20A08B2B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3F4CF0" w14:textId="26ACF107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778D52" w14:textId="545F4932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7755FA1" w14:textId="04B7C6BB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7B7C85" w:rsidRPr="00D96EE6" w14:paraId="7F59B7E3" w14:textId="77777777" w:rsidTr="00D9690C">
        <w:trPr>
          <w:trHeight w:val="244"/>
        </w:trPr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64755ADA" w14:textId="1E328BB3" w:rsidR="007B7C85" w:rsidRPr="00D96EE6" w:rsidRDefault="007B7C85" w:rsidP="0055528F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Microsoft YaHei UI" w:hAnsi="Times New Roman" w:cs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2B5BE7" w14:textId="158ACB0D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716650" w14:textId="7316E4DE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86EEA25" w14:textId="38B1B152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197A9C" w14:textId="7198376C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81A58A" w14:textId="643A3793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B86412" w14:textId="598F0729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E3BE37" w14:textId="65F87A6E" w:rsidR="007B7C85" w:rsidRPr="00D96EE6" w:rsidRDefault="007B7C85" w:rsidP="00D9690C">
            <w:pPr>
              <w:widowControl/>
              <w:spacing w:line="480" w:lineRule="auto"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D96EE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</w:t>
            </w:r>
          </w:p>
        </w:tc>
      </w:tr>
    </w:tbl>
    <w:p w14:paraId="405B6FCE" w14:textId="066EC61D" w:rsidR="00CA08E7" w:rsidRPr="00CA08E7" w:rsidRDefault="002E3EE8" w:rsidP="0042745D">
      <w:pPr>
        <w:spacing w:line="480" w:lineRule="auto"/>
        <w:rPr>
          <w:rFonts w:ascii="Times New Roman" w:eastAsia="Microsoft YaHei UI" w:hAnsi="Times New Roman" w:cs="Times New Roman"/>
          <w:b/>
          <w:bCs/>
          <w:kern w:val="0"/>
          <w:sz w:val="24"/>
          <w:szCs w:val="24"/>
        </w:rPr>
      </w:pPr>
      <w:r w:rsidRPr="00D96EE6">
        <w:rPr>
          <w:rFonts w:ascii="Times New Roman" w:eastAsia="Microsoft YaHei UI" w:hAnsi="Times New Roman" w:cs="Times New Roman"/>
          <w:color w:val="000000"/>
          <w:kern w:val="0"/>
          <w:sz w:val="20"/>
          <w:szCs w:val="20"/>
        </w:rPr>
        <w:t>COPD: chronic obstructive pulmonary disease. CTD: Connective tissue disease.</w:t>
      </w:r>
    </w:p>
    <w:tbl>
      <w:tblPr>
        <w:tblpPr w:leftFromText="180" w:rightFromText="180" w:vertAnchor="text" w:horzAnchor="margin" w:tblpXSpec="center" w:tblpY="-7708"/>
        <w:tblW w:w="9497" w:type="dxa"/>
        <w:tblLook w:val="04A0" w:firstRow="1" w:lastRow="0" w:firstColumn="1" w:lastColumn="0" w:noHBand="0" w:noVBand="1"/>
      </w:tblPr>
      <w:tblGrid>
        <w:gridCol w:w="2954"/>
        <w:gridCol w:w="656"/>
        <w:gridCol w:w="845"/>
        <w:gridCol w:w="845"/>
        <w:gridCol w:w="845"/>
        <w:gridCol w:w="845"/>
        <w:gridCol w:w="845"/>
        <w:gridCol w:w="845"/>
        <w:gridCol w:w="845"/>
      </w:tblGrid>
      <w:tr w:rsidR="005B2A74" w:rsidRPr="007C7A21" w14:paraId="1F07DDB0" w14:textId="77777777" w:rsidTr="00D9690C">
        <w:trPr>
          <w:trHeight w:val="301"/>
        </w:trPr>
        <w:tc>
          <w:tcPr>
            <w:tcW w:w="7807" w:type="dxa"/>
            <w:gridSpan w:val="7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BE860CA" w14:textId="77777777" w:rsidR="00BC330D" w:rsidRDefault="00BC330D" w:rsidP="000B247B">
            <w:pPr>
              <w:widowControl/>
              <w:rPr>
                <w:rFonts w:ascii="Times New Roman" w:eastAsia="Microsoft YaHei UI" w:hAnsi="Times New Roman" w:cs="Times New Roman"/>
                <w:bCs/>
                <w:kern w:val="0"/>
                <w:sz w:val="24"/>
                <w:szCs w:val="24"/>
              </w:rPr>
            </w:pPr>
          </w:p>
          <w:p w14:paraId="5781E77A" w14:textId="2C27F78C" w:rsidR="00BC330D" w:rsidRPr="000B247B" w:rsidRDefault="000B247B" w:rsidP="000B247B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B247B">
              <w:rPr>
                <w:rFonts w:ascii="Times New Roman" w:eastAsia="Microsoft YaHei UI" w:hAnsi="Times New Roman" w:cs="Times New Roman"/>
                <w:bCs/>
                <w:kern w:val="0"/>
                <w:sz w:val="24"/>
                <w:szCs w:val="24"/>
              </w:rPr>
              <w:t xml:space="preserve">Supplemental </w:t>
            </w:r>
            <w:r w:rsidR="005B2A74" w:rsidRPr="000B247B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T</w:t>
            </w:r>
            <w:r w:rsidR="005B2A74" w:rsidRPr="000B247B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able2: Number of PFIs patients with underlying diseases</w:t>
            </w:r>
          </w:p>
        </w:tc>
        <w:tc>
          <w:tcPr>
            <w:tcW w:w="8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D9A22AA" w14:textId="62A58CFA" w:rsidR="005B2A74" w:rsidRDefault="005B2A74" w:rsidP="00DE11D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D30AA74" w14:textId="194520B9" w:rsidR="005B2A74" w:rsidRDefault="005B2A74" w:rsidP="00DE11D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F2708A" w:rsidRPr="007C7A21" w14:paraId="483C1F73" w14:textId="77777777" w:rsidTr="00D9690C">
        <w:trPr>
          <w:trHeight w:val="301"/>
        </w:trPr>
        <w:tc>
          <w:tcPr>
            <w:tcW w:w="29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2291167" w14:textId="77777777" w:rsidR="00F2708A" w:rsidRPr="007C7A21" w:rsidRDefault="00F2708A" w:rsidP="00F2708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6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C8D5690" w14:textId="6C705B6B" w:rsidR="00F2708A" w:rsidRDefault="00F2708A" w:rsidP="00F2708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13</w:t>
            </w:r>
          </w:p>
        </w:tc>
        <w:tc>
          <w:tcPr>
            <w:tcW w:w="8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53EAA5A" w14:textId="2D701454" w:rsidR="00F2708A" w:rsidRDefault="00F2708A" w:rsidP="00F2708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14</w:t>
            </w:r>
          </w:p>
        </w:tc>
        <w:tc>
          <w:tcPr>
            <w:tcW w:w="8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01A28F2" w14:textId="3FC8A91E" w:rsidR="00F2708A" w:rsidRDefault="00F2708A" w:rsidP="00F2708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15</w:t>
            </w:r>
          </w:p>
        </w:tc>
        <w:tc>
          <w:tcPr>
            <w:tcW w:w="8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6A1951E" w14:textId="100CAC22" w:rsidR="00F2708A" w:rsidRDefault="00F2708A" w:rsidP="00F270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16</w:t>
            </w:r>
          </w:p>
        </w:tc>
        <w:tc>
          <w:tcPr>
            <w:tcW w:w="8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FE28B7F" w14:textId="51344BB9" w:rsidR="00F2708A" w:rsidRDefault="00F2708A" w:rsidP="00F2708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17</w:t>
            </w:r>
          </w:p>
        </w:tc>
        <w:tc>
          <w:tcPr>
            <w:tcW w:w="8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10E5AAF" w14:textId="5E49DAF6" w:rsidR="00F2708A" w:rsidRDefault="00F2708A" w:rsidP="00F2708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18</w:t>
            </w:r>
          </w:p>
        </w:tc>
        <w:tc>
          <w:tcPr>
            <w:tcW w:w="8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EB9B35B" w14:textId="5261F8A4" w:rsidR="00F2708A" w:rsidRDefault="00F2708A" w:rsidP="00F270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19</w:t>
            </w:r>
          </w:p>
        </w:tc>
        <w:tc>
          <w:tcPr>
            <w:tcW w:w="8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5228458" w14:textId="138C8D4A" w:rsidR="00F2708A" w:rsidRDefault="00F2708A" w:rsidP="00F270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otal</w:t>
            </w:r>
          </w:p>
        </w:tc>
      </w:tr>
      <w:tr w:rsidR="00F2708A" w:rsidRPr="007C7A21" w14:paraId="0164A251" w14:textId="77777777" w:rsidTr="00D9690C">
        <w:trPr>
          <w:trHeight w:val="301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6F884" w14:textId="77777777" w:rsidR="00F2708A" w:rsidRPr="007C7A21" w:rsidRDefault="00F2708A" w:rsidP="00F270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ulmonary infection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892C1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2D5CC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0CB3A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13AEC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E5B2E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CDFAF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E0CAC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902FE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0</w:t>
            </w:r>
          </w:p>
        </w:tc>
      </w:tr>
      <w:tr w:rsidR="00F2708A" w:rsidRPr="007C7A21" w14:paraId="01167093" w14:textId="77777777" w:rsidTr="00D9690C">
        <w:trPr>
          <w:trHeight w:val="301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3C150" w14:textId="77777777" w:rsidR="00F2708A" w:rsidRPr="007C7A21" w:rsidRDefault="00F2708A" w:rsidP="00F270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onchiectasis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BE344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A9ECD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B00A0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3F861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C7D9F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C3B8A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503DC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1E9E4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0</w:t>
            </w:r>
          </w:p>
        </w:tc>
      </w:tr>
      <w:tr w:rsidR="00F2708A" w:rsidRPr="007C7A21" w14:paraId="00AC74E7" w14:textId="77777777" w:rsidTr="00D9690C">
        <w:trPr>
          <w:trHeight w:val="301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97957" w14:textId="77777777" w:rsidR="00F2708A" w:rsidRPr="007C7A21" w:rsidRDefault="00F2708A" w:rsidP="00F270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PD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0D274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674E6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F5D57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CBEE1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38359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2BD5B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7259A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A3ABF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1</w:t>
            </w:r>
          </w:p>
        </w:tc>
      </w:tr>
      <w:tr w:rsidR="00F2708A" w:rsidRPr="007C7A21" w14:paraId="5CB88AE0" w14:textId="77777777" w:rsidTr="00D9690C">
        <w:trPr>
          <w:trHeight w:val="301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D6847" w14:textId="77777777" w:rsidR="00F2708A" w:rsidRPr="007C7A21" w:rsidRDefault="00F2708A" w:rsidP="00F270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seases requiring mechanical ventilation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66BFF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9F2EC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9270B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BACA3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AA250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19A46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846A5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B1245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0</w:t>
            </w:r>
          </w:p>
        </w:tc>
      </w:tr>
      <w:tr w:rsidR="00F2708A" w:rsidRPr="007C7A21" w14:paraId="68004F0E" w14:textId="77777777" w:rsidTr="00D9690C">
        <w:trPr>
          <w:trHeight w:val="301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49ADA" w14:textId="77777777" w:rsidR="00F2708A" w:rsidRPr="007C7A21" w:rsidRDefault="00F2708A" w:rsidP="00F270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5711D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15029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CFA95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5D6C3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CA5E6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51EBB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8ABEC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85B38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2</w:t>
            </w:r>
          </w:p>
        </w:tc>
      </w:tr>
      <w:tr w:rsidR="00F2708A" w:rsidRPr="007C7A21" w14:paraId="2D6AE9F4" w14:textId="77777777" w:rsidTr="00D9690C">
        <w:trPr>
          <w:trHeight w:val="301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5B283" w14:textId="77777777" w:rsidR="00F2708A" w:rsidRPr="007C7A21" w:rsidRDefault="00F2708A" w:rsidP="00F270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abetes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E310A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C4ABD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C031B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029D5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19025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3A504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E98E4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C4836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1</w:t>
            </w:r>
          </w:p>
        </w:tc>
      </w:tr>
      <w:tr w:rsidR="00F2708A" w:rsidRPr="007C7A21" w14:paraId="1D1809DB" w14:textId="77777777" w:rsidTr="00D9690C">
        <w:trPr>
          <w:trHeight w:val="301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E012A" w14:textId="77777777" w:rsidR="00F2708A" w:rsidRPr="007C7A21" w:rsidRDefault="00F2708A" w:rsidP="00F270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mor diseases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FAC0F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88268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FAA25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F2988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902F3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2F520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2A617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A958C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5</w:t>
            </w:r>
          </w:p>
        </w:tc>
      </w:tr>
      <w:tr w:rsidR="00F2708A" w:rsidRPr="007C7A21" w14:paraId="18852151" w14:textId="77777777" w:rsidTr="00D9690C">
        <w:trPr>
          <w:trHeight w:val="301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EE2E9" w14:textId="77777777" w:rsidR="00F2708A" w:rsidRPr="007C7A21" w:rsidRDefault="00F2708A" w:rsidP="00F270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D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3E202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226A3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13918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82D8D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86047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2468F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9895C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744BE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2</w:t>
            </w:r>
          </w:p>
        </w:tc>
      </w:tr>
      <w:tr w:rsidR="00F2708A" w:rsidRPr="007C7A21" w14:paraId="4CBC9DA6" w14:textId="77777777" w:rsidTr="00D9690C">
        <w:trPr>
          <w:trHeight w:val="301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BD04E" w14:textId="77777777" w:rsidR="00F2708A" w:rsidRPr="007C7A21" w:rsidRDefault="00F2708A" w:rsidP="00F270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poproteinemia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31CCC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49D7E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ACD61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5DD93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23A5B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56264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C6C0C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9DA68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7</w:t>
            </w:r>
          </w:p>
        </w:tc>
      </w:tr>
      <w:tr w:rsidR="00F2708A" w:rsidRPr="007C7A21" w14:paraId="653214B9" w14:textId="77777777" w:rsidTr="00D9690C">
        <w:trPr>
          <w:trHeight w:val="301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8C949" w14:textId="77777777" w:rsidR="00F2708A" w:rsidRPr="007C7A21" w:rsidRDefault="00F2708A" w:rsidP="00F270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seases requiring invasive ventilation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EE982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100F6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EA3F3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47F2A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3897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AB387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5FE23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3521E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6</w:t>
            </w:r>
          </w:p>
        </w:tc>
      </w:tr>
      <w:tr w:rsidR="00F2708A" w:rsidRPr="007C7A21" w14:paraId="48267444" w14:textId="77777777" w:rsidTr="00D9690C">
        <w:trPr>
          <w:trHeight w:val="301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1F684" w14:textId="77777777" w:rsidR="00F2708A" w:rsidRPr="007C7A21" w:rsidRDefault="00F2708A" w:rsidP="00F270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art failure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B02B7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3FB61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F6400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C0A7A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A9FD3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214CA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4753F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2A450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</w:t>
            </w:r>
          </w:p>
        </w:tc>
      </w:tr>
      <w:tr w:rsidR="00F2708A" w:rsidRPr="007C7A21" w14:paraId="252D9E82" w14:textId="77777777" w:rsidTr="00D9690C">
        <w:trPr>
          <w:trHeight w:val="301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7416E" w14:textId="77777777" w:rsidR="00F2708A" w:rsidRPr="007C7A21" w:rsidRDefault="00F2708A" w:rsidP="00F270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emia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5BB93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9F375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DAF7D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21C0A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A6601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7FAF2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2F3CD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FC9CD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</w:t>
            </w:r>
          </w:p>
        </w:tc>
      </w:tr>
      <w:tr w:rsidR="00F2708A" w:rsidRPr="007C7A21" w14:paraId="1DB8AB3E" w14:textId="77777777" w:rsidTr="00D9690C">
        <w:trPr>
          <w:trHeight w:val="301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69D51" w14:textId="77777777" w:rsidR="00F2708A" w:rsidRPr="007C7A21" w:rsidRDefault="00F2708A" w:rsidP="00F270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ulmonary heart disease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E2030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5C3A0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ECA6F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8E117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FDDE2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01F97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89A54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56461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</w:t>
            </w:r>
          </w:p>
        </w:tc>
      </w:tr>
      <w:tr w:rsidR="00F2708A" w:rsidRPr="007C7A21" w14:paraId="34C89E1E" w14:textId="77777777" w:rsidTr="00D9690C">
        <w:trPr>
          <w:trHeight w:val="301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E205F" w14:textId="77777777" w:rsidR="00F2708A" w:rsidRPr="007C7A21" w:rsidRDefault="00F2708A" w:rsidP="00F270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ronary heart disease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CB4D9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2EEF5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5E5DF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0970B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F64BA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80458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B7676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C8C8B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</w:t>
            </w:r>
          </w:p>
        </w:tc>
      </w:tr>
      <w:tr w:rsidR="00F2708A" w:rsidRPr="007C7A21" w14:paraId="4F8E4344" w14:textId="77777777" w:rsidTr="00D9690C">
        <w:trPr>
          <w:trHeight w:val="301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6B4DA" w14:textId="77777777" w:rsidR="00F2708A" w:rsidRPr="007C7A21" w:rsidRDefault="00F2708A" w:rsidP="00F270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berculosis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4BB66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63EB3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0429A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7E53D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22016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5DE68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223A2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DCE40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</w:t>
            </w:r>
          </w:p>
        </w:tc>
      </w:tr>
      <w:tr w:rsidR="00F2708A" w:rsidRPr="007C7A21" w14:paraId="62E68CF5" w14:textId="77777777" w:rsidTr="00D9690C">
        <w:trPr>
          <w:trHeight w:val="301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775A0" w14:textId="77777777" w:rsidR="00F2708A" w:rsidRPr="007C7A21" w:rsidRDefault="00F2708A" w:rsidP="00F270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mbosis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84082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F9CB6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BB1A9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B5512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B619D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CA838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E1A34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FF6A9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</w:tr>
      <w:tr w:rsidR="00F2708A" w:rsidRPr="007C7A21" w14:paraId="58995997" w14:textId="77777777" w:rsidTr="00D9690C">
        <w:trPr>
          <w:trHeight w:val="301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A6B7F" w14:textId="77777777" w:rsidR="00F2708A" w:rsidRPr="007C7A21" w:rsidRDefault="00F2708A" w:rsidP="00F270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thma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AAE78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40870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4782B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2EE67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0A4A8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9A690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79A83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F4FE8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</w:t>
            </w:r>
          </w:p>
        </w:tc>
      </w:tr>
      <w:tr w:rsidR="00F2708A" w:rsidRPr="007C7A21" w14:paraId="5D2E7D32" w14:textId="77777777" w:rsidTr="00D9690C">
        <w:trPr>
          <w:trHeight w:val="301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ECC53" w14:textId="77777777" w:rsidR="00F2708A" w:rsidRPr="007C7A21" w:rsidRDefault="00F2708A" w:rsidP="00F270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neumothorax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15727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96C8D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640F4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6A169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B3201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A29AE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DBF78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72E78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</w:t>
            </w:r>
          </w:p>
        </w:tc>
      </w:tr>
      <w:tr w:rsidR="00F2708A" w:rsidRPr="007C7A21" w14:paraId="4DE0C932" w14:textId="77777777" w:rsidTr="00D9690C">
        <w:trPr>
          <w:trHeight w:val="301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5CB91" w14:textId="77777777" w:rsidR="00F2708A" w:rsidRPr="007C7A21" w:rsidRDefault="00F2708A" w:rsidP="00F270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kylosing spondylitis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F62CD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E263E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DF537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4E68C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D38BE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68720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A8FA6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58F8B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</w:t>
            </w:r>
          </w:p>
        </w:tc>
      </w:tr>
      <w:tr w:rsidR="00F2708A" w:rsidRPr="007C7A21" w14:paraId="668ADCDA" w14:textId="77777777" w:rsidTr="00D9690C">
        <w:trPr>
          <w:trHeight w:val="301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36D30" w14:textId="77777777" w:rsidR="00F2708A" w:rsidRPr="007C7A21" w:rsidRDefault="00F2708A" w:rsidP="00F270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nal Failure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0A51B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AA80B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D806B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45B37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C3EB9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F0EB4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404E0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BFE62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</w:tr>
      <w:tr w:rsidR="00F2708A" w:rsidRPr="007C7A21" w14:paraId="0979DF4A" w14:textId="77777777" w:rsidTr="00D9690C">
        <w:trPr>
          <w:trHeight w:val="301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77C92" w14:textId="77777777" w:rsidR="00F2708A" w:rsidRPr="007C7A21" w:rsidRDefault="00F2708A" w:rsidP="00F270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art Valve Disease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2E406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2A51A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4B801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3C4E0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475ED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CF9E9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C404D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BAFF3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</w:t>
            </w:r>
          </w:p>
        </w:tc>
      </w:tr>
      <w:tr w:rsidR="00F2708A" w:rsidRPr="007C7A21" w14:paraId="4A1BBD2E" w14:textId="77777777" w:rsidTr="00D9690C">
        <w:trPr>
          <w:trHeight w:val="301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7BD7A" w14:textId="77777777" w:rsidR="00F2708A" w:rsidRPr="007C7A21" w:rsidRDefault="00F2708A" w:rsidP="00F270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heumatoid arthritis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CAF83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60549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5B368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0A095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D3B16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0955C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EA025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28E59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</w:p>
        </w:tc>
      </w:tr>
      <w:tr w:rsidR="00F2708A" w:rsidRPr="007C7A21" w14:paraId="5D347E04" w14:textId="77777777" w:rsidTr="00D9690C">
        <w:trPr>
          <w:trHeight w:val="301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5672D" w14:textId="77777777" w:rsidR="00F2708A" w:rsidRPr="007C7A21" w:rsidRDefault="00F2708A" w:rsidP="00F270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mphoma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3FE8B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8E220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7D857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35EF7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F1002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5F43D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7CE5B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45F2F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</w:p>
        </w:tc>
      </w:tr>
      <w:tr w:rsidR="00F2708A" w:rsidRPr="007C7A21" w14:paraId="42983193" w14:textId="77777777" w:rsidTr="00D9690C">
        <w:trPr>
          <w:trHeight w:val="301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347AE" w14:textId="77777777" w:rsidR="00F2708A" w:rsidRPr="007C7A21" w:rsidRDefault="00F2708A" w:rsidP="00F270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-organ transplantation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1AB16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D52C4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D18FF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4C8C7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7417A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7AE3B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3B6CB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86DC6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</w:p>
        </w:tc>
      </w:tr>
      <w:tr w:rsidR="00F2708A" w:rsidRPr="007C7A21" w14:paraId="07D39713" w14:textId="77777777" w:rsidTr="00D9690C">
        <w:trPr>
          <w:trHeight w:val="301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2BCC7" w14:textId="77777777" w:rsidR="00F2708A" w:rsidRPr="007C7A21" w:rsidRDefault="00F2708A" w:rsidP="00F270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stemic lupus erythematosus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0F91B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16057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9DA25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2B6E7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F8040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80A44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EA5A7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5AE10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</w:t>
            </w:r>
          </w:p>
        </w:tc>
      </w:tr>
      <w:tr w:rsidR="00F2708A" w:rsidRPr="007C7A21" w14:paraId="7684EE8B" w14:textId="77777777" w:rsidTr="00D9690C">
        <w:trPr>
          <w:trHeight w:val="301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75FBC" w14:textId="77777777" w:rsidR="00F2708A" w:rsidRPr="007C7A21" w:rsidRDefault="00F2708A" w:rsidP="00F270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ulmonary emphysema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0931A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82430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113D0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1EC40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13D5A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B60F7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3B135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2110D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</w:tr>
      <w:tr w:rsidR="00F2708A" w:rsidRPr="007C7A21" w14:paraId="657220CB" w14:textId="77777777" w:rsidTr="00D9690C">
        <w:trPr>
          <w:trHeight w:val="301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04DFE" w14:textId="77777777" w:rsidR="00F2708A" w:rsidRPr="007C7A21" w:rsidRDefault="00F2708A" w:rsidP="00F270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onic kidney disease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D0116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F6D7B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7BBE8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0A446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AE7FA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20D6E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A03DC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2F307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</w:tr>
      <w:tr w:rsidR="00F2708A" w:rsidRPr="007C7A21" w14:paraId="20098501" w14:textId="77777777" w:rsidTr="00D9690C">
        <w:trPr>
          <w:trHeight w:val="301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0F000" w14:textId="77777777" w:rsidR="00F2708A" w:rsidRPr="007C7A21" w:rsidRDefault="00F2708A" w:rsidP="00F270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ukemia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40B30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E0C73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073B8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40873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4FCDE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5A95E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F3106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87DA9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</w:tr>
      <w:tr w:rsidR="00F2708A" w:rsidRPr="007C7A21" w14:paraId="79AAE608" w14:textId="77777777" w:rsidTr="00D9690C">
        <w:trPr>
          <w:trHeight w:val="301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02B37" w14:textId="77777777" w:rsidR="00F2708A" w:rsidRPr="007C7A21" w:rsidRDefault="00F2708A" w:rsidP="00F270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ulmonary embolism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6AB22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FFC23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89AD0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7FE12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AD094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0A804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A6AA8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A9AA1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</w:tr>
      <w:tr w:rsidR="00F2708A" w:rsidRPr="007C7A21" w14:paraId="33D28C5F" w14:textId="77777777" w:rsidTr="00D9690C">
        <w:trPr>
          <w:trHeight w:val="301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7AF0D" w14:textId="77777777" w:rsidR="00F2708A" w:rsidRPr="007C7A21" w:rsidRDefault="00F2708A" w:rsidP="00F270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ute respiratory distress syndrome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36029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CE7F3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B340F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91B09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EFE36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B4492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25E8A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1DB99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</w:tr>
      <w:tr w:rsidR="00F2708A" w:rsidRPr="007C7A21" w14:paraId="2E57621B" w14:textId="77777777" w:rsidTr="00D9690C">
        <w:trPr>
          <w:trHeight w:val="301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FE1DE" w14:textId="77777777" w:rsidR="00F2708A" w:rsidRPr="007C7A21" w:rsidRDefault="00F2708A" w:rsidP="00F270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ver cirrhosis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8D4D3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94798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C5ABF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24AFF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3EAE9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7B10E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039B4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2A380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</w:tr>
      <w:tr w:rsidR="00F2708A" w:rsidRPr="007C7A21" w14:paraId="09452D60" w14:textId="77777777" w:rsidTr="00D9690C">
        <w:trPr>
          <w:trHeight w:val="301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B8245" w14:textId="77777777" w:rsidR="00F2708A" w:rsidRPr="007C7A21" w:rsidRDefault="00F2708A" w:rsidP="00F270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perthyroidism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17072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3CE62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160F0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0C123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E2F68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DA4DD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A8454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386BF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</w:tr>
      <w:tr w:rsidR="00F2708A" w:rsidRPr="007C7A21" w14:paraId="1D1EF222" w14:textId="77777777" w:rsidTr="00D9690C">
        <w:trPr>
          <w:trHeight w:val="301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A6323" w14:textId="77777777" w:rsidR="00F2708A" w:rsidRPr="007C7A21" w:rsidRDefault="00F2708A" w:rsidP="00F270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ng abscess without pneumonia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A1672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C005D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6A74F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D4C07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A8993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CAEDB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CFB53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26AFB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</w:tr>
      <w:tr w:rsidR="00F2708A" w:rsidRPr="007C7A21" w14:paraId="0C3A66B8" w14:textId="77777777" w:rsidTr="00D9690C">
        <w:trPr>
          <w:trHeight w:val="301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BB8C0" w14:textId="77777777" w:rsidR="00F2708A" w:rsidRPr="007C7A21" w:rsidRDefault="00F2708A" w:rsidP="00F270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-stem cell transplantation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B72A4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9F60F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1A0A6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CDC3E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A0B7F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7B9DD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22BFF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ED83D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</w:tr>
      <w:tr w:rsidR="00F2708A" w:rsidRPr="007C7A21" w14:paraId="31B4C396" w14:textId="77777777" w:rsidTr="00D9690C">
        <w:trPr>
          <w:trHeight w:val="301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34A0E" w14:textId="77777777" w:rsidR="00F2708A" w:rsidRPr="007C7A21" w:rsidRDefault="00F2708A" w:rsidP="00F270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gina pectoris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CD12E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1A03C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D056D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5E218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F6EBD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80F19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7DBAC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301B1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F2708A" w:rsidRPr="007C7A21" w14:paraId="4EFD9E0E" w14:textId="77777777" w:rsidTr="00D9690C">
        <w:trPr>
          <w:trHeight w:val="301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014A0" w14:textId="77777777" w:rsidR="00F2708A" w:rsidRPr="007C7A21" w:rsidRDefault="00F2708A" w:rsidP="00F270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jogrensyndrome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434BD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7FED1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76EB1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E632E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F9E40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6BC1D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B8D96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3804B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F2708A" w:rsidRPr="007C7A21" w14:paraId="3BEC9405" w14:textId="77777777" w:rsidTr="00D9690C">
        <w:trPr>
          <w:trHeight w:val="301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54CA2" w14:textId="77777777" w:rsidR="00F2708A" w:rsidRPr="007C7A21" w:rsidRDefault="00F2708A" w:rsidP="00F270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IDS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9E2FB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5820A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A7EB8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C1E74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9182A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0DCCB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35A46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AF318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F2708A" w:rsidRPr="007C7A21" w14:paraId="5C63EB82" w14:textId="77777777" w:rsidTr="00D9690C">
        <w:trPr>
          <w:trHeight w:val="301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7556A" w14:textId="77777777" w:rsidR="00F2708A" w:rsidRPr="007C7A21" w:rsidRDefault="00F2708A" w:rsidP="00F270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onic heart failure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4ACEF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B162E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EB5E1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46A67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2E063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7102D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482DC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D1D25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F2708A" w:rsidRPr="007C7A21" w14:paraId="14A1D8C6" w14:textId="77777777" w:rsidTr="00D9690C">
        <w:trPr>
          <w:trHeight w:val="301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EB69E" w14:textId="77777777" w:rsidR="00F2708A" w:rsidRPr="007C7A21" w:rsidRDefault="00F2708A" w:rsidP="00F270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pertensive heart disease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07D73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98B82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9BD36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CA94C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77E2E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0A60C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ECD3D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45D73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F2708A" w:rsidRPr="007C7A21" w14:paraId="2782752A" w14:textId="77777777" w:rsidTr="00D9690C">
        <w:trPr>
          <w:trHeight w:val="301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5EF29" w14:textId="77777777" w:rsidR="00F2708A" w:rsidRPr="007C7A21" w:rsidRDefault="00F2708A" w:rsidP="00F270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st versus graft reaction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4B976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B94E0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B00EA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EB294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599A1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3825D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D1190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78ABF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F2708A" w:rsidRPr="007C7A21" w14:paraId="6464B4B5" w14:textId="77777777" w:rsidTr="00D9690C">
        <w:trPr>
          <w:trHeight w:val="301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59370" w14:textId="77777777" w:rsidR="00F2708A" w:rsidRPr="007C7A21" w:rsidRDefault="00F2708A" w:rsidP="00F270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ulmonaryatelectasis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61EF4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E6CBA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DFF9A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37D3A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80272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2AA4D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C327A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93861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F2708A" w:rsidRPr="007C7A21" w14:paraId="03613457" w14:textId="77777777" w:rsidTr="00D9690C">
        <w:trPr>
          <w:trHeight w:val="301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56AEF" w14:textId="77777777" w:rsidR="00F2708A" w:rsidRPr="007C7A21" w:rsidRDefault="00F2708A" w:rsidP="00F270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heumatic heart disease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40ADE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1E1C2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E93AA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39F78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9C013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A4794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8FF2F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2A92E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F2708A" w:rsidRPr="007C7A21" w14:paraId="27DF980C" w14:textId="77777777" w:rsidTr="00D9690C">
        <w:trPr>
          <w:trHeight w:val="301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18CED" w14:textId="77777777" w:rsidR="00F2708A" w:rsidRPr="007C7A21" w:rsidRDefault="00F2708A" w:rsidP="00F270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sarcoidosis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83716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642C7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C8278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5F596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B339C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7E9C0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F2AD0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A5303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F2708A" w:rsidRPr="007C7A21" w14:paraId="3C33E2A2" w14:textId="77777777" w:rsidTr="00D9690C">
        <w:trPr>
          <w:trHeight w:val="301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8C4DF" w14:textId="77777777" w:rsidR="00F2708A" w:rsidRPr="007C7A21" w:rsidRDefault="00F2708A" w:rsidP="00F270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genital heart disease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587E9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BDAE0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8860F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BE09C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4C7D9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37704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9D494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D22FB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F2708A" w:rsidRPr="007C7A21" w14:paraId="2271E50A" w14:textId="77777777" w:rsidTr="00D9690C">
        <w:trPr>
          <w:trHeight w:val="301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A2676" w14:textId="77777777" w:rsidR="00F2708A" w:rsidRPr="007C7A21" w:rsidRDefault="00F2708A" w:rsidP="00F270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ocardial infarction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24CE4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CA05F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1124F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84A93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1B622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4E9D4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B3BB1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DBF54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F2708A" w:rsidRPr="007C7A21" w14:paraId="7FB6AC83" w14:textId="77777777" w:rsidTr="00D9690C">
        <w:trPr>
          <w:trHeight w:val="301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C7D37" w14:textId="77777777" w:rsidR="00F2708A" w:rsidRPr="007C7A21" w:rsidRDefault="00F2708A" w:rsidP="00F270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ver Failure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C4C86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0643A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20413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3223F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5A074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96C9D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8A126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AE7AE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F2708A" w:rsidRPr="007C7A21" w14:paraId="01422467" w14:textId="77777777" w:rsidTr="00D9690C">
        <w:trPr>
          <w:trHeight w:val="301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52789" w14:textId="77777777" w:rsidR="00F2708A" w:rsidRPr="007C7A21" w:rsidRDefault="00F2708A" w:rsidP="00F270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licosis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A75AE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175EA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58CD1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7FC9A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26F24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EB80E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7D437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527BC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F2708A" w:rsidRPr="007C7A21" w14:paraId="3B7AE975" w14:textId="77777777" w:rsidTr="00D9690C">
        <w:trPr>
          <w:trHeight w:val="301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B335F" w14:textId="77777777" w:rsidR="00F2708A" w:rsidRPr="007C7A21" w:rsidRDefault="00F2708A" w:rsidP="00F270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fluenza virus pneumonia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EA6F1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75248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C48C1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00195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9996E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FE4CF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9967D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F2995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F2708A" w:rsidRPr="007C7A21" w14:paraId="203DBD1D" w14:textId="77777777" w:rsidTr="00D9690C">
        <w:trPr>
          <w:trHeight w:val="301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B0D69" w14:textId="77777777" w:rsidR="00F2708A" w:rsidRPr="007C7A21" w:rsidRDefault="00F2708A" w:rsidP="00F270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lated cardiomyopathy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E622A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8CA30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1609C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44452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DDD2D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AC3AB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13310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0D2A4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F2708A" w:rsidRPr="007C7A21" w14:paraId="7DE4301C" w14:textId="77777777" w:rsidTr="00D9690C">
        <w:trPr>
          <w:trHeight w:val="301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CCBB6" w14:textId="77777777" w:rsidR="00F2708A" w:rsidRPr="007C7A21" w:rsidRDefault="00F2708A" w:rsidP="00F270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elodysplastic syndrome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FFE93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6382D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5E9F7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D9DD8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D3DA4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26BB6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AE243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6E034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F2708A" w:rsidRPr="007C7A21" w14:paraId="3D4BCCD3" w14:textId="77777777" w:rsidTr="00D9690C">
        <w:trPr>
          <w:trHeight w:val="301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6A0E0" w14:textId="77777777" w:rsidR="00F2708A" w:rsidRPr="007C7A21" w:rsidRDefault="00F2708A" w:rsidP="00F270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psis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69136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D844E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98D50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EFBF8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544FE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48D54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EAD2C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67323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F2708A" w:rsidRPr="007C7A21" w14:paraId="724191FF" w14:textId="77777777" w:rsidTr="00D9690C">
        <w:trPr>
          <w:trHeight w:val="301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D7C97" w14:textId="77777777" w:rsidR="00F2708A" w:rsidRPr="007C7A21" w:rsidRDefault="00F2708A" w:rsidP="00F270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ute Respiratory Failure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180B3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336B0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5A161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CDCDC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1A1F6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F437F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D0C8C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70D30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F2708A" w:rsidRPr="007C7A21" w14:paraId="72BD087F" w14:textId="77777777" w:rsidTr="00D9690C">
        <w:trPr>
          <w:trHeight w:val="301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AE03E" w14:textId="77777777" w:rsidR="00F2708A" w:rsidRPr="007C7A21" w:rsidRDefault="00F2708A" w:rsidP="00F270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eloma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99299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9DCE2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BBA1F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FFFF2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AA1BC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B7354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422AD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3136C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F2708A" w:rsidRPr="007C7A21" w14:paraId="0BEAB5C7" w14:textId="77777777" w:rsidTr="00D9690C">
        <w:trPr>
          <w:trHeight w:val="301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BF07D" w14:textId="77777777" w:rsidR="00F2708A" w:rsidRPr="007C7A21" w:rsidRDefault="00F2708A" w:rsidP="00F270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ltiple myeloma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5CB18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D2FD6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0EF99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485AB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8B6BB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6F3F4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9D78C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ECBBD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F2708A" w:rsidRPr="007C7A21" w14:paraId="10D3F35E" w14:textId="77777777" w:rsidTr="00D9690C">
        <w:trPr>
          <w:trHeight w:val="301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C5BE6" w14:textId="77777777" w:rsidR="00F2708A" w:rsidRPr="007C7A21" w:rsidRDefault="00F2708A" w:rsidP="00F270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liary ductitis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E60C4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333B7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3DEB3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37689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722D6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04701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0D458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0BCA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F2708A" w:rsidRPr="007C7A21" w14:paraId="39BD3BFB" w14:textId="77777777" w:rsidTr="00D9690C">
        <w:trPr>
          <w:trHeight w:val="301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C0C5B" w14:textId="77777777" w:rsidR="00F2708A" w:rsidRPr="007C7A21" w:rsidRDefault="00F2708A" w:rsidP="00F270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ute pancreatitis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2C32B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626BC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8B32B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E4D49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7F376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3DF24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449C8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F7877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F2708A" w:rsidRPr="007C7A21" w14:paraId="1CBC1250" w14:textId="77777777" w:rsidTr="00D9690C">
        <w:trPr>
          <w:trHeight w:val="301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2E25A" w14:textId="77777777" w:rsidR="00F2708A" w:rsidRPr="007C7A21" w:rsidRDefault="00F2708A" w:rsidP="00F270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bacute bacterial endocarditis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26C31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D50F1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70FC8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54A84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88225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59744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8CCAB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0821A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F2708A" w:rsidRPr="007C7A21" w14:paraId="6DC4B2EE" w14:textId="77777777" w:rsidTr="00D9690C">
        <w:trPr>
          <w:trHeight w:val="301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74BFE" w14:textId="77777777" w:rsidR="00F2708A" w:rsidRPr="007C7A21" w:rsidRDefault="00F2708A" w:rsidP="00F270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chemic cardiomyopathy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B53AB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5C5D2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30F7D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5EE2C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EFDED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06C2C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2D696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F030D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F2708A" w:rsidRPr="007C7A21" w14:paraId="0B197196" w14:textId="77777777" w:rsidTr="00D9690C">
        <w:trPr>
          <w:trHeight w:val="301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150EB" w14:textId="77777777" w:rsidR="00F2708A" w:rsidRPr="007C7A21" w:rsidRDefault="00F2708A" w:rsidP="00F270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mmune thrombocytopenic purpura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A15F8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9B9B0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572AC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D133D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7F46F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92807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18F59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53E73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F2708A" w:rsidRPr="007C7A21" w14:paraId="0C6F525F" w14:textId="77777777" w:rsidTr="00D9690C">
        <w:trPr>
          <w:trHeight w:val="301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7369F" w14:textId="77777777" w:rsidR="00F2708A" w:rsidRPr="007C7A21" w:rsidRDefault="00F2708A" w:rsidP="00F270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ot skin infections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75543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EF3F0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0F6C3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74FA3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6FC4C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99CE7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52F56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5B721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F2708A" w:rsidRPr="007C7A21" w14:paraId="45461EBC" w14:textId="77777777" w:rsidTr="00D9690C">
        <w:trPr>
          <w:trHeight w:val="301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7B0C6" w14:textId="77777777" w:rsidR="00F2708A" w:rsidRPr="007C7A21" w:rsidRDefault="00F2708A" w:rsidP="00F270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urns of body parts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5607E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37CF7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DFC9A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076DD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CCABD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A6EF4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F6C9F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6CB68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F2708A" w:rsidRPr="007C7A21" w14:paraId="2F5E2445" w14:textId="77777777" w:rsidTr="00D9690C">
        <w:trPr>
          <w:trHeight w:val="301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5F6DA" w14:textId="77777777" w:rsidR="00F2708A" w:rsidRPr="007C7A21" w:rsidRDefault="00F2708A" w:rsidP="00F270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gnancy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BD9E5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2F1B9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FFD47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47A0A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AA52D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F9D7E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9C536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F8BAC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F2708A" w:rsidRPr="007C7A21" w14:paraId="21A85F99" w14:textId="77777777" w:rsidTr="00D9690C">
        <w:trPr>
          <w:trHeight w:val="301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23C4A" w14:textId="77777777" w:rsidR="00F2708A" w:rsidRPr="007C7A21" w:rsidRDefault="00F2708A" w:rsidP="00F270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mbocytopenic purpura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FB8D3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25D9A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DCCF7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CE869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CE554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6918C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A6D04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52564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F2708A" w:rsidRPr="007C7A21" w14:paraId="5021A47A" w14:textId="77777777" w:rsidTr="00D9690C">
        <w:trPr>
          <w:trHeight w:val="301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82422" w14:textId="77777777" w:rsidR="00F2708A" w:rsidRPr="007C7A21" w:rsidRDefault="00F2708A" w:rsidP="00F270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lastic anemia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F04FE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F598A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AF819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C9F51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89DCD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A7DDE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B7090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9FFA8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F2708A" w:rsidRPr="007C7A21" w14:paraId="70F3EC22" w14:textId="77777777" w:rsidTr="00D9690C">
        <w:trPr>
          <w:trHeight w:val="301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FAAFF" w14:textId="77777777" w:rsidR="00F2708A" w:rsidRPr="007C7A21" w:rsidRDefault="00F2708A" w:rsidP="00F270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utropenia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FC7D6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2365B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C2430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52B30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6C3E7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64B4F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40018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49638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F2708A" w:rsidRPr="007C7A21" w14:paraId="62EBE7E6" w14:textId="77777777" w:rsidTr="00D9690C">
        <w:trPr>
          <w:trHeight w:val="301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6D60D" w14:textId="77777777" w:rsidR="00F2708A" w:rsidRPr="007C7A21" w:rsidRDefault="00F2708A" w:rsidP="00F270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ult Still's disease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E9ABE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36C0C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50077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FDC07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8C9B0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E5A46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A1A80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78FFE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F2708A" w:rsidRPr="007C7A21" w14:paraId="3264ADE4" w14:textId="77777777" w:rsidTr="00D9690C">
        <w:trPr>
          <w:trHeight w:val="301"/>
        </w:trPr>
        <w:tc>
          <w:tcPr>
            <w:tcW w:w="2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C6096" w14:textId="77777777" w:rsidR="00F2708A" w:rsidRPr="007C7A21" w:rsidRDefault="00F2708A" w:rsidP="00F270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verlap syndrome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221E6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B525D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3A382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49775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32644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FD27A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A48A5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1AFDF" w14:textId="77777777" w:rsidR="00F2708A" w:rsidRPr="007C7A21" w:rsidRDefault="00F2708A" w:rsidP="00F2708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C7A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</w:tbl>
    <w:p w14:paraId="688556F9" w14:textId="77777777" w:rsidR="0054128F" w:rsidRPr="00CA08E7" w:rsidRDefault="0054128F" w:rsidP="00D9690C">
      <w:pPr>
        <w:spacing w:line="480" w:lineRule="auto"/>
        <w:ind w:leftChars="-400" w:left="-840" w:firstLineChars="150" w:firstLine="300"/>
        <w:rPr>
          <w:rFonts w:ascii="Times New Roman" w:eastAsia="Microsoft YaHei UI" w:hAnsi="Times New Roman" w:cs="Times New Roman"/>
          <w:b/>
          <w:bCs/>
          <w:kern w:val="0"/>
          <w:sz w:val="24"/>
          <w:szCs w:val="24"/>
        </w:rPr>
      </w:pPr>
      <w:r w:rsidRPr="00D96EE6">
        <w:rPr>
          <w:rFonts w:ascii="Times New Roman" w:eastAsia="Microsoft YaHei UI" w:hAnsi="Times New Roman" w:cs="Times New Roman"/>
          <w:color w:val="000000"/>
          <w:kern w:val="0"/>
          <w:sz w:val="20"/>
          <w:szCs w:val="20"/>
        </w:rPr>
        <w:t>COPD: chronic obstructive pulmonary disease. CTD: Connective tissue disease.</w:t>
      </w:r>
    </w:p>
    <w:p w14:paraId="7DE8CB13" w14:textId="52B4FA94" w:rsidR="005B2A74" w:rsidRDefault="005B2A74">
      <w:pPr>
        <w:rPr>
          <w:rFonts w:ascii="Times New Roman" w:hAnsi="Times New Roman" w:cs="Times New Roman"/>
          <w:sz w:val="24"/>
          <w:szCs w:val="24"/>
        </w:rPr>
      </w:pPr>
    </w:p>
    <w:p w14:paraId="03FDF0B0" w14:textId="23BE0167" w:rsidR="005B2A74" w:rsidRPr="0054128F" w:rsidRDefault="005B2A74">
      <w:pPr>
        <w:rPr>
          <w:rFonts w:ascii="Times New Roman" w:hAnsi="Times New Roman" w:cs="Times New Roman"/>
          <w:sz w:val="24"/>
          <w:szCs w:val="24"/>
        </w:rPr>
      </w:pPr>
    </w:p>
    <w:p w14:paraId="4B4895EC" w14:textId="3AAC5FD8" w:rsidR="00D7432A" w:rsidRDefault="00D7432A">
      <w:pPr>
        <w:rPr>
          <w:rFonts w:ascii="Times New Roman" w:hAnsi="Times New Roman" w:cs="Times New Roman"/>
          <w:sz w:val="24"/>
          <w:szCs w:val="24"/>
        </w:rPr>
      </w:pPr>
    </w:p>
    <w:p w14:paraId="01E5A489" w14:textId="61E5BEAF" w:rsidR="00D7432A" w:rsidRDefault="00D7432A">
      <w:pPr>
        <w:rPr>
          <w:rFonts w:ascii="Times New Roman" w:hAnsi="Times New Roman" w:cs="Times New Roman"/>
          <w:sz w:val="24"/>
          <w:szCs w:val="24"/>
        </w:rPr>
      </w:pPr>
    </w:p>
    <w:p w14:paraId="45D13224" w14:textId="057D7582" w:rsidR="00D7432A" w:rsidRDefault="00D7432A">
      <w:pPr>
        <w:rPr>
          <w:rFonts w:ascii="Times New Roman" w:hAnsi="Times New Roman" w:cs="Times New Roman"/>
          <w:sz w:val="24"/>
          <w:szCs w:val="24"/>
        </w:rPr>
      </w:pPr>
    </w:p>
    <w:p w14:paraId="3911BB51" w14:textId="784BEA04" w:rsidR="00D7432A" w:rsidRDefault="00D7432A">
      <w:pPr>
        <w:rPr>
          <w:rFonts w:ascii="Times New Roman" w:hAnsi="Times New Roman" w:cs="Times New Roman"/>
          <w:sz w:val="24"/>
          <w:szCs w:val="24"/>
        </w:rPr>
      </w:pPr>
    </w:p>
    <w:p w14:paraId="135D8242" w14:textId="055AD98C" w:rsidR="00D7432A" w:rsidRDefault="00D7432A">
      <w:pPr>
        <w:rPr>
          <w:rFonts w:ascii="Times New Roman" w:hAnsi="Times New Roman" w:cs="Times New Roman"/>
          <w:sz w:val="24"/>
          <w:szCs w:val="24"/>
        </w:rPr>
      </w:pPr>
    </w:p>
    <w:p w14:paraId="095892D9" w14:textId="26065125" w:rsidR="00D7432A" w:rsidRDefault="00D7432A">
      <w:pPr>
        <w:rPr>
          <w:rFonts w:ascii="Times New Roman" w:hAnsi="Times New Roman" w:cs="Times New Roman"/>
          <w:sz w:val="24"/>
          <w:szCs w:val="24"/>
        </w:rPr>
      </w:pPr>
    </w:p>
    <w:p w14:paraId="5B63C8C3" w14:textId="1E19D641" w:rsidR="00D7432A" w:rsidRDefault="00D7432A">
      <w:pPr>
        <w:rPr>
          <w:rFonts w:ascii="Times New Roman" w:hAnsi="Times New Roman" w:cs="Times New Roman"/>
          <w:sz w:val="24"/>
          <w:szCs w:val="24"/>
        </w:rPr>
      </w:pPr>
    </w:p>
    <w:p w14:paraId="603D474A" w14:textId="29E4CD42" w:rsidR="00D7432A" w:rsidRDefault="00D7432A">
      <w:pPr>
        <w:rPr>
          <w:rFonts w:ascii="Times New Roman" w:hAnsi="Times New Roman" w:cs="Times New Roman"/>
          <w:sz w:val="24"/>
          <w:szCs w:val="24"/>
        </w:rPr>
      </w:pPr>
    </w:p>
    <w:p w14:paraId="49A31B9E" w14:textId="1167508C" w:rsidR="00D7432A" w:rsidRDefault="00D7432A">
      <w:pPr>
        <w:rPr>
          <w:rFonts w:ascii="Times New Roman" w:hAnsi="Times New Roman" w:cs="Times New Roman"/>
          <w:sz w:val="24"/>
          <w:szCs w:val="24"/>
        </w:rPr>
      </w:pPr>
    </w:p>
    <w:p w14:paraId="4389BDA9" w14:textId="163DDC15" w:rsidR="00D7432A" w:rsidRDefault="00D7432A">
      <w:pPr>
        <w:rPr>
          <w:rFonts w:ascii="Times New Roman" w:hAnsi="Times New Roman" w:cs="Times New Roman"/>
          <w:sz w:val="24"/>
          <w:szCs w:val="24"/>
        </w:rPr>
      </w:pPr>
    </w:p>
    <w:p w14:paraId="5E30C361" w14:textId="0FC45175" w:rsidR="00D7432A" w:rsidRDefault="00D7432A">
      <w:pPr>
        <w:rPr>
          <w:rFonts w:ascii="Times New Roman" w:hAnsi="Times New Roman" w:cs="Times New Roman"/>
          <w:sz w:val="24"/>
          <w:szCs w:val="24"/>
        </w:rPr>
      </w:pPr>
    </w:p>
    <w:p w14:paraId="7975BA96" w14:textId="3483F877" w:rsidR="00D7432A" w:rsidRDefault="00D7432A">
      <w:pPr>
        <w:rPr>
          <w:rFonts w:ascii="Times New Roman" w:hAnsi="Times New Roman" w:cs="Times New Roman"/>
          <w:sz w:val="24"/>
          <w:szCs w:val="24"/>
        </w:rPr>
      </w:pPr>
    </w:p>
    <w:p w14:paraId="45DFBD54" w14:textId="336F2006" w:rsidR="00D7432A" w:rsidRDefault="00D7432A">
      <w:pPr>
        <w:rPr>
          <w:rFonts w:ascii="Times New Roman" w:hAnsi="Times New Roman" w:cs="Times New Roman"/>
          <w:sz w:val="24"/>
          <w:szCs w:val="24"/>
        </w:rPr>
      </w:pPr>
    </w:p>
    <w:p w14:paraId="492C5E38" w14:textId="46277498" w:rsidR="00D7432A" w:rsidRDefault="00D7432A">
      <w:pPr>
        <w:rPr>
          <w:rFonts w:ascii="Times New Roman" w:hAnsi="Times New Roman" w:cs="Times New Roman"/>
          <w:sz w:val="24"/>
          <w:szCs w:val="24"/>
        </w:rPr>
      </w:pPr>
    </w:p>
    <w:p w14:paraId="5B8905AF" w14:textId="007D901F" w:rsidR="00E4138B" w:rsidRDefault="00E4138B" w:rsidP="00E4138B">
      <w:pPr>
        <w:rPr>
          <w:rFonts w:ascii="Times New Roman" w:hAnsi="Times New Roman" w:cs="Times New Roman"/>
          <w:sz w:val="24"/>
          <w:szCs w:val="24"/>
        </w:rPr>
      </w:pPr>
    </w:p>
    <w:p w14:paraId="05E9E6BD" w14:textId="493D7819" w:rsidR="00E4138B" w:rsidRDefault="000B247B" w:rsidP="00BC330D">
      <w:pPr>
        <w:ind w:leftChars="-650" w:left="-1365"/>
        <w:rPr>
          <w:rFonts w:ascii="Times New Roman" w:hAnsi="Times New Roman" w:cs="Times New Roman"/>
          <w:sz w:val="24"/>
          <w:szCs w:val="24"/>
        </w:rPr>
      </w:pPr>
      <w:r w:rsidRPr="000B247B">
        <w:rPr>
          <w:rFonts w:ascii="Times New Roman" w:hAnsi="Times New Roman" w:cs="Times New Roman"/>
          <w:sz w:val="24"/>
          <w:szCs w:val="24"/>
        </w:rPr>
        <w:t xml:space="preserve">Supplemental </w:t>
      </w:r>
      <w:r w:rsidR="00E4138B">
        <w:rPr>
          <w:rFonts w:ascii="Times New Roman" w:hAnsi="Times New Roman" w:cs="Times New Roman" w:hint="eastAsia"/>
          <w:sz w:val="24"/>
          <w:szCs w:val="24"/>
        </w:rPr>
        <w:t>T</w:t>
      </w:r>
      <w:r w:rsidR="00827ED4">
        <w:rPr>
          <w:rFonts w:ascii="Times New Roman" w:hAnsi="Times New Roman" w:cs="Times New Roman"/>
          <w:sz w:val="24"/>
          <w:szCs w:val="24"/>
        </w:rPr>
        <w:t>able 3</w:t>
      </w:r>
      <w:r w:rsidR="00E4138B">
        <w:rPr>
          <w:rFonts w:ascii="Times New Roman" w:hAnsi="Times New Roman" w:cs="Times New Roman"/>
          <w:sz w:val="24"/>
          <w:szCs w:val="24"/>
        </w:rPr>
        <w:t xml:space="preserve">: </w:t>
      </w:r>
      <w:r w:rsidR="00BD7FA7">
        <w:rPr>
          <w:rFonts w:ascii="Times New Roman" w:hAnsi="Times New Roman" w:cs="Times New Roman"/>
          <w:sz w:val="24"/>
          <w:szCs w:val="24"/>
        </w:rPr>
        <w:t>Percentages of infections in</w:t>
      </w:r>
      <w:r w:rsidR="00E4138B">
        <w:rPr>
          <w:rFonts w:ascii="Times New Roman" w:hAnsi="Times New Roman" w:cs="Times New Roman"/>
          <w:sz w:val="24"/>
          <w:szCs w:val="24"/>
        </w:rPr>
        <w:t xml:space="preserve"> PFIs patients</w:t>
      </w:r>
      <w:r w:rsidR="00BD7FA7">
        <w:rPr>
          <w:rFonts w:ascii="Times New Roman" w:hAnsi="Times New Roman" w:cs="Times New Roman"/>
          <w:sz w:val="24"/>
          <w:szCs w:val="24"/>
        </w:rPr>
        <w:t>.</w:t>
      </w:r>
      <w:r w:rsidR="00E4138B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pPr w:leftFromText="180" w:rightFromText="180" w:vertAnchor="text" w:horzAnchor="margin" w:tblpXSpec="center" w:tblpY="170"/>
        <w:tblW w:w="1013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97"/>
        <w:gridCol w:w="171"/>
        <w:gridCol w:w="885"/>
        <w:gridCol w:w="885"/>
        <w:gridCol w:w="885"/>
        <w:gridCol w:w="975"/>
        <w:gridCol w:w="975"/>
        <w:gridCol w:w="975"/>
        <w:gridCol w:w="969"/>
        <w:gridCol w:w="1656"/>
        <w:gridCol w:w="435"/>
      </w:tblGrid>
      <w:tr w:rsidR="00E4138B" w:rsidRPr="00E4138B" w14:paraId="6B913FCA" w14:textId="77777777" w:rsidTr="00D9690C">
        <w:trPr>
          <w:trHeight w:val="352"/>
        </w:trPr>
        <w:tc>
          <w:tcPr>
            <w:tcW w:w="209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854711" w14:textId="77777777" w:rsidR="00E4138B" w:rsidRPr="00C36F75" w:rsidRDefault="00E4138B" w:rsidP="00E4138B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36F7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Infection</w:t>
            </w:r>
          </w:p>
        </w:tc>
        <w:tc>
          <w:tcPr>
            <w:tcW w:w="5991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04016F" w14:textId="5642B76D" w:rsidR="00E4138B" w:rsidRPr="00C36F75" w:rsidRDefault="00827ED4" w:rsidP="00E413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36F7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nnual Percentage</w:t>
            </w:r>
          </w:p>
        </w:tc>
        <w:tc>
          <w:tcPr>
            <w:tcW w:w="165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B7EA3F" w14:textId="77777777" w:rsidR="00E4138B" w:rsidRPr="00C36F75" w:rsidRDefault="00E4138B" w:rsidP="00E4138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36F7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Percentage change</w:t>
            </w:r>
            <w:r w:rsidRPr="00C36F7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br/>
              <w:t xml:space="preserve"> in annual incidence (95%Cl)*</w:t>
            </w:r>
          </w:p>
        </w:tc>
        <w:tc>
          <w:tcPr>
            <w:tcW w:w="38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A25485" w14:textId="77777777" w:rsidR="00E4138B" w:rsidRPr="00C36F75" w:rsidRDefault="00E4138B" w:rsidP="00E4138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36F7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P value</w:t>
            </w:r>
          </w:p>
        </w:tc>
      </w:tr>
      <w:tr w:rsidR="00D9690C" w:rsidRPr="00E4138B" w14:paraId="7492DF26" w14:textId="77777777" w:rsidTr="00D9690C">
        <w:trPr>
          <w:trHeight w:val="336"/>
        </w:trPr>
        <w:tc>
          <w:tcPr>
            <w:tcW w:w="209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49218B" w14:textId="77777777" w:rsidR="00E4138B" w:rsidRPr="00C36F75" w:rsidRDefault="00E4138B" w:rsidP="00E4138B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98A066" w14:textId="77777777" w:rsidR="00E4138B" w:rsidRPr="00C36F75" w:rsidRDefault="00E4138B" w:rsidP="00E4138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36F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4E26CB" w14:textId="77777777" w:rsidR="00E4138B" w:rsidRPr="00C36F75" w:rsidRDefault="00E4138B" w:rsidP="00E4138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36F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332D5C" w14:textId="77777777" w:rsidR="00E4138B" w:rsidRPr="00C36F75" w:rsidRDefault="00E4138B" w:rsidP="00E4138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36F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6006C0" w14:textId="77777777" w:rsidR="00E4138B" w:rsidRPr="00C36F75" w:rsidRDefault="00E4138B" w:rsidP="00E4138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36F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EFD5E8" w14:textId="77777777" w:rsidR="00E4138B" w:rsidRPr="00C36F75" w:rsidRDefault="00E4138B" w:rsidP="00E4138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36F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EDFD52" w14:textId="77777777" w:rsidR="00E4138B" w:rsidRPr="00C36F75" w:rsidRDefault="00E4138B" w:rsidP="00E4138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36F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1C1D0A" w14:textId="77777777" w:rsidR="00E4138B" w:rsidRPr="00C36F75" w:rsidRDefault="00E4138B" w:rsidP="00E4138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36F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65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92D1D6" w14:textId="77777777" w:rsidR="00E4138B" w:rsidRPr="00C36F75" w:rsidRDefault="00E4138B" w:rsidP="00E4138B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38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88EA57" w14:textId="77777777" w:rsidR="00E4138B" w:rsidRPr="00C36F75" w:rsidRDefault="00E4138B" w:rsidP="00E4138B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</w:tr>
      <w:tr w:rsidR="00D9690C" w:rsidRPr="00E4138B" w14:paraId="55AE3D34" w14:textId="77777777" w:rsidTr="00D9690C">
        <w:trPr>
          <w:trHeight w:val="336"/>
        </w:trPr>
        <w:tc>
          <w:tcPr>
            <w:tcW w:w="2268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87A2F3" w14:textId="77777777" w:rsidR="00E4138B" w:rsidRPr="00D9690C" w:rsidRDefault="00E4138B" w:rsidP="00D9690C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690C">
              <w:rPr>
                <w:rFonts w:ascii="Times New Roman" w:hAnsi="Times New Roman" w:cs="Times New Roman"/>
                <w:sz w:val="18"/>
                <w:szCs w:val="18"/>
              </w:rPr>
              <w:t>Pulmonary aspergillosis</w:t>
            </w:r>
          </w:p>
        </w:tc>
        <w:tc>
          <w:tcPr>
            <w:tcW w:w="78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831EB8" w14:textId="77777777" w:rsidR="00E4138B" w:rsidRPr="00D9690C" w:rsidRDefault="00E4138B" w:rsidP="00D9690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690C">
              <w:rPr>
                <w:rFonts w:ascii="Times New Roman" w:hAnsi="Times New Roman" w:cs="Times New Roman"/>
                <w:sz w:val="18"/>
                <w:szCs w:val="18"/>
              </w:rPr>
              <w:t>54.19%(84)</w:t>
            </w:r>
          </w:p>
        </w:tc>
        <w:tc>
          <w:tcPr>
            <w:tcW w:w="78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3E3589" w14:textId="77777777" w:rsidR="00E4138B" w:rsidRPr="00D9690C" w:rsidRDefault="00E4138B" w:rsidP="00D9690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690C">
              <w:rPr>
                <w:rFonts w:ascii="Times New Roman" w:hAnsi="Times New Roman" w:cs="Times New Roman"/>
                <w:sz w:val="18"/>
                <w:szCs w:val="18"/>
              </w:rPr>
              <w:t>44.16%(68)</w:t>
            </w:r>
          </w:p>
        </w:tc>
        <w:tc>
          <w:tcPr>
            <w:tcW w:w="78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98A78E" w14:textId="77777777" w:rsidR="00E4138B" w:rsidRPr="00D9690C" w:rsidRDefault="00E4138B" w:rsidP="00D9690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690C">
              <w:rPr>
                <w:rFonts w:ascii="Times New Roman" w:hAnsi="Times New Roman" w:cs="Times New Roman"/>
                <w:sz w:val="18"/>
                <w:szCs w:val="18"/>
              </w:rPr>
              <w:t>51.72%(90)</w:t>
            </w:r>
          </w:p>
        </w:tc>
        <w:tc>
          <w:tcPr>
            <w:tcW w:w="86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60C3CF" w14:textId="77777777" w:rsidR="00E4138B" w:rsidRPr="00D9690C" w:rsidRDefault="00E4138B" w:rsidP="00D9690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690C">
              <w:rPr>
                <w:rFonts w:ascii="Times New Roman" w:hAnsi="Times New Roman" w:cs="Times New Roman"/>
                <w:sz w:val="18"/>
                <w:szCs w:val="18"/>
              </w:rPr>
              <w:t>62.56%(127)</w:t>
            </w:r>
          </w:p>
        </w:tc>
        <w:tc>
          <w:tcPr>
            <w:tcW w:w="86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44B225" w14:textId="77777777" w:rsidR="00E4138B" w:rsidRPr="00D9690C" w:rsidRDefault="00E4138B" w:rsidP="00D9690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690C">
              <w:rPr>
                <w:rFonts w:ascii="Times New Roman" w:hAnsi="Times New Roman" w:cs="Times New Roman"/>
                <w:sz w:val="18"/>
                <w:szCs w:val="18"/>
              </w:rPr>
              <w:t>61.06%(138)</w:t>
            </w:r>
          </w:p>
        </w:tc>
        <w:tc>
          <w:tcPr>
            <w:tcW w:w="86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72F608" w14:textId="77777777" w:rsidR="00E4138B" w:rsidRPr="00D9690C" w:rsidRDefault="00E4138B" w:rsidP="00D9690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690C">
              <w:rPr>
                <w:rFonts w:ascii="Times New Roman" w:hAnsi="Times New Roman" w:cs="Times New Roman"/>
                <w:sz w:val="18"/>
                <w:szCs w:val="18"/>
              </w:rPr>
              <w:t>58.63%(214)</w:t>
            </w:r>
          </w:p>
        </w:tc>
        <w:tc>
          <w:tcPr>
            <w:tcW w:w="86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555A69" w14:textId="77777777" w:rsidR="00E4138B" w:rsidRPr="00D9690C" w:rsidRDefault="00E4138B" w:rsidP="00D9690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690C">
              <w:rPr>
                <w:rFonts w:ascii="Times New Roman" w:hAnsi="Times New Roman" w:cs="Times New Roman"/>
                <w:sz w:val="18"/>
                <w:szCs w:val="18"/>
              </w:rPr>
              <w:t>57.49%(211)</w:t>
            </w:r>
          </w:p>
        </w:tc>
        <w:tc>
          <w:tcPr>
            <w:tcW w:w="165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7A4F40" w14:textId="6E926DDC" w:rsidR="00E4138B" w:rsidRPr="00D9690C" w:rsidRDefault="00E4138B" w:rsidP="00D9690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690C">
              <w:rPr>
                <w:rFonts w:ascii="Times New Roman" w:hAnsi="Times New Roman" w:cs="Times New Roman"/>
                <w:sz w:val="18"/>
                <w:szCs w:val="18"/>
              </w:rPr>
              <w:t>1.4(-0.8 to 3.6)</w:t>
            </w:r>
          </w:p>
        </w:tc>
        <w:tc>
          <w:tcPr>
            <w:tcW w:w="38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3F33AD" w14:textId="77777777" w:rsidR="00E4138B" w:rsidRPr="00D9690C" w:rsidRDefault="00E4138B" w:rsidP="00D9690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690C">
              <w:rPr>
                <w:rFonts w:ascii="Times New Roman" w:hAnsi="Times New Roman" w:cs="Times New Roman"/>
                <w:sz w:val="18"/>
                <w:szCs w:val="18"/>
              </w:rPr>
              <w:t>0.165</w:t>
            </w:r>
          </w:p>
        </w:tc>
      </w:tr>
      <w:tr w:rsidR="00D9690C" w:rsidRPr="00E4138B" w14:paraId="4C79638F" w14:textId="77777777" w:rsidTr="00D9690C">
        <w:trPr>
          <w:trHeight w:val="336"/>
        </w:trPr>
        <w:tc>
          <w:tcPr>
            <w:tcW w:w="2268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6EC710" w14:textId="77777777" w:rsidR="00E4138B" w:rsidRPr="00D9690C" w:rsidRDefault="00E4138B" w:rsidP="00D9690C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690C">
              <w:rPr>
                <w:rFonts w:ascii="Times New Roman" w:hAnsi="Times New Roman" w:cs="Times New Roman"/>
                <w:sz w:val="18"/>
                <w:szCs w:val="18"/>
              </w:rPr>
              <w:t>Other pulmonary fungal diseases</w:t>
            </w:r>
          </w:p>
        </w:tc>
        <w:tc>
          <w:tcPr>
            <w:tcW w:w="78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D77C1D" w14:textId="77777777" w:rsidR="00E4138B" w:rsidRPr="00D9690C" w:rsidRDefault="00E4138B" w:rsidP="00D9690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690C">
              <w:rPr>
                <w:rFonts w:ascii="Times New Roman" w:hAnsi="Times New Roman" w:cs="Times New Roman"/>
                <w:sz w:val="18"/>
                <w:szCs w:val="18"/>
              </w:rPr>
              <w:t>30.32%(47)</w:t>
            </w:r>
          </w:p>
        </w:tc>
        <w:tc>
          <w:tcPr>
            <w:tcW w:w="78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C1536E" w14:textId="77777777" w:rsidR="00E4138B" w:rsidRPr="00D9690C" w:rsidRDefault="00E4138B" w:rsidP="00D9690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690C">
              <w:rPr>
                <w:rFonts w:ascii="Times New Roman" w:hAnsi="Times New Roman" w:cs="Times New Roman"/>
                <w:sz w:val="18"/>
                <w:szCs w:val="18"/>
              </w:rPr>
              <w:t>37.66%(58)</w:t>
            </w:r>
          </w:p>
        </w:tc>
        <w:tc>
          <w:tcPr>
            <w:tcW w:w="78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AA7636" w14:textId="77777777" w:rsidR="00E4138B" w:rsidRPr="00D9690C" w:rsidRDefault="00E4138B" w:rsidP="00D9690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690C">
              <w:rPr>
                <w:rFonts w:ascii="Times New Roman" w:hAnsi="Times New Roman" w:cs="Times New Roman"/>
                <w:sz w:val="18"/>
                <w:szCs w:val="18"/>
              </w:rPr>
              <w:t>22.99%(40)</w:t>
            </w:r>
          </w:p>
        </w:tc>
        <w:tc>
          <w:tcPr>
            <w:tcW w:w="86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85A186" w14:textId="77777777" w:rsidR="00E4138B" w:rsidRPr="00D9690C" w:rsidRDefault="00E4138B" w:rsidP="00D9690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690C">
              <w:rPr>
                <w:rFonts w:ascii="Times New Roman" w:hAnsi="Times New Roman" w:cs="Times New Roman"/>
                <w:sz w:val="18"/>
                <w:szCs w:val="18"/>
              </w:rPr>
              <w:t>21.67%(44)</w:t>
            </w:r>
          </w:p>
        </w:tc>
        <w:tc>
          <w:tcPr>
            <w:tcW w:w="86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927C73" w14:textId="77777777" w:rsidR="00E4138B" w:rsidRPr="00D9690C" w:rsidRDefault="00E4138B" w:rsidP="00D9690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690C">
              <w:rPr>
                <w:rFonts w:ascii="Times New Roman" w:hAnsi="Times New Roman" w:cs="Times New Roman"/>
                <w:sz w:val="18"/>
                <w:szCs w:val="18"/>
              </w:rPr>
              <w:t>16.37%(37)</w:t>
            </w:r>
          </w:p>
        </w:tc>
        <w:tc>
          <w:tcPr>
            <w:tcW w:w="86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BD41D6" w14:textId="77777777" w:rsidR="00E4138B" w:rsidRPr="00D9690C" w:rsidRDefault="00E4138B" w:rsidP="00D9690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690C">
              <w:rPr>
                <w:rFonts w:ascii="Times New Roman" w:hAnsi="Times New Roman" w:cs="Times New Roman"/>
                <w:sz w:val="18"/>
                <w:szCs w:val="18"/>
              </w:rPr>
              <w:t>20.27%(74)</w:t>
            </w:r>
          </w:p>
        </w:tc>
        <w:tc>
          <w:tcPr>
            <w:tcW w:w="86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938489" w14:textId="77777777" w:rsidR="00E4138B" w:rsidRPr="00D9690C" w:rsidRDefault="00E4138B" w:rsidP="00D9690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690C">
              <w:rPr>
                <w:rFonts w:ascii="Times New Roman" w:hAnsi="Times New Roman" w:cs="Times New Roman"/>
                <w:sz w:val="18"/>
                <w:szCs w:val="18"/>
              </w:rPr>
              <w:t>19.62%(72)</w:t>
            </w:r>
          </w:p>
        </w:tc>
        <w:tc>
          <w:tcPr>
            <w:tcW w:w="165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5054C8" w14:textId="430BDCD2" w:rsidR="00E4138B" w:rsidRPr="00D9690C" w:rsidRDefault="00E4138B" w:rsidP="00D9690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690C">
              <w:rPr>
                <w:rFonts w:ascii="Times New Roman" w:hAnsi="Times New Roman" w:cs="Times New Roman"/>
                <w:sz w:val="18"/>
                <w:szCs w:val="18"/>
              </w:rPr>
              <w:t>-4.5(-8.5 to -0.5)</w:t>
            </w:r>
          </w:p>
        </w:tc>
        <w:tc>
          <w:tcPr>
            <w:tcW w:w="38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D174C5" w14:textId="77777777" w:rsidR="00E4138B" w:rsidRPr="00D9690C" w:rsidRDefault="00E4138B" w:rsidP="00D9690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690C">
              <w:rPr>
                <w:rFonts w:ascii="Times New Roman" w:hAnsi="Times New Roman" w:cs="Times New Roman"/>
                <w:sz w:val="18"/>
                <w:szCs w:val="18"/>
              </w:rPr>
              <w:t>0.035</w:t>
            </w:r>
          </w:p>
        </w:tc>
      </w:tr>
      <w:tr w:rsidR="00D9690C" w:rsidRPr="00E4138B" w14:paraId="1F79F898" w14:textId="77777777" w:rsidTr="00D9690C">
        <w:trPr>
          <w:trHeight w:val="336"/>
        </w:trPr>
        <w:tc>
          <w:tcPr>
            <w:tcW w:w="2268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ED556A" w14:textId="77777777" w:rsidR="00E4138B" w:rsidRPr="00D9690C" w:rsidRDefault="00E4138B" w:rsidP="00D9690C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690C">
              <w:rPr>
                <w:rFonts w:ascii="Times New Roman" w:hAnsi="Times New Roman" w:cs="Times New Roman"/>
                <w:sz w:val="18"/>
                <w:szCs w:val="18"/>
              </w:rPr>
              <w:t>Pulmonary cryptococccosis</w:t>
            </w:r>
          </w:p>
        </w:tc>
        <w:tc>
          <w:tcPr>
            <w:tcW w:w="78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F2B600" w14:textId="77777777" w:rsidR="00E4138B" w:rsidRPr="00D9690C" w:rsidRDefault="00E4138B" w:rsidP="00D9690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690C">
              <w:rPr>
                <w:rFonts w:ascii="Times New Roman" w:hAnsi="Times New Roman" w:cs="Times New Roman"/>
                <w:sz w:val="18"/>
                <w:szCs w:val="18"/>
              </w:rPr>
              <w:t>14.84%(23)</w:t>
            </w:r>
          </w:p>
        </w:tc>
        <w:tc>
          <w:tcPr>
            <w:tcW w:w="78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3CE674" w14:textId="77777777" w:rsidR="00E4138B" w:rsidRPr="00D9690C" w:rsidRDefault="00E4138B" w:rsidP="00D9690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690C">
              <w:rPr>
                <w:rFonts w:ascii="Times New Roman" w:hAnsi="Times New Roman" w:cs="Times New Roman"/>
                <w:sz w:val="18"/>
                <w:szCs w:val="18"/>
              </w:rPr>
              <w:t>17.53%(27)</w:t>
            </w:r>
          </w:p>
        </w:tc>
        <w:tc>
          <w:tcPr>
            <w:tcW w:w="78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61E2C8" w14:textId="77777777" w:rsidR="00E4138B" w:rsidRPr="00D9690C" w:rsidRDefault="00E4138B" w:rsidP="00D9690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690C">
              <w:rPr>
                <w:rFonts w:ascii="Times New Roman" w:hAnsi="Times New Roman" w:cs="Times New Roman"/>
                <w:sz w:val="18"/>
                <w:szCs w:val="18"/>
              </w:rPr>
              <w:t>20.69%(36)</w:t>
            </w:r>
          </w:p>
        </w:tc>
        <w:tc>
          <w:tcPr>
            <w:tcW w:w="86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45E932" w14:textId="77777777" w:rsidR="00E4138B" w:rsidRPr="00D9690C" w:rsidRDefault="00E4138B" w:rsidP="00D9690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690C">
              <w:rPr>
                <w:rFonts w:ascii="Times New Roman" w:hAnsi="Times New Roman" w:cs="Times New Roman"/>
                <w:sz w:val="18"/>
                <w:szCs w:val="18"/>
              </w:rPr>
              <w:t>15.27%(31)</w:t>
            </w:r>
          </w:p>
        </w:tc>
        <w:tc>
          <w:tcPr>
            <w:tcW w:w="86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101B80" w14:textId="77777777" w:rsidR="00E4138B" w:rsidRPr="00D9690C" w:rsidRDefault="00E4138B" w:rsidP="00D9690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690C">
              <w:rPr>
                <w:rFonts w:ascii="Times New Roman" w:hAnsi="Times New Roman" w:cs="Times New Roman"/>
                <w:sz w:val="18"/>
                <w:szCs w:val="18"/>
              </w:rPr>
              <w:t>17.26%(39)</w:t>
            </w:r>
          </w:p>
        </w:tc>
        <w:tc>
          <w:tcPr>
            <w:tcW w:w="86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FBCC8D" w14:textId="77777777" w:rsidR="00E4138B" w:rsidRPr="00D9690C" w:rsidRDefault="00E4138B" w:rsidP="00D9690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690C">
              <w:rPr>
                <w:rFonts w:ascii="Times New Roman" w:hAnsi="Times New Roman" w:cs="Times New Roman"/>
                <w:sz w:val="18"/>
                <w:szCs w:val="18"/>
              </w:rPr>
              <w:t>17.81%(65)</w:t>
            </w:r>
          </w:p>
        </w:tc>
        <w:tc>
          <w:tcPr>
            <w:tcW w:w="86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E308E6" w14:textId="77777777" w:rsidR="00E4138B" w:rsidRPr="00D9690C" w:rsidRDefault="00E4138B" w:rsidP="00D9690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690C">
              <w:rPr>
                <w:rFonts w:ascii="Times New Roman" w:hAnsi="Times New Roman" w:cs="Times New Roman"/>
                <w:sz w:val="18"/>
                <w:szCs w:val="18"/>
              </w:rPr>
              <w:t>16.08%(59)</w:t>
            </w:r>
          </w:p>
        </w:tc>
        <w:tc>
          <w:tcPr>
            <w:tcW w:w="165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D94AED" w14:textId="19EC85F7" w:rsidR="00E4138B" w:rsidRPr="00D9690C" w:rsidRDefault="00E4138B" w:rsidP="00D9690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690C">
              <w:rPr>
                <w:rFonts w:ascii="Times New Roman" w:hAnsi="Times New Roman" w:cs="Times New Roman"/>
                <w:sz w:val="18"/>
                <w:szCs w:val="18"/>
              </w:rPr>
              <w:t>0.1(-2.4 to 2.7)</w:t>
            </w:r>
          </w:p>
        </w:tc>
        <w:tc>
          <w:tcPr>
            <w:tcW w:w="38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1C4B19" w14:textId="77777777" w:rsidR="00E4138B" w:rsidRPr="00D9690C" w:rsidRDefault="00E4138B" w:rsidP="00D9690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690C">
              <w:rPr>
                <w:rFonts w:ascii="Times New Roman" w:hAnsi="Times New Roman" w:cs="Times New Roman"/>
                <w:sz w:val="18"/>
                <w:szCs w:val="18"/>
              </w:rPr>
              <w:t>0.895</w:t>
            </w:r>
          </w:p>
        </w:tc>
      </w:tr>
      <w:tr w:rsidR="00D9690C" w:rsidRPr="00E4138B" w14:paraId="018A3268" w14:textId="77777777" w:rsidTr="00D9690C">
        <w:trPr>
          <w:trHeight w:val="336"/>
        </w:trPr>
        <w:tc>
          <w:tcPr>
            <w:tcW w:w="2268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429219" w14:textId="77777777" w:rsidR="00E4138B" w:rsidRPr="00D9690C" w:rsidRDefault="00E4138B" w:rsidP="00D9690C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690C">
              <w:rPr>
                <w:rFonts w:ascii="Times New Roman" w:hAnsi="Times New Roman" w:cs="Times New Roman"/>
                <w:sz w:val="18"/>
                <w:szCs w:val="18"/>
              </w:rPr>
              <w:t>Talaromyces Marneffei</w:t>
            </w:r>
          </w:p>
        </w:tc>
        <w:tc>
          <w:tcPr>
            <w:tcW w:w="78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EB8960" w14:textId="77777777" w:rsidR="00E4138B" w:rsidRPr="00D9690C" w:rsidRDefault="00E4138B" w:rsidP="00D9690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690C">
              <w:rPr>
                <w:rFonts w:ascii="Times New Roman" w:hAnsi="Times New Roman" w:cs="Times New Roman"/>
                <w:sz w:val="18"/>
                <w:szCs w:val="18"/>
              </w:rPr>
              <w:t>0.65%(1)</w:t>
            </w:r>
          </w:p>
        </w:tc>
        <w:tc>
          <w:tcPr>
            <w:tcW w:w="78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01D582" w14:textId="77777777" w:rsidR="00E4138B" w:rsidRPr="00D9690C" w:rsidRDefault="00E4138B" w:rsidP="00D9690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690C">
              <w:rPr>
                <w:rFonts w:ascii="Times New Roman" w:hAnsi="Times New Roman" w:cs="Times New Roman"/>
                <w:sz w:val="18"/>
                <w:szCs w:val="18"/>
              </w:rPr>
              <w:t>1.30%(2)</w:t>
            </w:r>
          </w:p>
        </w:tc>
        <w:tc>
          <w:tcPr>
            <w:tcW w:w="78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68A775" w14:textId="77777777" w:rsidR="00E4138B" w:rsidRPr="00D9690C" w:rsidRDefault="00E4138B" w:rsidP="00D9690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690C">
              <w:rPr>
                <w:rFonts w:ascii="Times New Roman" w:hAnsi="Times New Roman" w:cs="Times New Roman"/>
                <w:sz w:val="18"/>
                <w:szCs w:val="18"/>
              </w:rPr>
              <w:t>1.72%(3)</w:t>
            </w:r>
          </w:p>
        </w:tc>
        <w:tc>
          <w:tcPr>
            <w:tcW w:w="86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ECF510" w14:textId="77777777" w:rsidR="00E4138B" w:rsidRPr="00D9690C" w:rsidRDefault="00E4138B" w:rsidP="00D9690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690C">
              <w:rPr>
                <w:rFonts w:ascii="Times New Roman" w:hAnsi="Times New Roman" w:cs="Times New Roman"/>
                <w:sz w:val="18"/>
                <w:szCs w:val="18"/>
              </w:rPr>
              <w:t>2.46%(5)</w:t>
            </w:r>
          </w:p>
        </w:tc>
        <w:tc>
          <w:tcPr>
            <w:tcW w:w="86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82648A" w14:textId="77777777" w:rsidR="00E4138B" w:rsidRPr="00D9690C" w:rsidRDefault="00E4138B" w:rsidP="00D9690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690C">
              <w:rPr>
                <w:rFonts w:ascii="Times New Roman" w:hAnsi="Times New Roman" w:cs="Times New Roman"/>
                <w:sz w:val="18"/>
                <w:szCs w:val="18"/>
              </w:rPr>
              <w:t>2.21%(5)</w:t>
            </w:r>
          </w:p>
        </w:tc>
        <w:tc>
          <w:tcPr>
            <w:tcW w:w="86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57FA8C" w14:textId="77777777" w:rsidR="00E4138B" w:rsidRPr="00D9690C" w:rsidRDefault="00E4138B" w:rsidP="00D9690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690C">
              <w:rPr>
                <w:rFonts w:ascii="Times New Roman" w:hAnsi="Times New Roman" w:cs="Times New Roman"/>
                <w:sz w:val="18"/>
                <w:szCs w:val="18"/>
              </w:rPr>
              <w:t>2.47%(9)</w:t>
            </w:r>
          </w:p>
        </w:tc>
        <w:tc>
          <w:tcPr>
            <w:tcW w:w="86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337C5C" w14:textId="77777777" w:rsidR="00E4138B" w:rsidRPr="00D9690C" w:rsidRDefault="00E4138B" w:rsidP="00D9690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690C">
              <w:rPr>
                <w:rFonts w:ascii="Times New Roman" w:hAnsi="Times New Roman" w:cs="Times New Roman"/>
                <w:sz w:val="18"/>
                <w:szCs w:val="18"/>
              </w:rPr>
              <w:t>4.63%(17)</w:t>
            </w:r>
          </w:p>
        </w:tc>
        <w:tc>
          <w:tcPr>
            <w:tcW w:w="165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36DBC5" w14:textId="24853503" w:rsidR="00E4138B" w:rsidRPr="00D9690C" w:rsidRDefault="00E4138B" w:rsidP="00D9690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690C">
              <w:rPr>
                <w:rFonts w:ascii="Times New Roman" w:hAnsi="Times New Roman" w:cs="Times New Roman"/>
                <w:sz w:val="18"/>
                <w:szCs w:val="18"/>
              </w:rPr>
              <w:t>11.5(6.4 to 16.7)</w:t>
            </w:r>
          </w:p>
        </w:tc>
        <w:tc>
          <w:tcPr>
            <w:tcW w:w="38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99E244" w14:textId="77777777" w:rsidR="00E4138B" w:rsidRPr="00D9690C" w:rsidRDefault="00E4138B" w:rsidP="00D9690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690C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D9690C" w:rsidRPr="00E4138B" w14:paraId="2265CA6F" w14:textId="77777777" w:rsidTr="00D9690C">
        <w:trPr>
          <w:trHeight w:val="336"/>
        </w:trPr>
        <w:tc>
          <w:tcPr>
            <w:tcW w:w="2268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BC823E" w14:textId="77777777" w:rsidR="00E4138B" w:rsidRPr="00D9690C" w:rsidRDefault="00E4138B" w:rsidP="00D9690C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690C">
              <w:rPr>
                <w:rFonts w:ascii="Times New Roman" w:hAnsi="Times New Roman" w:cs="Times New Roman"/>
                <w:sz w:val="18"/>
                <w:szCs w:val="18"/>
              </w:rPr>
              <w:t>Pulmonary mucormycosis</w:t>
            </w:r>
          </w:p>
        </w:tc>
        <w:tc>
          <w:tcPr>
            <w:tcW w:w="78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DD62C9" w14:textId="77777777" w:rsidR="00E4138B" w:rsidRPr="00D9690C" w:rsidRDefault="00E4138B" w:rsidP="00D9690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690C">
              <w:rPr>
                <w:rFonts w:ascii="Times New Roman" w:hAnsi="Times New Roman" w:cs="Times New Roman"/>
                <w:sz w:val="18"/>
                <w:szCs w:val="18"/>
              </w:rPr>
              <w:t>0.65%(1)</w:t>
            </w:r>
          </w:p>
        </w:tc>
        <w:tc>
          <w:tcPr>
            <w:tcW w:w="78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238B54" w14:textId="77777777" w:rsidR="00E4138B" w:rsidRPr="00D9690C" w:rsidRDefault="00E4138B" w:rsidP="00D9690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690C">
              <w:rPr>
                <w:rFonts w:ascii="Times New Roman" w:hAnsi="Times New Roman" w:cs="Times New Roman"/>
                <w:sz w:val="18"/>
                <w:szCs w:val="18"/>
              </w:rPr>
              <w:t>5.19%(8)</w:t>
            </w:r>
          </w:p>
        </w:tc>
        <w:tc>
          <w:tcPr>
            <w:tcW w:w="78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A4F098" w14:textId="77777777" w:rsidR="00E4138B" w:rsidRPr="00D9690C" w:rsidRDefault="00E4138B" w:rsidP="00D9690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690C">
              <w:rPr>
                <w:rFonts w:ascii="Times New Roman" w:hAnsi="Times New Roman" w:cs="Times New Roman"/>
                <w:sz w:val="18"/>
                <w:szCs w:val="18"/>
              </w:rPr>
              <w:t>3.45%(6)</w:t>
            </w:r>
          </w:p>
        </w:tc>
        <w:tc>
          <w:tcPr>
            <w:tcW w:w="86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AEB58F" w14:textId="77777777" w:rsidR="00E4138B" w:rsidRPr="00D9690C" w:rsidRDefault="00E4138B" w:rsidP="00D9690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690C">
              <w:rPr>
                <w:rFonts w:ascii="Times New Roman" w:hAnsi="Times New Roman" w:cs="Times New Roman"/>
                <w:sz w:val="18"/>
                <w:szCs w:val="18"/>
              </w:rPr>
              <w:t>1.48%(3)</w:t>
            </w:r>
          </w:p>
        </w:tc>
        <w:tc>
          <w:tcPr>
            <w:tcW w:w="86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780D95" w14:textId="77777777" w:rsidR="00E4138B" w:rsidRPr="00D9690C" w:rsidRDefault="00E4138B" w:rsidP="00D9690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690C">
              <w:rPr>
                <w:rFonts w:ascii="Times New Roman" w:hAnsi="Times New Roman" w:cs="Times New Roman"/>
                <w:sz w:val="18"/>
                <w:szCs w:val="18"/>
              </w:rPr>
              <w:t>4.42%(10)</w:t>
            </w:r>
          </w:p>
        </w:tc>
        <w:tc>
          <w:tcPr>
            <w:tcW w:w="86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ADF6C8" w14:textId="77777777" w:rsidR="00E4138B" w:rsidRPr="00D9690C" w:rsidRDefault="00E4138B" w:rsidP="00D9690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690C">
              <w:rPr>
                <w:rFonts w:ascii="Times New Roman" w:hAnsi="Times New Roman" w:cs="Times New Roman"/>
                <w:sz w:val="18"/>
                <w:szCs w:val="18"/>
              </w:rPr>
              <w:t>1.10%(4)</w:t>
            </w:r>
          </w:p>
        </w:tc>
        <w:tc>
          <w:tcPr>
            <w:tcW w:w="86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E10EA1" w14:textId="77777777" w:rsidR="00E4138B" w:rsidRPr="00D9690C" w:rsidRDefault="00E4138B" w:rsidP="00D9690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690C">
              <w:rPr>
                <w:rFonts w:ascii="Times New Roman" w:hAnsi="Times New Roman" w:cs="Times New Roman"/>
                <w:sz w:val="18"/>
                <w:szCs w:val="18"/>
              </w:rPr>
              <w:t>2.18%(8)</w:t>
            </w:r>
          </w:p>
        </w:tc>
        <w:tc>
          <w:tcPr>
            <w:tcW w:w="165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FB0444" w14:textId="0FBAC4BC" w:rsidR="00E4138B" w:rsidRPr="00D9690C" w:rsidRDefault="00E4138B" w:rsidP="00D9690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690C">
              <w:rPr>
                <w:rFonts w:ascii="Times New Roman" w:hAnsi="Times New Roman" w:cs="Times New Roman"/>
                <w:sz w:val="18"/>
                <w:szCs w:val="18"/>
              </w:rPr>
              <w:t>1.2(-16.5 to 19.0)</w:t>
            </w:r>
          </w:p>
        </w:tc>
        <w:tc>
          <w:tcPr>
            <w:tcW w:w="38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DF6D01" w14:textId="77777777" w:rsidR="00E4138B" w:rsidRPr="00D9690C" w:rsidRDefault="00E4138B" w:rsidP="00D9690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690C">
              <w:rPr>
                <w:rFonts w:ascii="Times New Roman" w:hAnsi="Times New Roman" w:cs="Times New Roman"/>
                <w:sz w:val="18"/>
                <w:szCs w:val="18"/>
              </w:rPr>
              <w:t>0.866</w:t>
            </w:r>
          </w:p>
        </w:tc>
      </w:tr>
      <w:tr w:rsidR="00D9690C" w:rsidRPr="00E4138B" w14:paraId="4C4D8441" w14:textId="77777777" w:rsidTr="00D9690C">
        <w:trPr>
          <w:trHeight w:val="336"/>
        </w:trPr>
        <w:tc>
          <w:tcPr>
            <w:tcW w:w="2268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13BC99" w14:textId="77777777" w:rsidR="00E4138B" w:rsidRPr="00D9690C" w:rsidRDefault="00E4138B" w:rsidP="00D9690C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690C">
              <w:rPr>
                <w:rFonts w:ascii="Times New Roman" w:hAnsi="Times New Roman" w:cs="Times New Roman"/>
                <w:sz w:val="18"/>
                <w:szCs w:val="18"/>
              </w:rPr>
              <w:t>Pneumocystis pneumonia</w:t>
            </w:r>
          </w:p>
        </w:tc>
        <w:tc>
          <w:tcPr>
            <w:tcW w:w="78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36FCDE" w14:textId="77777777" w:rsidR="00E4138B" w:rsidRPr="00D9690C" w:rsidRDefault="00E4138B" w:rsidP="00D9690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690C">
              <w:rPr>
                <w:rFonts w:ascii="Times New Roman" w:hAnsi="Times New Roman" w:cs="Times New Roman"/>
                <w:sz w:val="18"/>
                <w:szCs w:val="18"/>
              </w:rPr>
              <w:t>0.00%(0)</w:t>
            </w:r>
          </w:p>
        </w:tc>
        <w:tc>
          <w:tcPr>
            <w:tcW w:w="78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8FAED6" w14:textId="77777777" w:rsidR="00E4138B" w:rsidRPr="00D9690C" w:rsidRDefault="00E4138B" w:rsidP="00D9690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690C">
              <w:rPr>
                <w:rFonts w:ascii="Times New Roman" w:hAnsi="Times New Roman" w:cs="Times New Roman"/>
                <w:sz w:val="18"/>
                <w:szCs w:val="18"/>
              </w:rPr>
              <w:t>0.00%(0)</w:t>
            </w:r>
          </w:p>
        </w:tc>
        <w:tc>
          <w:tcPr>
            <w:tcW w:w="78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330795" w14:textId="77777777" w:rsidR="00E4138B" w:rsidRPr="00D9690C" w:rsidRDefault="00E4138B" w:rsidP="00D9690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690C">
              <w:rPr>
                <w:rFonts w:ascii="Times New Roman" w:hAnsi="Times New Roman" w:cs="Times New Roman"/>
                <w:sz w:val="18"/>
                <w:szCs w:val="18"/>
              </w:rPr>
              <w:t>2.87%(5)</w:t>
            </w:r>
          </w:p>
        </w:tc>
        <w:tc>
          <w:tcPr>
            <w:tcW w:w="86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B6AFAD" w14:textId="77777777" w:rsidR="00E4138B" w:rsidRPr="00D9690C" w:rsidRDefault="00E4138B" w:rsidP="00D9690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690C">
              <w:rPr>
                <w:rFonts w:ascii="Times New Roman" w:hAnsi="Times New Roman" w:cs="Times New Roman"/>
                <w:sz w:val="18"/>
                <w:szCs w:val="18"/>
              </w:rPr>
              <w:t>0.49%(1)</w:t>
            </w:r>
          </w:p>
        </w:tc>
        <w:tc>
          <w:tcPr>
            <w:tcW w:w="86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7E63CC" w14:textId="77777777" w:rsidR="00E4138B" w:rsidRPr="00D9690C" w:rsidRDefault="00E4138B" w:rsidP="00D9690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690C">
              <w:rPr>
                <w:rFonts w:ascii="Times New Roman" w:hAnsi="Times New Roman" w:cs="Times New Roman"/>
                <w:sz w:val="18"/>
                <w:szCs w:val="18"/>
              </w:rPr>
              <w:t>0.88%(2)</w:t>
            </w:r>
          </w:p>
        </w:tc>
        <w:tc>
          <w:tcPr>
            <w:tcW w:w="86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C7954E" w14:textId="77777777" w:rsidR="00E4138B" w:rsidRPr="00D9690C" w:rsidRDefault="00E4138B" w:rsidP="00D9690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690C">
              <w:rPr>
                <w:rFonts w:ascii="Times New Roman" w:hAnsi="Times New Roman" w:cs="Times New Roman"/>
                <w:sz w:val="18"/>
                <w:szCs w:val="18"/>
              </w:rPr>
              <w:t>3.84%(14)</w:t>
            </w:r>
          </w:p>
        </w:tc>
        <w:tc>
          <w:tcPr>
            <w:tcW w:w="86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B77F1E" w14:textId="77777777" w:rsidR="00E4138B" w:rsidRPr="00D9690C" w:rsidRDefault="00E4138B" w:rsidP="00D9690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690C">
              <w:rPr>
                <w:rFonts w:ascii="Times New Roman" w:hAnsi="Times New Roman" w:cs="Times New Roman"/>
                <w:sz w:val="18"/>
                <w:szCs w:val="18"/>
              </w:rPr>
              <w:t>2.18%(8)</w:t>
            </w:r>
          </w:p>
        </w:tc>
        <w:tc>
          <w:tcPr>
            <w:tcW w:w="165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947B10" w14:textId="25C217D7" w:rsidR="00E4138B" w:rsidRPr="00D9690C" w:rsidRDefault="00E4138B" w:rsidP="00D9690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690C">
              <w:rPr>
                <w:rFonts w:ascii="Times New Roman" w:hAnsi="Times New Roman" w:cs="Times New Roman"/>
                <w:sz w:val="18"/>
                <w:szCs w:val="18"/>
              </w:rPr>
              <w:t>6.5(-35.1 to 48.1)</w:t>
            </w:r>
          </w:p>
        </w:tc>
        <w:tc>
          <w:tcPr>
            <w:tcW w:w="38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41F480" w14:textId="77777777" w:rsidR="00E4138B" w:rsidRPr="00D9690C" w:rsidRDefault="00E4138B" w:rsidP="00D9690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690C">
              <w:rPr>
                <w:rFonts w:ascii="Times New Roman" w:hAnsi="Times New Roman" w:cs="Times New Roman"/>
                <w:sz w:val="18"/>
                <w:szCs w:val="18"/>
              </w:rPr>
              <w:t>0.652</w:t>
            </w:r>
          </w:p>
        </w:tc>
      </w:tr>
      <w:tr w:rsidR="00D9690C" w:rsidRPr="00E4138B" w14:paraId="68719ECC" w14:textId="77777777" w:rsidTr="00D9690C">
        <w:trPr>
          <w:trHeight w:val="336"/>
        </w:trPr>
        <w:tc>
          <w:tcPr>
            <w:tcW w:w="2268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D77C77" w14:textId="77777777" w:rsidR="00E4138B" w:rsidRPr="00D9690C" w:rsidRDefault="00E4138B" w:rsidP="00D9690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90C">
              <w:rPr>
                <w:rFonts w:ascii="Times New Roman" w:hAnsi="Times New Roman" w:cs="Times New Roman"/>
                <w:sz w:val="18"/>
                <w:szCs w:val="18"/>
              </w:rPr>
              <w:t>Concurrent Infection</w:t>
            </w:r>
          </w:p>
        </w:tc>
        <w:tc>
          <w:tcPr>
            <w:tcW w:w="78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CECCAD" w14:textId="77777777" w:rsidR="00E4138B" w:rsidRPr="00D9690C" w:rsidRDefault="00E4138B" w:rsidP="00D9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690C">
              <w:rPr>
                <w:rFonts w:ascii="Times New Roman" w:hAnsi="Times New Roman" w:cs="Times New Roman"/>
                <w:sz w:val="18"/>
                <w:szCs w:val="18"/>
              </w:rPr>
              <w:t>0.00%(0)</w:t>
            </w:r>
          </w:p>
        </w:tc>
        <w:tc>
          <w:tcPr>
            <w:tcW w:w="78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8EF4D2" w14:textId="77777777" w:rsidR="00E4138B" w:rsidRPr="00D9690C" w:rsidRDefault="00E4138B" w:rsidP="00D9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690C">
              <w:rPr>
                <w:rFonts w:ascii="Times New Roman" w:hAnsi="Times New Roman" w:cs="Times New Roman"/>
                <w:sz w:val="18"/>
                <w:szCs w:val="18"/>
              </w:rPr>
              <w:t>3.25%(5)</w:t>
            </w:r>
          </w:p>
        </w:tc>
        <w:tc>
          <w:tcPr>
            <w:tcW w:w="78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52EC50" w14:textId="77777777" w:rsidR="00E4138B" w:rsidRPr="00D9690C" w:rsidRDefault="00E4138B" w:rsidP="00D9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690C">
              <w:rPr>
                <w:rFonts w:ascii="Times New Roman" w:hAnsi="Times New Roman" w:cs="Times New Roman"/>
                <w:sz w:val="18"/>
                <w:szCs w:val="18"/>
              </w:rPr>
              <w:t>2.30%(4)</w:t>
            </w:r>
          </w:p>
        </w:tc>
        <w:tc>
          <w:tcPr>
            <w:tcW w:w="86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409299" w14:textId="77777777" w:rsidR="00E4138B" w:rsidRPr="00D9690C" w:rsidRDefault="00E4138B" w:rsidP="00D9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690C">
              <w:rPr>
                <w:rFonts w:ascii="Times New Roman" w:hAnsi="Times New Roman" w:cs="Times New Roman"/>
                <w:sz w:val="18"/>
                <w:szCs w:val="18"/>
              </w:rPr>
              <w:t>0.00%(0)</w:t>
            </w:r>
          </w:p>
        </w:tc>
        <w:tc>
          <w:tcPr>
            <w:tcW w:w="86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44FA1B" w14:textId="77777777" w:rsidR="00E4138B" w:rsidRPr="00D9690C" w:rsidRDefault="00E4138B" w:rsidP="00D9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690C">
              <w:rPr>
                <w:rFonts w:ascii="Times New Roman" w:hAnsi="Times New Roman" w:cs="Times New Roman"/>
                <w:sz w:val="18"/>
                <w:szCs w:val="18"/>
              </w:rPr>
              <w:t>1.33%(3)</w:t>
            </w:r>
          </w:p>
        </w:tc>
        <w:tc>
          <w:tcPr>
            <w:tcW w:w="86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3BC7D5" w14:textId="77777777" w:rsidR="00E4138B" w:rsidRPr="00D9690C" w:rsidRDefault="00E4138B" w:rsidP="00D9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690C">
              <w:rPr>
                <w:rFonts w:ascii="Times New Roman" w:hAnsi="Times New Roman" w:cs="Times New Roman"/>
                <w:sz w:val="18"/>
                <w:szCs w:val="18"/>
              </w:rPr>
              <w:t>1.10%(4)</w:t>
            </w:r>
          </w:p>
        </w:tc>
        <w:tc>
          <w:tcPr>
            <w:tcW w:w="86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6E110A" w14:textId="77777777" w:rsidR="00E4138B" w:rsidRPr="00D9690C" w:rsidRDefault="00E4138B" w:rsidP="00D9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690C">
              <w:rPr>
                <w:rFonts w:ascii="Times New Roman" w:hAnsi="Times New Roman" w:cs="Times New Roman"/>
                <w:sz w:val="18"/>
                <w:szCs w:val="18"/>
              </w:rPr>
              <w:t>1.09%(4)</w:t>
            </w:r>
          </w:p>
        </w:tc>
        <w:tc>
          <w:tcPr>
            <w:tcW w:w="165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90A499" w14:textId="03B500A7" w:rsidR="00E4138B" w:rsidRPr="00D9690C" w:rsidRDefault="00E4138B" w:rsidP="00D9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690C">
              <w:rPr>
                <w:rFonts w:ascii="Times New Roman" w:hAnsi="Times New Roman" w:cs="Times New Roman"/>
                <w:sz w:val="18"/>
                <w:szCs w:val="18"/>
              </w:rPr>
              <w:t>-10.0(-14.2 to -5.7)</w:t>
            </w:r>
          </w:p>
        </w:tc>
        <w:tc>
          <w:tcPr>
            <w:tcW w:w="38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072DB8" w14:textId="77777777" w:rsidR="00E4138B" w:rsidRPr="00D9690C" w:rsidRDefault="00E4138B" w:rsidP="00D9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690C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</w:tr>
      <w:tr w:rsidR="00D9690C" w:rsidRPr="00E4138B" w14:paraId="48B76CD9" w14:textId="77777777" w:rsidTr="00D9690C">
        <w:trPr>
          <w:trHeight w:val="336"/>
        </w:trPr>
        <w:tc>
          <w:tcPr>
            <w:tcW w:w="2268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64269F1" w14:textId="4C2B07AC" w:rsidR="00A244F9" w:rsidRPr="00D9690C" w:rsidRDefault="00A244F9" w:rsidP="00D9690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90C">
              <w:rPr>
                <w:rFonts w:ascii="Times New Roman" w:hAnsi="Times New Roman" w:cs="Times New Roman"/>
                <w:sz w:val="18"/>
                <w:szCs w:val="18"/>
              </w:rPr>
              <w:t>Pulmonary candidiasis</w:t>
            </w:r>
          </w:p>
        </w:tc>
        <w:tc>
          <w:tcPr>
            <w:tcW w:w="78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CE74992" w14:textId="29D239B6" w:rsidR="00A244F9" w:rsidRPr="00D9690C" w:rsidRDefault="00A244F9" w:rsidP="00D9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690C">
              <w:rPr>
                <w:rFonts w:ascii="Times New Roman" w:hAnsi="Times New Roman" w:cs="Times New Roman"/>
                <w:sz w:val="18"/>
                <w:szCs w:val="18"/>
              </w:rPr>
              <w:t>0.00%(0)</w:t>
            </w:r>
          </w:p>
        </w:tc>
        <w:tc>
          <w:tcPr>
            <w:tcW w:w="78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FFE4C2A" w14:textId="00FCC7FF" w:rsidR="00A244F9" w:rsidRPr="00D9690C" w:rsidRDefault="00A244F9" w:rsidP="00D9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690C">
              <w:rPr>
                <w:rFonts w:ascii="Times New Roman" w:hAnsi="Times New Roman" w:cs="Times New Roman"/>
                <w:sz w:val="18"/>
                <w:szCs w:val="18"/>
              </w:rPr>
              <w:t>0.00%(0)</w:t>
            </w:r>
          </w:p>
        </w:tc>
        <w:tc>
          <w:tcPr>
            <w:tcW w:w="78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9BCD746" w14:textId="7C91430C" w:rsidR="00A244F9" w:rsidRPr="00D9690C" w:rsidRDefault="00A244F9" w:rsidP="00D9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690C">
              <w:rPr>
                <w:rFonts w:ascii="Times New Roman" w:hAnsi="Times New Roman" w:cs="Times New Roman"/>
                <w:sz w:val="18"/>
                <w:szCs w:val="18"/>
              </w:rPr>
              <w:t>0.57%(1)</w:t>
            </w:r>
          </w:p>
        </w:tc>
        <w:tc>
          <w:tcPr>
            <w:tcW w:w="86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C9B878D" w14:textId="6BC61327" w:rsidR="00A244F9" w:rsidRPr="00D9690C" w:rsidRDefault="00A244F9" w:rsidP="00D9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690C">
              <w:rPr>
                <w:rFonts w:ascii="Times New Roman" w:hAnsi="Times New Roman" w:cs="Times New Roman"/>
                <w:sz w:val="18"/>
                <w:szCs w:val="18"/>
              </w:rPr>
              <w:t>0.99%(2)</w:t>
            </w:r>
          </w:p>
        </w:tc>
        <w:tc>
          <w:tcPr>
            <w:tcW w:w="86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5ABEE03" w14:textId="28D9A4D9" w:rsidR="00A244F9" w:rsidRPr="00D9690C" w:rsidRDefault="00A244F9" w:rsidP="00D9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690C">
              <w:rPr>
                <w:rFonts w:ascii="Times New Roman" w:hAnsi="Times New Roman" w:cs="Times New Roman"/>
                <w:sz w:val="18"/>
                <w:szCs w:val="18"/>
              </w:rPr>
              <w:t>0.44%(1)</w:t>
            </w:r>
          </w:p>
        </w:tc>
        <w:tc>
          <w:tcPr>
            <w:tcW w:w="86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FD6AF00" w14:textId="4095DF0A" w:rsidR="00A244F9" w:rsidRPr="00D9690C" w:rsidRDefault="00A244F9" w:rsidP="00D9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690C">
              <w:rPr>
                <w:rFonts w:ascii="Times New Roman" w:hAnsi="Times New Roman" w:cs="Times New Roman"/>
                <w:sz w:val="18"/>
                <w:szCs w:val="18"/>
              </w:rPr>
              <w:t>0.82%(3)</w:t>
            </w:r>
          </w:p>
        </w:tc>
        <w:tc>
          <w:tcPr>
            <w:tcW w:w="86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A045889" w14:textId="509A640A" w:rsidR="00A244F9" w:rsidRPr="00D9690C" w:rsidRDefault="00A244F9" w:rsidP="00D9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690C">
              <w:rPr>
                <w:rFonts w:ascii="Times New Roman" w:hAnsi="Times New Roman" w:cs="Times New Roman"/>
                <w:sz w:val="18"/>
                <w:szCs w:val="18"/>
              </w:rPr>
              <w:t>1.09%(4)</w:t>
            </w:r>
          </w:p>
        </w:tc>
        <w:tc>
          <w:tcPr>
            <w:tcW w:w="165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3C548D3" w14:textId="4DFCB291" w:rsidR="00A244F9" w:rsidRPr="00D9690C" w:rsidRDefault="00A244F9" w:rsidP="00D9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690C">
              <w:rPr>
                <w:rFonts w:ascii="Times New Roman" w:hAnsi="Times New Roman" w:cs="Times New Roman"/>
                <w:sz w:val="18"/>
                <w:szCs w:val="18"/>
              </w:rPr>
              <w:t>0.048(-0.122 to 0.217)</w:t>
            </w:r>
          </w:p>
        </w:tc>
        <w:tc>
          <w:tcPr>
            <w:tcW w:w="38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287A451" w14:textId="725B43D5" w:rsidR="00A244F9" w:rsidRPr="00D9690C" w:rsidRDefault="00A244F9" w:rsidP="00D9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690C">
              <w:rPr>
                <w:rFonts w:ascii="Times New Roman" w:hAnsi="Times New Roman" w:cs="Times New Roman"/>
                <w:sz w:val="18"/>
                <w:szCs w:val="18"/>
              </w:rPr>
              <w:t>0.436</w:t>
            </w:r>
          </w:p>
        </w:tc>
      </w:tr>
      <w:tr w:rsidR="00D9690C" w:rsidRPr="00E4138B" w14:paraId="346F7313" w14:textId="77777777" w:rsidTr="00D9690C">
        <w:trPr>
          <w:trHeight w:val="336"/>
        </w:trPr>
        <w:tc>
          <w:tcPr>
            <w:tcW w:w="2268" w:type="dxa"/>
            <w:gridSpan w:val="2"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8531D77" w14:textId="32463672" w:rsidR="00A244F9" w:rsidRPr="00D9690C" w:rsidRDefault="00A244F9" w:rsidP="00D9690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9690C">
              <w:rPr>
                <w:rFonts w:ascii="Times New Roman" w:hAnsi="Times New Roman" w:cs="Times New Roman"/>
                <w:sz w:val="18"/>
                <w:szCs w:val="18"/>
              </w:rPr>
              <w:t>Pulmonary coccidioidomycosis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79E159B" w14:textId="4AA374D3" w:rsidR="00A244F9" w:rsidRPr="00D9690C" w:rsidRDefault="00A244F9" w:rsidP="00D9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690C">
              <w:rPr>
                <w:rFonts w:ascii="Times New Roman" w:hAnsi="Times New Roman" w:cs="Times New Roman"/>
                <w:sz w:val="18"/>
                <w:szCs w:val="18"/>
              </w:rPr>
              <w:t>0.00%(0)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6AF97B4" w14:textId="7BC5B271" w:rsidR="00A244F9" w:rsidRPr="00D9690C" w:rsidRDefault="00A244F9" w:rsidP="00D9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690C">
              <w:rPr>
                <w:rFonts w:ascii="Times New Roman" w:hAnsi="Times New Roman" w:cs="Times New Roman"/>
                <w:sz w:val="18"/>
                <w:szCs w:val="18"/>
              </w:rPr>
              <w:t>0.65%(1)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95B974D" w14:textId="6A5B998D" w:rsidR="00A244F9" w:rsidRPr="00D9690C" w:rsidRDefault="00A244F9" w:rsidP="00D9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690C">
              <w:rPr>
                <w:rFonts w:ascii="Times New Roman" w:hAnsi="Times New Roman" w:cs="Times New Roman"/>
                <w:sz w:val="18"/>
                <w:szCs w:val="18"/>
              </w:rPr>
              <w:t>0.57%(1)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9C846AF" w14:textId="571EA3D7" w:rsidR="00A244F9" w:rsidRPr="00D9690C" w:rsidRDefault="00A244F9" w:rsidP="00D9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690C">
              <w:rPr>
                <w:rFonts w:ascii="Times New Roman" w:hAnsi="Times New Roman" w:cs="Times New Roman"/>
                <w:sz w:val="18"/>
                <w:szCs w:val="18"/>
              </w:rPr>
              <w:t>0.00%(0)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34C55A7" w14:textId="4D806558" w:rsidR="00A244F9" w:rsidRPr="00D9690C" w:rsidRDefault="00A244F9" w:rsidP="00D9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690C">
              <w:rPr>
                <w:rFonts w:ascii="Times New Roman" w:hAnsi="Times New Roman" w:cs="Times New Roman"/>
                <w:sz w:val="18"/>
                <w:szCs w:val="18"/>
              </w:rPr>
              <w:t>0.00%(0)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27EDCB6" w14:textId="51BCAC92" w:rsidR="00A244F9" w:rsidRPr="00D9690C" w:rsidRDefault="00A244F9" w:rsidP="00D9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690C">
              <w:rPr>
                <w:rFonts w:ascii="Times New Roman" w:hAnsi="Times New Roman" w:cs="Times New Roman"/>
                <w:sz w:val="18"/>
                <w:szCs w:val="18"/>
              </w:rPr>
              <w:t>0.27%(1)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7E5DAF4" w14:textId="4E354171" w:rsidR="00A244F9" w:rsidRPr="00D9690C" w:rsidRDefault="00A244F9" w:rsidP="00D9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690C">
              <w:rPr>
                <w:rFonts w:ascii="Times New Roman" w:hAnsi="Times New Roman" w:cs="Times New Roman"/>
                <w:sz w:val="18"/>
                <w:szCs w:val="18"/>
              </w:rPr>
              <w:t>0.00%(0)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80D9C42" w14:textId="6C1C752C" w:rsidR="00A244F9" w:rsidRPr="00D9690C" w:rsidRDefault="00A244F9" w:rsidP="00D9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690C">
              <w:rPr>
                <w:rFonts w:ascii="Times New Roman" w:hAnsi="Times New Roman" w:cs="Times New Roman"/>
                <w:sz w:val="18"/>
                <w:szCs w:val="18"/>
              </w:rPr>
              <w:t>-0.097(-0.235 to 0.041)</w:t>
            </w:r>
          </w:p>
        </w:tc>
        <w:tc>
          <w:tcPr>
            <w:tcW w:w="386" w:type="dxa"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D3063BF" w14:textId="1AC8131F" w:rsidR="00A244F9" w:rsidRPr="00D9690C" w:rsidRDefault="00A244F9" w:rsidP="00D96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690C">
              <w:rPr>
                <w:rFonts w:ascii="Times New Roman" w:hAnsi="Times New Roman" w:cs="Times New Roman"/>
                <w:sz w:val="18"/>
                <w:szCs w:val="18"/>
              </w:rPr>
              <w:t>0.071</w:t>
            </w:r>
          </w:p>
        </w:tc>
      </w:tr>
    </w:tbl>
    <w:p w14:paraId="2E40D085" w14:textId="3A975043" w:rsidR="00827ED4" w:rsidRPr="0054128F" w:rsidRDefault="00BD7FA7" w:rsidP="00D9690C">
      <w:pPr>
        <w:ind w:leftChars="-600" w:left="-1260" w:rightChars="-550" w:right="-1155"/>
        <w:rPr>
          <w:rFonts w:ascii="Times New Roman" w:hAnsi="Times New Roman" w:cs="Times New Roman"/>
          <w:sz w:val="20"/>
          <w:szCs w:val="20"/>
        </w:rPr>
      </w:pPr>
      <w:r w:rsidRPr="0054128F">
        <w:rPr>
          <w:rFonts w:ascii="Times New Roman" w:hAnsi="Times New Roman" w:cs="Times New Roman"/>
          <w:sz w:val="20"/>
          <w:szCs w:val="20"/>
        </w:rPr>
        <w:t>The data represent</w:t>
      </w:r>
      <w:r w:rsidR="00827ED4" w:rsidRPr="0054128F">
        <w:rPr>
          <w:rFonts w:ascii="Times New Roman" w:hAnsi="Times New Roman" w:cs="Times New Roman"/>
          <w:sz w:val="20"/>
          <w:szCs w:val="20"/>
        </w:rPr>
        <w:t xml:space="preserve"> the percentage of patients with a particular type of PFI among all PFI inpatients unles</w:t>
      </w:r>
      <w:r w:rsidR="00D9690C">
        <w:rPr>
          <w:rFonts w:ascii="Times New Roman" w:hAnsi="Times New Roman" w:cs="Times New Roman"/>
          <w:sz w:val="20"/>
          <w:szCs w:val="20"/>
        </w:rPr>
        <w:t xml:space="preserve">s otherwise stated. * Estimated </w:t>
      </w:r>
      <w:r w:rsidR="00827ED4" w:rsidRPr="0054128F">
        <w:rPr>
          <w:rFonts w:ascii="Times New Roman" w:hAnsi="Times New Roman" w:cs="Times New Roman"/>
          <w:sz w:val="20"/>
          <w:szCs w:val="20"/>
        </w:rPr>
        <w:t>using linear regression analysis of the log</w:t>
      </w:r>
      <w:r w:rsidR="00827ED4" w:rsidRPr="0054128F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827ED4" w:rsidRPr="0054128F">
        <w:rPr>
          <w:rFonts w:ascii="Times New Roman" w:hAnsi="Times New Roman" w:cs="Times New Roman"/>
          <w:sz w:val="20"/>
          <w:szCs w:val="20"/>
        </w:rPr>
        <w:t xml:space="preserve">of the annual percentage. </w:t>
      </w:r>
    </w:p>
    <w:p w14:paraId="4C884AC1" w14:textId="54AF77A2" w:rsidR="00E4138B" w:rsidRDefault="00E4138B">
      <w:pPr>
        <w:rPr>
          <w:rFonts w:ascii="Times New Roman" w:hAnsi="Times New Roman" w:cs="Times New Roman"/>
          <w:sz w:val="24"/>
          <w:szCs w:val="24"/>
        </w:rPr>
      </w:pPr>
    </w:p>
    <w:p w14:paraId="64BC9A35" w14:textId="01D3EB5B" w:rsidR="0054128F" w:rsidRDefault="0054128F">
      <w:pPr>
        <w:rPr>
          <w:rFonts w:ascii="Times New Roman" w:hAnsi="Times New Roman" w:cs="Times New Roman"/>
          <w:sz w:val="24"/>
          <w:szCs w:val="24"/>
        </w:rPr>
      </w:pPr>
    </w:p>
    <w:p w14:paraId="4B72C10C" w14:textId="51BF6CC4" w:rsidR="005F2AEB" w:rsidRDefault="005F2AEB" w:rsidP="0054128F">
      <w:pPr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horzAnchor="margin" w:tblpXSpec="center" w:tblpY="605"/>
        <w:tblW w:w="6444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53"/>
        <w:gridCol w:w="800"/>
        <w:gridCol w:w="684"/>
        <w:gridCol w:w="684"/>
        <w:gridCol w:w="800"/>
        <w:gridCol w:w="800"/>
        <w:gridCol w:w="919"/>
        <w:gridCol w:w="808"/>
        <w:gridCol w:w="2372"/>
        <w:gridCol w:w="885"/>
      </w:tblGrid>
      <w:tr w:rsidR="00D9690C" w:rsidRPr="005F2AEB" w14:paraId="2A97B17C" w14:textId="77777777" w:rsidTr="00E70288">
        <w:trPr>
          <w:trHeight w:val="352"/>
        </w:trPr>
        <w:tc>
          <w:tcPr>
            <w:tcW w:w="195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C9460D" w14:textId="77777777" w:rsidR="00D9690C" w:rsidRPr="005F2AEB" w:rsidRDefault="00D9690C" w:rsidP="00D9690C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5F2AEB">
              <w:rPr>
                <w:rFonts w:ascii="Times New Roman" w:hAnsi="Times New Roman" w:cs="Times New Roman"/>
                <w:bCs/>
                <w:color w:val="000000"/>
              </w:rPr>
              <w:t>Adverse event</w:t>
            </w:r>
          </w:p>
        </w:tc>
        <w:tc>
          <w:tcPr>
            <w:tcW w:w="5495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914CB2" w14:textId="77777777" w:rsidR="00D9690C" w:rsidRPr="005F2AEB" w:rsidRDefault="00D9690C" w:rsidP="00D9690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F2AEB">
              <w:rPr>
                <w:rFonts w:ascii="Times New Roman" w:hAnsi="Times New Roman" w:cs="Times New Roman"/>
                <w:b/>
                <w:bCs/>
                <w:color w:val="000000"/>
              </w:rPr>
              <w:t>Annual Incidence</w:t>
            </w:r>
          </w:p>
        </w:tc>
        <w:tc>
          <w:tcPr>
            <w:tcW w:w="237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3818B0" w14:textId="77777777" w:rsidR="00D9690C" w:rsidRPr="005F2AEB" w:rsidRDefault="00D9690C" w:rsidP="00D9690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5F2AEB">
              <w:rPr>
                <w:rFonts w:ascii="Times New Roman" w:hAnsi="Times New Roman" w:cs="Times New Roman"/>
                <w:b/>
                <w:color w:val="000000"/>
                <w:sz w:val="22"/>
              </w:rPr>
              <w:t>Percentage change</w:t>
            </w:r>
            <w:r w:rsidRPr="005F2AEB">
              <w:rPr>
                <w:rFonts w:ascii="Times New Roman" w:hAnsi="Times New Roman" w:cs="Times New Roman"/>
                <w:b/>
                <w:color w:val="000000"/>
                <w:sz w:val="22"/>
              </w:rPr>
              <w:br/>
              <w:t xml:space="preserve"> in annual incidence (95%Cl)*</w:t>
            </w:r>
          </w:p>
        </w:tc>
        <w:tc>
          <w:tcPr>
            <w:tcW w:w="88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17F17A" w14:textId="77777777" w:rsidR="00D9690C" w:rsidRPr="005F2AEB" w:rsidRDefault="00D9690C" w:rsidP="00D9690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5F2AEB">
              <w:rPr>
                <w:rFonts w:ascii="Times New Roman" w:hAnsi="Times New Roman" w:cs="Times New Roman"/>
                <w:b/>
                <w:color w:val="000000"/>
                <w:sz w:val="22"/>
              </w:rPr>
              <w:t>P value</w:t>
            </w:r>
          </w:p>
        </w:tc>
      </w:tr>
      <w:tr w:rsidR="00D9690C" w:rsidRPr="005F2AEB" w14:paraId="4DCB4F1D" w14:textId="77777777" w:rsidTr="00E70288">
        <w:trPr>
          <w:trHeight w:val="335"/>
        </w:trPr>
        <w:tc>
          <w:tcPr>
            <w:tcW w:w="195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80A58F" w14:textId="77777777" w:rsidR="00D9690C" w:rsidRPr="005F2AEB" w:rsidRDefault="00D9690C" w:rsidP="00D9690C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5C2BAE" w14:textId="77777777" w:rsidR="00D9690C" w:rsidRPr="005F2AEB" w:rsidRDefault="00D9690C" w:rsidP="00D9690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F2AEB">
              <w:rPr>
                <w:rFonts w:ascii="Times New Roman" w:hAnsi="Times New Roman" w:cs="Times New Roman"/>
                <w:color w:val="000000"/>
                <w:sz w:val="22"/>
              </w:rPr>
              <w:t>2013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0465AF" w14:textId="77777777" w:rsidR="00D9690C" w:rsidRPr="005F2AEB" w:rsidRDefault="00D9690C" w:rsidP="00D9690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F2AEB">
              <w:rPr>
                <w:rFonts w:ascii="Times New Roman" w:hAnsi="Times New Roman" w:cs="Times New Roman"/>
                <w:color w:val="000000"/>
                <w:sz w:val="22"/>
              </w:rPr>
              <w:t>2014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BDE29D" w14:textId="77777777" w:rsidR="00D9690C" w:rsidRPr="005F2AEB" w:rsidRDefault="00D9690C" w:rsidP="00D9690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F2AEB">
              <w:rPr>
                <w:rFonts w:ascii="Times New Roman" w:hAnsi="Times New Roman" w:cs="Times New Roman"/>
                <w:color w:val="000000"/>
                <w:sz w:val="22"/>
              </w:rPr>
              <w:t>201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AB540F" w14:textId="77777777" w:rsidR="00D9690C" w:rsidRPr="005F2AEB" w:rsidRDefault="00D9690C" w:rsidP="00D9690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F2AEB">
              <w:rPr>
                <w:rFonts w:ascii="Times New Roman" w:hAnsi="Times New Roman" w:cs="Times New Roman"/>
                <w:color w:val="000000"/>
                <w:sz w:val="22"/>
              </w:rPr>
              <w:t>201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C4B80A" w14:textId="77777777" w:rsidR="00D9690C" w:rsidRPr="005F2AEB" w:rsidRDefault="00D9690C" w:rsidP="00D9690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F2AEB">
              <w:rPr>
                <w:rFonts w:ascii="Times New Roman" w:hAnsi="Times New Roman" w:cs="Times New Roman"/>
                <w:color w:val="000000"/>
                <w:sz w:val="22"/>
              </w:rPr>
              <w:t>2017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D52362" w14:textId="77777777" w:rsidR="00D9690C" w:rsidRPr="005F2AEB" w:rsidRDefault="00D9690C" w:rsidP="00D9690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F2AEB">
              <w:rPr>
                <w:rFonts w:ascii="Times New Roman" w:hAnsi="Times New Roman" w:cs="Times New Roman"/>
                <w:color w:val="000000"/>
                <w:sz w:val="22"/>
              </w:rPr>
              <w:t>2018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BB58F2" w14:textId="77777777" w:rsidR="00D9690C" w:rsidRPr="005F2AEB" w:rsidRDefault="00D9690C" w:rsidP="00D9690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F2AEB">
              <w:rPr>
                <w:rFonts w:ascii="Times New Roman" w:hAnsi="Times New Roman" w:cs="Times New Roman"/>
                <w:color w:val="000000"/>
                <w:sz w:val="22"/>
              </w:rPr>
              <w:t>2019</w:t>
            </w:r>
          </w:p>
        </w:tc>
        <w:tc>
          <w:tcPr>
            <w:tcW w:w="237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4FF66E" w14:textId="77777777" w:rsidR="00D9690C" w:rsidRPr="005F2AEB" w:rsidRDefault="00D9690C" w:rsidP="00D9690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88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ADD4D8" w14:textId="77777777" w:rsidR="00D9690C" w:rsidRPr="005F2AEB" w:rsidRDefault="00D9690C" w:rsidP="00D9690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</w:p>
        </w:tc>
      </w:tr>
      <w:tr w:rsidR="00D9690C" w:rsidRPr="005F2AEB" w14:paraId="50D23DA5" w14:textId="77777777" w:rsidTr="00E70288">
        <w:trPr>
          <w:trHeight w:val="335"/>
        </w:trPr>
        <w:tc>
          <w:tcPr>
            <w:tcW w:w="195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A6F3EA" w14:textId="77777777" w:rsidR="00D9690C" w:rsidRPr="005F2AEB" w:rsidRDefault="00D9690C" w:rsidP="00D9690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F2AEB">
              <w:rPr>
                <w:rFonts w:ascii="Times New Roman" w:hAnsi="Times New Roman" w:cs="Times New Roman"/>
                <w:color w:val="000000"/>
                <w:sz w:val="22"/>
              </w:rPr>
              <w:t>total</w:t>
            </w:r>
          </w:p>
        </w:tc>
        <w:tc>
          <w:tcPr>
            <w:tcW w:w="80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E80C76" w14:textId="77777777" w:rsidR="00D9690C" w:rsidRPr="005F2AEB" w:rsidRDefault="00D9690C" w:rsidP="00D9690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F2AEB">
              <w:rPr>
                <w:rFonts w:ascii="Times New Roman" w:hAnsi="Times New Roman" w:cs="Times New Roman"/>
                <w:color w:val="000000"/>
              </w:rPr>
              <w:t>7.74(12)</w:t>
            </w:r>
          </w:p>
        </w:tc>
        <w:tc>
          <w:tcPr>
            <w:tcW w:w="68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32C40A" w14:textId="77777777" w:rsidR="00D9690C" w:rsidRPr="005F2AEB" w:rsidRDefault="00D9690C" w:rsidP="00D9690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F2AEB">
              <w:rPr>
                <w:rFonts w:ascii="Times New Roman" w:hAnsi="Times New Roman" w:cs="Times New Roman"/>
                <w:color w:val="000000"/>
              </w:rPr>
              <w:t>4.55(7)</w:t>
            </w:r>
          </w:p>
        </w:tc>
        <w:tc>
          <w:tcPr>
            <w:tcW w:w="68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977DD1" w14:textId="77777777" w:rsidR="00D9690C" w:rsidRPr="005F2AEB" w:rsidRDefault="00D9690C" w:rsidP="00D9690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F2AEB">
              <w:rPr>
                <w:rFonts w:ascii="Times New Roman" w:hAnsi="Times New Roman" w:cs="Times New Roman"/>
                <w:color w:val="000000"/>
              </w:rPr>
              <w:t>4.60(8)</w:t>
            </w:r>
          </w:p>
        </w:tc>
        <w:tc>
          <w:tcPr>
            <w:tcW w:w="80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C267A9" w14:textId="77777777" w:rsidR="00D9690C" w:rsidRPr="005F2AEB" w:rsidRDefault="00D9690C" w:rsidP="00D9690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F2AEB">
              <w:rPr>
                <w:rFonts w:ascii="Times New Roman" w:hAnsi="Times New Roman" w:cs="Times New Roman"/>
                <w:color w:val="000000"/>
              </w:rPr>
              <w:t>6.90(14)</w:t>
            </w:r>
          </w:p>
        </w:tc>
        <w:tc>
          <w:tcPr>
            <w:tcW w:w="80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0F82BB" w14:textId="77777777" w:rsidR="00D9690C" w:rsidRPr="005F2AEB" w:rsidRDefault="00D9690C" w:rsidP="00D9690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F2AEB">
              <w:rPr>
                <w:rFonts w:ascii="Times New Roman" w:hAnsi="Times New Roman" w:cs="Times New Roman"/>
                <w:color w:val="000000"/>
              </w:rPr>
              <w:t>4.87(11)</w:t>
            </w:r>
          </w:p>
        </w:tc>
        <w:tc>
          <w:tcPr>
            <w:tcW w:w="91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171816" w14:textId="77777777" w:rsidR="00D9690C" w:rsidRPr="005F2AEB" w:rsidRDefault="00D9690C" w:rsidP="00D9690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F2AEB">
              <w:rPr>
                <w:rFonts w:ascii="Times New Roman" w:hAnsi="Times New Roman" w:cs="Times New Roman"/>
                <w:color w:val="000000"/>
              </w:rPr>
              <w:t>10.14(37)</w:t>
            </w:r>
          </w:p>
        </w:tc>
        <w:tc>
          <w:tcPr>
            <w:tcW w:w="8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03E58D" w14:textId="77777777" w:rsidR="00D9690C" w:rsidRPr="005F2AEB" w:rsidRDefault="00D9690C" w:rsidP="00D9690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F2AEB">
              <w:rPr>
                <w:rFonts w:ascii="Times New Roman" w:hAnsi="Times New Roman" w:cs="Times New Roman"/>
                <w:color w:val="000000"/>
              </w:rPr>
              <w:t>8.17(30)</w:t>
            </w:r>
          </w:p>
        </w:tc>
        <w:tc>
          <w:tcPr>
            <w:tcW w:w="23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8A18BC" w14:textId="77777777" w:rsidR="00D9690C" w:rsidRPr="005F2AEB" w:rsidRDefault="00D9690C" w:rsidP="00D9690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F2AEB">
              <w:rPr>
                <w:rFonts w:ascii="Times New Roman" w:hAnsi="Times New Roman" w:cs="Times New Roman"/>
                <w:color w:val="000000"/>
              </w:rPr>
              <w:t>0.5(-0.6 to 1.5)</w:t>
            </w:r>
          </w:p>
        </w:tc>
        <w:tc>
          <w:tcPr>
            <w:tcW w:w="88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E394D9" w14:textId="77777777" w:rsidR="00D9690C" w:rsidRPr="005F2AEB" w:rsidRDefault="00D9690C" w:rsidP="00D9690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F2AEB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</w:tr>
      <w:tr w:rsidR="00D9690C" w:rsidRPr="005F2AEB" w14:paraId="5F6E346D" w14:textId="77777777" w:rsidTr="00E70288">
        <w:trPr>
          <w:trHeight w:val="335"/>
        </w:trPr>
        <w:tc>
          <w:tcPr>
            <w:tcW w:w="195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93C39A" w14:textId="77777777" w:rsidR="00D9690C" w:rsidRPr="005F2AEB" w:rsidRDefault="00D9690C" w:rsidP="00D969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2AEB">
              <w:rPr>
                <w:rFonts w:ascii="Times New Roman" w:hAnsi="Times New Roman" w:cs="Times New Roman"/>
                <w:color w:val="000000"/>
              </w:rPr>
              <w:t>Death</w:t>
            </w:r>
          </w:p>
        </w:tc>
        <w:tc>
          <w:tcPr>
            <w:tcW w:w="80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C3AA8F" w14:textId="77777777" w:rsidR="00D9690C" w:rsidRPr="005F2AEB" w:rsidRDefault="00D9690C" w:rsidP="00D9690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F2AEB">
              <w:rPr>
                <w:rFonts w:ascii="Times New Roman" w:hAnsi="Times New Roman" w:cs="Times New Roman"/>
                <w:color w:val="000000"/>
              </w:rPr>
              <w:t>1.29(2)</w:t>
            </w:r>
          </w:p>
        </w:tc>
        <w:tc>
          <w:tcPr>
            <w:tcW w:w="68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7311F4" w14:textId="77777777" w:rsidR="00D9690C" w:rsidRPr="005F2AEB" w:rsidRDefault="00D9690C" w:rsidP="00D9690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F2AEB">
              <w:rPr>
                <w:rFonts w:ascii="Times New Roman" w:hAnsi="Times New Roman" w:cs="Times New Roman"/>
                <w:color w:val="000000"/>
              </w:rPr>
              <w:t>0.00(0)</w:t>
            </w:r>
          </w:p>
        </w:tc>
        <w:tc>
          <w:tcPr>
            <w:tcW w:w="68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84ADF5" w14:textId="77777777" w:rsidR="00D9690C" w:rsidRPr="005F2AEB" w:rsidRDefault="00D9690C" w:rsidP="00D9690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F2AEB">
              <w:rPr>
                <w:rFonts w:ascii="Times New Roman" w:hAnsi="Times New Roman" w:cs="Times New Roman"/>
                <w:color w:val="000000"/>
              </w:rPr>
              <w:t>0.57(1)</w:t>
            </w:r>
          </w:p>
        </w:tc>
        <w:tc>
          <w:tcPr>
            <w:tcW w:w="80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127490" w14:textId="77777777" w:rsidR="00D9690C" w:rsidRPr="005F2AEB" w:rsidRDefault="00D9690C" w:rsidP="00D9690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F2AEB">
              <w:rPr>
                <w:rFonts w:ascii="Times New Roman" w:hAnsi="Times New Roman" w:cs="Times New Roman"/>
                <w:color w:val="000000"/>
              </w:rPr>
              <w:t>0.99(2)</w:t>
            </w:r>
          </w:p>
        </w:tc>
        <w:tc>
          <w:tcPr>
            <w:tcW w:w="80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0E62A5" w14:textId="77777777" w:rsidR="00D9690C" w:rsidRPr="005F2AEB" w:rsidRDefault="00D9690C" w:rsidP="00D9690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F2AEB">
              <w:rPr>
                <w:rFonts w:ascii="Times New Roman" w:hAnsi="Times New Roman" w:cs="Times New Roman"/>
                <w:color w:val="000000"/>
              </w:rPr>
              <w:t>0.88(2)</w:t>
            </w:r>
          </w:p>
        </w:tc>
        <w:tc>
          <w:tcPr>
            <w:tcW w:w="91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EB45D5" w14:textId="77777777" w:rsidR="00D9690C" w:rsidRPr="005F2AEB" w:rsidRDefault="00D9690C" w:rsidP="00D9690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F2AEB">
              <w:rPr>
                <w:rFonts w:ascii="Times New Roman" w:hAnsi="Times New Roman" w:cs="Times New Roman"/>
                <w:color w:val="000000"/>
              </w:rPr>
              <w:t>0.82(3)</w:t>
            </w:r>
          </w:p>
        </w:tc>
        <w:tc>
          <w:tcPr>
            <w:tcW w:w="8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E2D9D1" w14:textId="77777777" w:rsidR="00D9690C" w:rsidRPr="005F2AEB" w:rsidRDefault="00D9690C" w:rsidP="00D9690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F2AEB">
              <w:rPr>
                <w:rFonts w:ascii="Times New Roman" w:hAnsi="Times New Roman" w:cs="Times New Roman"/>
                <w:color w:val="000000"/>
              </w:rPr>
              <w:t>1.09(4)</w:t>
            </w:r>
          </w:p>
        </w:tc>
        <w:tc>
          <w:tcPr>
            <w:tcW w:w="23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CAEDCF" w14:textId="77777777" w:rsidR="00D9690C" w:rsidRPr="005F2AEB" w:rsidRDefault="00D9690C" w:rsidP="00D9690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F2AEB">
              <w:rPr>
                <w:rFonts w:ascii="Times New Roman" w:hAnsi="Times New Roman" w:cs="Times New Roman"/>
                <w:color w:val="000000"/>
              </w:rPr>
              <w:t>0.04(-0.2 to 0.3)</w:t>
            </w:r>
          </w:p>
        </w:tc>
        <w:tc>
          <w:tcPr>
            <w:tcW w:w="88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11F199" w14:textId="77777777" w:rsidR="00D9690C" w:rsidRPr="005F2AEB" w:rsidRDefault="00D9690C" w:rsidP="00D9690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F2AEB">
              <w:rPr>
                <w:rFonts w:ascii="Times New Roman" w:hAnsi="Times New Roman" w:cs="Times New Roman"/>
                <w:color w:val="000000"/>
              </w:rPr>
              <w:t>0.591</w:t>
            </w:r>
          </w:p>
        </w:tc>
      </w:tr>
      <w:tr w:rsidR="00D9690C" w:rsidRPr="005F2AEB" w14:paraId="6AF0E8A2" w14:textId="77777777" w:rsidTr="00E70288">
        <w:trPr>
          <w:trHeight w:val="335"/>
        </w:trPr>
        <w:tc>
          <w:tcPr>
            <w:tcW w:w="195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DE1C21" w14:textId="77777777" w:rsidR="00D9690C" w:rsidRPr="005F2AEB" w:rsidRDefault="00D9690C" w:rsidP="00D969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2AEB">
              <w:rPr>
                <w:rFonts w:ascii="Times New Roman" w:hAnsi="Times New Roman" w:cs="Times New Roman"/>
                <w:color w:val="000000"/>
              </w:rPr>
              <w:t>Invasive ventilation</w:t>
            </w:r>
          </w:p>
        </w:tc>
        <w:tc>
          <w:tcPr>
            <w:tcW w:w="80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E9F25B" w14:textId="77777777" w:rsidR="00D9690C" w:rsidRPr="005F2AEB" w:rsidRDefault="00D9690C" w:rsidP="00D9690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F2AEB">
              <w:rPr>
                <w:rFonts w:ascii="Times New Roman" w:hAnsi="Times New Roman" w:cs="Times New Roman"/>
                <w:color w:val="000000"/>
              </w:rPr>
              <w:t>7.10(11)</w:t>
            </w:r>
          </w:p>
        </w:tc>
        <w:tc>
          <w:tcPr>
            <w:tcW w:w="68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037B22" w14:textId="77777777" w:rsidR="00D9690C" w:rsidRPr="005F2AEB" w:rsidRDefault="00D9690C" w:rsidP="00D9690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F2AEB">
              <w:rPr>
                <w:rFonts w:ascii="Times New Roman" w:hAnsi="Times New Roman" w:cs="Times New Roman"/>
                <w:color w:val="000000"/>
              </w:rPr>
              <w:t>4.55(7)</w:t>
            </w:r>
          </w:p>
        </w:tc>
        <w:tc>
          <w:tcPr>
            <w:tcW w:w="68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97744F" w14:textId="77777777" w:rsidR="00D9690C" w:rsidRPr="005F2AEB" w:rsidRDefault="00D9690C" w:rsidP="00D9690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F2AEB">
              <w:rPr>
                <w:rFonts w:ascii="Times New Roman" w:hAnsi="Times New Roman" w:cs="Times New Roman"/>
                <w:color w:val="000000"/>
              </w:rPr>
              <w:t>4.60(8)</w:t>
            </w:r>
          </w:p>
        </w:tc>
        <w:tc>
          <w:tcPr>
            <w:tcW w:w="80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55D3F0" w14:textId="77777777" w:rsidR="00D9690C" w:rsidRPr="005F2AEB" w:rsidRDefault="00D9690C" w:rsidP="00D9690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F2AEB">
              <w:rPr>
                <w:rFonts w:ascii="Times New Roman" w:hAnsi="Times New Roman" w:cs="Times New Roman"/>
                <w:color w:val="000000"/>
              </w:rPr>
              <w:t>5.91(12)</w:t>
            </w:r>
          </w:p>
        </w:tc>
        <w:tc>
          <w:tcPr>
            <w:tcW w:w="80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B084D7" w14:textId="77777777" w:rsidR="00D9690C" w:rsidRPr="005F2AEB" w:rsidRDefault="00D9690C" w:rsidP="00D9690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F2AEB">
              <w:rPr>
                <w:rFonts w:ascii="Times New Roman" w:hAnsi="Times New Roman" w:cs="Times New Roman"/>
                <w:color w:val="000000"/>
              </w:rPr>
              <w:t>3.54(8)</w:t>
            </w:r>
          </w:p>
        </w:tc>
        <w:tc>
          <w:tcPr>
            <w:tcW w:w="91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E5001B" w14:textId="77777777" w:rsidR="00D9690C" w:rsidRPr="005F2AEB" w:rsidRDefault="00D9690C" w:rsidP="00D9690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F2AEB">
              <w:rPr>
                <w:rFonts w:ascii="Times New Roman" w:hAnsi="Times New Roman" w:cs="Times New Roman"/>
                <w:color w:val="000000"/>
              </w:rPr>
              <w:t>8.77(32)</w:t>
            </w:r>
          </w:p>
        </w:tc>
        <w:tc>
          <w:tcPr>
            <w:tcW w:w="8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41B0AC" w14:textId="77777777" w:rsidR="00D9690C" w:rsidRPr="005F2AEB" w:rsidRDefault="00D9690C" w:rsidP="00D9690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F2AEB">
              <w:rPr>
                <w:rFonts w:ascii="Times New Roman" w:hAnsi="Times New Roman" w:cs="Times New Roman"/>
                <w:color w:val="000000"/>
              </w:rPr>
              <w:t>7.63(28)</w:t>
            </w:r>
          </w:p>
        </w:tc>
        <w:tc>
          <w:tcPr>
            <w:tcW w:w="237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239E68" w14:textId="77777777" w:rsidR="00D9690C" w:rsidRPr="005F2AEB" w:rsidRDefault="00D9690C" w:rsidP="00D9690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F2AEB">
              <w:rPr>
                <w:rFonts w:ascii="Times New Roman" w:hAnsi="Times New Roman" w:cs="Times New Roman"/>
                <w:color w:val="000000"/>
              </w:rPr>
              <w:t>0.3(-0.6 to 1.3)</w:t>
            </w:r>
          </w:p>
        </w:tc>
        <w:tc>
          <w:tcPr>
            <w:tcW w:w="88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80F983" w14:textId="77777777" w:rsidR="00D9690C" w:rsidRPr="005F2AEB" w:rsidRDefault="00D9690C" w:rsidP="00D9690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F2AEB">
              <w:rPr>
                <w:rFonts w:ascii="Times New Roman" w:hAnsi="Times New Roman" w:cs="Times New Roman"/>
                <w:color w:val="000000"/>
              </w:rPr>
              <w:t>0.421</w:t>
            </w:r>
          </w:p>
        </w:tc>
      </w:tr>
      <w:tr w:rsidR="00D9690C" w:rsidRPr="005F2AEB" w14:paraId="5BEDCD59" w14:textId="77777777" w:rsidTr="00E70288">
        <w:trPr>
          <w:trHeight w:val="335"/>
        </w:trPr>
        <w:tc>
          <w:tcPr>
            <w:tcW w:w="1952" w:type="dxa"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198B15" w14:textId="77777777" w:rsidR="00D9690C" w:rsidRPr="005F2AEB" w:rsidRDefault="00D9690C" w:rsidP="00D969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2AEB">
              <w:rPr>
                <w:rFonts w:ascii="Times New Roman" w:hAnsi="Times New Roman" w:cs="Times New Roman"/>
                <w:color w:val="000000"/>
              </w:rPr>
              <w:t>ICU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F984C2" w14:textId="77777777" w:rsidR="00D9690C" w:rsidRPr="005F2AEB" w:rsidRDefault="00D9690C" w:rsidP="00D9690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F2AEB">
              <w:rPr>
                <w:rFonts w:ascii="Times New Roman" w:hAnsi="Times New Roman" w:cs="Times New Roman"/>
                <w:color w:val="000000"/>
              </w:rPr>
              <w:t>3.23(5)</w:t>
            </w:r>
          </w:p>
        </w:tc>
        <w:tc>
          <w:tcPr>
            <w:tcW w:w="684" w:type="dxa"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670867" w14:textId="77777777" w:rsidR="00D9690C" w:rsidRPr="005F2AEB" w:rsidRDefault="00D9690C" w:rsidP="00D9690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F2AEB">
              <w:rPr>
                <w:rFonts w:ascii="Times New Roman" w:hAnsi="Times New Roman" w:cs="Times New Roman"/>
                <w:color w:val="000000"/>
              </w:rPr>
              <w:t>2.60(4)</w:t>
            </w:r>
          </w:p>
        </w:tc>
        <w:tc>
          <w:tcPr>
            <w:tcW w:w="684" w:type="dxa"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BA2FE9" w14:textId="77777777" w:rsidR="00D9690C" w:rsidRPr="005F2AEB" w:rsidRDefault="00D9690C" w:rsidP="00D9690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F2AEB">
              <w:rPr>
                <w:rFonts w:ascii="Times New Roman" w:hAnsi="Times New Roman" w:cs="Times New Roman"/>
                <w:color w:val="000000"/>
              </w:rPr>
              <w:t>2.30(4)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CCC4FA" w14:textId="77777777" w:rsidR="00D9690C" w:rsidRPr="005F2AEB" w:rsidRDefault="00D9690C" w:rsidP="00D9690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F2AEB">
              <w:rPr>
                <w:rFonts w:ascii="Times New Roman" w:hAnsi="Times New Roman" w:cs="Times New Roman"/>
                <w:color w:val="000000"/>
              </w:rPr>
              <w:t>3.94(8)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AD81A9" w14:textId="77777777" w:rsidR="00D9690C" w:rsidRPr="005F2AEB" w:rsidRDefault="00D9690C" w:rsidP="00D9690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F2AEB">
              <w:rPr>
                <w:rFonts w:ascii="Times New Roman" w:hAnsi="Times New Roman" w:cs="Times New Roman"/>
                <w:color w:val="000000"/>
              </w:rPr>
              <w:t>2.21(5)</w:t>
            </w:r>
          </w:p>
        </w:tc>
        <w:tc>
          <w:tcPr>
            <w:tcW w:w="919" w:type="dxa"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541E3D" w14:textId="77777777" w:rsidR="00D9690C" w:rsidRPr="005F2AEB" w:rsidRDefault="00D9690C" w:rsidP="00D9690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F2AEB">
              <w:rPr>
                <w:rFonts w:ascii="Times New Roman" w:hAnsi="Times New Roman" w:cs="Times New Roman"/>
                <w:color w:val="000000"/>
              </w:rPr>
              <w:t>5.21(19)</w:t>
            </w:r>
          </w:p>
        </w:tc>
        <w:tc>
          <w:tcPr>
            <w:tcW w:w="804" w:type="dxa"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18EF16" w14:textId="77777777" w:rsidR="00D9690C" w:rsidRPr="005F2AEB" w:rsidRDefault="00D9690C" w:rsidP="00D9690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F2AEB">
              <w:rPr>
                <w:rFonts w:ascii="Times New Roman" w:hAnsi="Times New Roman" w:cs="Times New Roman"/>
                <w:color w:val="000000"/>
              </w:rPr>
              <w:t>3.27(12)</w:t>
            </w:r>
          </w:p>
        </w:tc>
        <w:tc>
          <w:tcPr>
            <w:tcW w:w="2372" w:type="dxa"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991289" w14:textId="77777777" w:rsidR="00D9690C" w:rsidRPr="005F2AEB" w:rsidRDefault="00D9690C" w:rsidP="00D9690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F2AEB">
              <w:rPr>
                <w:rFonts w:ascii="Times New Roman" w:hAnsi="Times New Roman" w:cs="Times New Roman"/>
                <w:color w:val="000000"/>
              </w:rPr>
              <w:t>0.2(-0.3 to 0.7)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68C8D7" w14:textId="77777777" w:rsidR="00D9690C" w:rsidRPr="005F2AEB" w:rsidRDefault="00D9690C" w:rsidP="00D9690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F2AEB">
              <w:rPr>
                <w:rFonts w:ascii="Times New Roman" w:hAnsi="Times New Roman" w:cs="Times New Roman"/>
                <w:color w:val="000000"/>
              </w:rPr>
              <w:t>0.395</w:t>
            </w:r>
          </w:p>
        </w:tc>
      </w:tr>
    </w:tbl>
    <w:p w14:paraId="3B078AF5" w14:textId="2B6AAFB3" w:rsidR="000B247B" w:rsidRDefault="000B247B" w:rsidP="00BC330D">
      <w:pPr>
        <w:ind w:leftChars="-550" w:left="-1155"/>
        <w:rPr>
          <w:rFonts w:ascii="Times New Roman" w:hAnsi="Times New Roman" w:cs="Times New Roman"/>
          <w:sz w:val="20"/>
          <w:szCs w:val="20"/>
        </w:rPr>
      </w:pPr>
      <w:r w:rsidRPr="000B247B">
        <w:rPr>
          <w:rFonts w:ascii="Times New Roman" w:hAnsi="Times New Roman" w:cs="Times New Roman"/>
          <w:sz w:val="24"/>
          <w:szCs w:val="24"/>
        </w:rPr>
        <w:t xml:space="preserve">Supplemental 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able 4:</w:t>
      </w:r>
      <w:r w:rsidRPr="000B247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cidence of PFIs patients by adverse event.</w:t>
      </w:r>
    </w:p>
    <w:p w14:paraId="5155F85F" w14:textId="137CF8FE" w:rsidR="00D9690C" w:rsidRDefault="000B247B" w:rsidP="0054128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46001B4" w14:textId="5B1567F9" w:rsidR="009E2FD5" w:rsidRDefault="00041F62" w:rsidP="009E2FD5">
      <w:pPr>
        <w:ind w:leftChars="-600" w:left="-1260" w:rightChars="-500" w:right="-1050"/>
        <w:rPr>
          <w:rFonts w:ascii="Times New Roman" w:hAnsi="Times New Roman" w:cs="Times New Roman"/>
          <w:sz w:val="20"/>
          <w:szCs w:val="20"/>
        </w:rPr>
      </w:pPr>
      <w:r w:rsidRPr="00041F62">
        <w:rPr>
          <w:rFonts w:ascii="Times New Roman" w:hAnsi="Times New Roman" w:cs="Times New Roman"/>
          <w:sz w:val="20"/>
          <w:szCs w:val="20"/>
        </w:rPr>
        <w:t>The data represent the incidence per 100 PFI patients unless otherwise stated. * Estimated using a linear regression analysis of the log of the an</w:t>
      </w:r>
      <w:r w:rsidR="00D14B7B">
        <w:rPr>
          <w:rFonts w:ascii="Times New Roman" w:hAnsi="Times New Roman" w:cs="Times New Roman"/>
          <w:sz w:val="20"/>
          <w:szCs w:val="20"/>
        </w:rPr>
        <w:t>nual incidence.</w:t>
      </w:r>
    </w:p>
    <w:p w14:paraId="5F429D89" w14:textId="77777777" w:rsidR="00785ED5" w:rsidRPr="00D9690C" w:rsidRDefault="00785ED5" w:rsidP="00785ED5">
      <w:pPr>
        <w:rPr>
          <w:rFonts w:ascii="Times New Roman" w:hAnsi="Times New Roman" w:cs="Times New Roman" w:hint="eastAsia"/>
          <w:sz w:val="20"/>
          <w:szCs w:val="20"/>
        </w:rPr>
      </w:pPr>
      <w:bookmarkStart w:id="0" w:name="_GoBack"/>
      <w:bookmarkEnd w:id="0"/>
    </w:p>
    <w:sectPr w:rsidR="00785ED5" w:rsidRPr="00D9690C" w:rsidSect="00E4138B">
      <w:pgSz w:w="11906" w:h="16838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9E6BC50" w14:textId="77777777" w:rsidR="003C1607" w:rsidRDefault="003C1607" w:rsidP="0042745D">
      <w:r>
        <w:separator/>
      </w:r>
    </w:p>
  </w:endnote>
  <w:endnote w:type="continuationSeparator" w:id="0">
    <w:p w14:paraId="0187FC4A" w14:textId="77777777" w:rsidR="003C1607" w:rsidRDefault="003C1607" w:rsidP="004274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9352E2E" w14:textId="77777777" w:rsidR="003C1607" w:rsidRDefault="003C1607" w:rsidP="0042745D">
      <w:r>
        <w:separator/>
      </w:r>
    </w:p>
  </w:footnote>
  <w:footnote w:type="continuationSeparator" w:id="0">
    <w:p w14:paraId="71FC3714" w14:textId="77777777" w:rsidR="003C1607" w:rsidRDefault="003C1607" w:rsidP="004274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1BD0"/>
    <w:rsid w:val="000108DC"/>
    <w:rsid w:val="00041F62"/>
    <w:rsid w:val="000B247B"/>
    <w:rsid w:val="00113AC2"/>
    <w:rsid w:val="002E3EE8"/>
    <w:rsid w:val="00305584"/>
    <w:rsid w:val="00387223"/>
    <w:rsid w:val="003C1607"/>
    <w:rsid w:val="0042745D"/>
    <w:rsid w:val="00515842"/>
    <w:rsid w:val="005340CC"/>
    <w:rsid w:val="0054128F"/>
    <w:rsid w:val="0055528F"/>
    <w:rsid w:val="00571BD0"/>
    <w:rsid w:val="00592D41"/>
    <w:rsid w:val="00593116"/>
    <w:rsid w:val="005B2A74"/>
    <w:rsid w:val="005F2AEB"/>
    <w:rsid w:val="005F3399"/>
    <w:rsid w:val="00691EE0"/>
    <w:rsid w:val="00746E3F"/>
    <w:rsid w:val="00782F1F"/>
    <w:rsid w:val="00785ED5"/>
    <w:rsid w:val="00791535"/>
    <w:rsid w:val="007B7C85"/>
    <w:rsid w:val="007C7A21"/>
    <w:rsid w:val="00827ED4"/>
    <w:rsid w:val="00832300"/>
    <w:rsid w:val="008C32E3"/>
    <w:rsid w:val="008F0F4A"/>
    <w:rsid w:val="009E2FD5"/>
    <w:rsid w:val="009F142E"/>
    <w:rsid w:val="00A244F9"/>
    <w:rsid w:val="00B24FDA"/>
    <w:rsid w:val="00B2772A"/>
    <w:rsid w:val="00B425EA"/>
    <w:rsid w:val="00BC330D"/>
    <w:rsid w:val="00BD7FA7"/>
    <w:rsid w:val="00C36F75"/>
    <w:rsid w:val="00CA08E7"/>
    <w:rsid w:val="00D070CF"/>
    <w:rsid w:val="00D12DD4"/>
    <w:rsid w:val="00D14B7B"/>
    <w:rsid w:val="00D35B6D"/>
    <w:rsid w:val="00D7432A"/>
    <w:rsid w:val="00D9690C"/>
    <w:rsid w:val="00D96EE6"/>
    <w:rsid w:val="00DE11DF"/>
    <w:rsid w:val="00E4138B"/>
    <w:rsid w:val="00E70288"/>
    <w:rsid w:val="00E813EA"/>
    <w:rsid w:val="00EB5FA3"/>
    <w:rsid w:val="00F22449"/>
    <w:rsid w:val="00F2708A"/>
    <w:rsid w:val="00F32279"/>
    <w:rsid w:val="00F430EF"/>
    <w:rsid w:val="00F755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ACD215"/>
  <w15:chartTrackingRefBased/>
  <w15:docId w15:val="{7EADAF40-B67F-407F-8288-0DF77BE156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2745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274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2745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274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2745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87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03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40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7D994A-FEB5-4631-8618-C6E4D3E62C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9</TotalTime>
  <Pages>6</Pages>
  <Words>1051</Words>
  <Characters>5993</Characters>
  <Application>Microsoft Office Word</Application>
  <DocSecurity>0</DocSecurity>
  <Lines>49</Lines>
  <Paragraphs>14</Paragraphs>
  <ScaleCrop>false</ScaleCrop>
  <Company/>
  <LinksUpToDate>false</LinksUpToDate>
  <CharactersWithSpaces>7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lilili</dc:creator>
  <cp:keywords/>
  <dc:description/>
  <cp:lastModifiedBy>Administrator</cp:lastModifiedBy>
  <cp:revision>30</cp:revision>
  <cp:lastPrinted>2021-01-26T08:54:00Z</cp:lastPrinted>
  <dcterms:created xsi:type="dcterms:W3CDTF">2020-10-18T11:36:00Z</dcterms:created>
  <dcterms:modified xsi:type="dcterms:W3CDTF">2021-01-26T08:54:00Z</dcterms:modified>
</cp:coreProperties>
</file>